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7E72FC" w14:textId="2B6208EA" w:rsidR="00A5250B" w:rsidRDefault="00A5250B" w:rsidP="005F4AC2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  <w:r w:rsidRPr="00A5250B">
        <w:rPr>
          <w:rFonts w:asciiTheme="majorBidi" w:hAnsiTheme="majorBidi" w:cstheme="majorBidi"/>
          <w:b/>
          <w:bCs/>
          <w:sz w:val="24"/>
          <w:szCs w:val="24"/>
        </w:rPr>
        <w:t>Supplemental Materials</w:t>
      </w:r>
    </w:p>
    <w:p w14:paraId="05BED143" w14:textId="333BE718" w:rsidR="008919CA" w:rsidRPr="008E68C8" w:rsidRDefault="008919CA" w:rsidP="008919CA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Table A1. </w:t>
      </w:r>
      <w:r w:rsidRPr="004D5361">
        <w:rPr>
          <w:rFonts w:asciiTheme="majorBidi" w:hAnsiTheme="majorBidi" w:cstheme="majorBidi"/>
          <w:i/>
          <w:iCs/>
          <w:sz w:val="24"/>
          <w:szCs w:val="24"/>
        </w:rPr>
        <w:t xml:space="preserve">Predicting outcomes in acculturation via acculturation motivations and </w:t>
      </w:r>
      <w:r w:rsidR="00EB048D">
        <w:rPr>
          <w:rFonts w:asciiTheme="majorBidi" w:hAnsiTheme="majorBidi" w:cstheme="majorBidi"/>
          <w:i/>
          <w:iCs/>
          <w:sz w:val="24"/>
          <w:szCs w:val="24"/>
        </w:rPr>
        <w:t xml:space="preserve">specific </w:t>
      </w:r>
      <w:r w:rsidRPr="004D5361">
        <w:rPr>
          <w:rFonts w:asciiTheme="majorBidi" w:hAnsiTheme="majorBidi" w:cstheme="majorBidi"/>
          <w:i/>
          <w:iCs/>
          <w:sz w:val="24"/>
          <w:szCs w:val="24"/>
        </w:rPr>
        <w:t>means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(</w:t>
      </w:r>
      <w:r w:rsidRPr="008E68C8">
        <w:rPr>
          <w:rFonts w:asciiTheme="majorBidi" w:hAnsiTheme="majorBidi" w:cstheme="majorBidi"/>
          <w:i/>
          <w:iCs/>
          <w:sz w:val="24"/>
          <w:szCs w:val="24"/>
        </w:rPr>
        <w:t>Study 1)</w:t>
      </w:r>
      <w:r w:rsidRPr="008E68C8">
        <w:rPr>
          <w:rFonts w:asciiTheme="majorBidi" w:hAnsiTheme="majorBidi" w:cstheme="majorBidi"/>
          <w:sz w:val="24"/>
          <w:szCs w:val="24"/>
        </w:rPr>
        <w:t xml:space="preserve">. </w:t>
      </w:r>
    </w:p>
    <w:p w14:paraId="1C1D4835" w14:textId="11F3B594" w:rsidR="00EB048D" w:rsidRPr="008E68C8" w:rsidRDefault="00EB048D" w:rsidP="008919CA">
      <w:pPr>
        <w:rPr>
          <w:rFonts w:asciiTheme="majorBidi" w:hAnsiTheme="majorBidi" w:cstheme="majorBidi"/>
          <w:sz w:val="24"/>
          <w:szCs w:val="24"/>
        </w:rPr>
      </w:pPr>
      <w:r w:rsidRPr="008E68C8">
        <w:rPr>
          <w:rFonts w:asciiTheme="majorBidi" w:hAnsiTheme="majorBidi" w:cstheme="majorBidi"/>
          <w:i/>
          <w:iCs/>
          <w:sz w:val="24"/>
          <w:szCs w:val="24"/>
        </w:rPr>
        <w:t>a.</w:t>
      </w:r>
      <w:r w:rsidRPr="008E68C8">
        <w:rPr>
          <w:rFonts w:asciiTheme="majorBidi" w:hAnsiTheme="majorBidi" w:cstheme="majorBidi"/>
          <w:sz w:val="24"/>
          <w:szCs w:val="24"/>
        </w:rPr>
        <w:t xml:space="preserve"> </w:t>
      </w:r>
      <w:r w:rsidRPr="008E68C8">
        <w:rPr>
          <w:rFonts w:asciiTheme="majorBidi" w:hAnsiTheme="majorBidi" w:cstheme="majorBidi"/>
          <w:i/>
          <w:iCs/>
          <w:sz w:val="24"/>
          <w:szCs w:val="24"/>
        </w:rPr>
        <w:t>Language Fluency</w:t>
      </w:r>
    </w:p>
    <w:tbl>
      <w:tblPr>
        <w:tblW w:w="10320" w:type="dxa"/>
        <w:tblInd w:w="-450" w:type="dxa"/>
        <w:tblLook w:val="04A0" w:firstRow="1" w:lastRow="0" w:firstColumn="1" w:lastColumn="0" w:noHBand="0" w:noVBand="1"/>
      </w:tblPr>
      <w:tblGrid>
        <w:gridCol w:w="3600"/>
        <w:gridCol w:w="927"/>
        <w:gridCol w:w="643"/>
        <w:gridCol w:w="927"/>
        <w:gridCol w:w="643"/>
        <w:gridCol w:w="600"/>
        <w:gridCol w:w="883"/>
        <w:gridCol w:w="607"/>
        <w:gridCol w:w="883"/>
        <w:gridCol w:w="607"/>
      </w:tblGrid>
      <w:tr w:rsidR="008E68C8" w:rsidRPr="008E68C8" w14:paraId="425D14A5" w14:textId="77777777" w:rsidTr="00E56368">
        <w:trPr>
          <w:trHeight w:val="280"/>
        </w:trPr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E9D42" w14:textId="77777777" w:rsidR="008919CA" w:rsidRPr="008E68C8" w:rsidRDefault="008919CA" w:rsidP="00350DF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E68C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A881" w14:textId="77777777" w:rsidR="008919CA" w:rsidRPr="008E68C8" w:rsidRDefault="008919CA" w:rsidP="00350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68C8">
              <w:rPr>
                <w:rFonts w:ascii="Times New Roman" w:eastAsia="Times New Roman" w:hAnsi="Times New Roman" w:cs="Times New Roman"/>
              </w:rPr>
              <w:t>Life Satisfaction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27EC" w14:textId="77777777" w:rsidR="008919CA" w:rsidRPr="008E68C8" w:rsidRDefault="008919CA" w:rsidP="00350DF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E68C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98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3C96" w14:textId="77777777" w:rsidR="008919CA" w:rsidRPr="008E68C8" w:rsidRDefault="008919CA" w:rsidP="00350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68C8">
              <w:rPr>
                <w:rFonts w:ascii="Times New Roman" w:eastAsia="Times New Roman" w:hAnsi="Times New Roman" w:cs="Times New Roman"/>
              </w:rPr>
              <w:t>Depressive Symptoms</w:t>
            </w:r>
          </w:p>
        </w:tc>
      </w:tr>
      <w:tr w:rsidR="008E68C8" w:rsidRPr="008E68C8" w14:paraId="43092D6B" w14:textId="77777777" w:rsidTr="00E56368">
        <w:trPr>
          <w:trHeight w:val="280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DC2BB" w14:textId="77777777" w:rsidR="008919CA" w:rsidRPr="008E68C8" w:rsidRDefault="008919CA" w:rsidP="00350DF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E68C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429AB" w14:textId="53C42575" w:rsidR="008919CA" w:rsidRPr="008E68C8" w:rsidRDefault="006B55D9" w:rsidP="00350DF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E68C8">
              <w:rPr>
                <w:rFonts w:ascii="Times New Roman" w:eastAsia="Times New Roman" w:hAnsi="Times New Roman" w:cs="Times New Roman"/>
                <w:i/>
                <w:iCs/>
              </w:rPr>
              <w:t>β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F65A2" w14:textId="77777777" w:rsidR="008919CA" w:rsidRPr="008E68C8" w:rsidRDefault="008919CA" w:rsidP="00350DF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E68C8">
              <w:rPr>
                <w:rFonts w:ascii="Times New Roman" w:eastAsia="Times New Roman" w:hAnsi="Times New Roman" w:cs="Times New Roman"/>
              </w:rPr>
              <w:t>S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AA987" w14:textId="29B94958" w:rsidR="008919CA" w:rsidRPr="008E68C8" w:rsidRDefault="006B55D9" w:rsidP="00350DF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E68C8">
              <w:rPr>
                <w:rFonts w:ascii="Times New Roman" w:eastAsia="Times New Roman" w:hAnsi="Times New Roman" w:cs="Times New Roman"/>
                <w:i/>
                <w:iCs/>
              </w:rPr>
              <w:t>β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68A4C" w14:textId="77777777" w:rsidR="008919CA" w:rsidRPr="008E68C8" w:rsidRDefault="008919CA" w:rsidP="00350DF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E68C8">
              <w:rPr>
                <w:rFonts w:ascii="Times New Roman" w:eastAsia="Times New Roman" w:hAnsi="Times New Roman" w:cs="Times New Roman"/>
              </w:rPr>
              <w:t>SE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43F74" w14:textId="77777777" w:rsidR="008919CA" w:rsidRPr="008E68C8" w:rsidRDefault="008919CA" w:rsidP="00350DF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E68C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327AD" w14:textId="554AED63" w:rsidR="008919CA" w:rsidRPr="008E68C8" w:rsidRDefault="006B55D9" w:rsidP="00350DF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E68C8">
              <w:rPr>
                <w:rFonts w:ascii="Times New Roman" w:eastAsia="Times New Roman" w:hAnsi="Times New Roman" w:cs="Times New Roman"/>
                <w:i/>
                <w:iCs/>
              </w:rPr>
              <w:t>β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5C5DB" w14:textId="77777777" w:rsidR="008919CA" w:rsidRPr="008E68C8" w:rsidRDefault="008919CA" w:rsidP="00350DF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E68C8">
              <w:rPr>
                <w:rFonts w:ascii="Times New Roman" w:eastAsia="Times New Roman" w:hAnsi="Times New Roman" w:cs="Times New Roman"/>
              </w:rPr>
              <w:t>SE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42A45" w14:textId="2E687CD5" w:rsidR="008919CA" w:rsidRPr="008E68C8" w:rsidRDefault="006B55D9" w:rsidP="00350DF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E68C8">
              <w:rPr>
                <w:rFonts w:ascii="Times New Roman" w:eastAsia="Times New Roman" w:hAnsi="Times New Roman" w:cs="Times New Roman"/>
                <w:i/>
                <w:iCs/>
              </w:rPr>
              <w:t>β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64605" w14:textId="77777777" w:rsidR="008919CA" w:rsidRPr="008E68C8" w:rsidRDefault="008919CA" w:rsidP="00350DF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E68C8">
              <w:rPr>
                <w:rFonts w:ascii="Times New Roman" w:eastAsia="Times New Roman" w:hAnsi="Times New Roman" w:cs="Times New Roman"/>
              </w:rPr>
              <w:t>SE</w:t>
            </w:r>
          </w:p>
        </w:tc>
      </w:tr>
      <w:tr w:rsidR="008E68C8" w:rsidRPr="008E68C8" w14:paraId="3597D44E" w14:textId="77777777" w:rsidTr="00E56368">
        <w:trPr>
          <w:trHeight w:val="28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4899" w14:textId="2D96B75A" w:rsidR="00E56368" w:rsidRPr="008E68C8" w:rsidRDefault="00E15BC1" w:rsidP="00E563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E68C8">
              <w:rPr>
                <w:rFonts w:ascii="Times New Roman" w:eastAsia="Times New Roman" w:hAnsi="Times New Roman" w:cs="Times New Roman"/>
              </w:rPr>
              <w:t>Host motivation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F08C" w14:textId="2BB14F22" w:rsidR="00E56368" w:rsidRPr="008E68C8" w:rsidRDefault="00E56368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16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F1F7" w14:textId="5F743AAA" w:rsidR="00E56368" w:rsidRPr="008E68C8" w:rsidRDefault="00432588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  <w:r w:rsidR="00E56368" w:rsidRPr="008E68C8">
              <w:rPr>
                <w:rFonts w:asciiTheme="majorBidi" w:hAnsiTheme="majorBidi" w:cstheme="majorBidi"/>
              </w:rPr>
              <w:t>.0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7909" w14:textId="4C358353" w:rsidR="00E56368" w:rsidRPr="008E68C8" w:rsidRDefault="00E56368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17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FBBF" w14:textId="475A58CE" w:rsidR="00E56368" w:rsidRPr="008E68C8" w:rsidRDefault="00432588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  <w:r w:rsidR="00E56368" w:rsidRPr="008E68C8">
              <w:rPr>
                <w:rFonts w:asciiTheme="majorBidi" w:hAnsiTheme="majorBidi" w:cstheme="majorBidi"/>
              </w:rPr>
              <w:t>.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D869" w14:textId="77777777" w:rsidR="00E56368" w:rsidRPr="008E68C8" w:rsidRDefault="00E56368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BD7BD" w14:textId="333C6149" w:rsidR="00E56368" w:rsidRPr="008E68C8" w:rsidRDefault="00E56368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-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02BD9" w14:textId="7FF603AD" w:rsidR="00E56368" w:rsidRPr="008E68C8" w:rsidRDefault="00432588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  <w:r w:rsidR="00E56368" w:rsidRPr="008E68C8">
              <w:rPr>
                <w:rFonts w:asciiTheme="majorBidi" w:hAnsiTheme="majorBidi" w:cstheme="majorBidi"/>
              </w:rPr>
              <w:t>.0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2665" w14:textId="6028232A" w:rsidR="00E56368" w:rsidRPr="008E68C8" w:rsidRDefault="00E56368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0CAFA" w14:textId="24A48C8C" w:rsidR="00E56368" w:rsidRPr="008E68C8" w:rsidRDefault="00432588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  <w:r w:rsidR="00E56368" w:rsidRPr="008E68C8">
              <w:rPr>
                <w:rFonts w:asciiTheme="majorBidi" w:hAnsiTheme="majorBidi" w:cstheme="majorBidi"/>
              </w:rPr>
              <w:t>.07</w:t>
            </w:r>
          </w:p>
        </w:tc>
      </w:tr>
      <w:tr w:rsidR="008E68C8" w:rsidRPr="008E68C8" w14:paraId="474B8D4D" w14:textId="77777777" w:rsidTr="00E56368">
        <w:trPr>
          <w:trHeight w:val="28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7500" w14:textId="72832D7F" w:rsidR="00E56368" w:rsidRPr="008E68C8" w:rsidRDefault="00E15BC1" w:rsidP="00E563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E68C8">
              <w:rPr>
                <w:rFonts w:ascii="Times New Roman" w:eastAsia="Times New Roman" w:hAnsi="Times New Roman" w:cs="Times New Roman"/>
              </w:rPr>
              <w:t>Heritage motivation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5178" w14:textId="1E359C62" w:rsidR="00E56368" w:rsidRPr="008E68C8" w:rsidRDefault="00E56368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0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6BF1" w14:textId="08FB708A" w:rsidR="00E56368" w:rsidRPr="008E68C8" w:rsidRDefault="00432588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  <w:r w:rsidR="00E56368" w:rsidRPr="008E68C8">
              <w:rPr>
                <w:rFonts w:asciiTheme="majorBidi" w:hAnsiTheme="majorBidi" w:cstheme="majorBidi"/>
              </w:rPr>
              <w:t>.0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E66E" w14:textId="49CE1229" w:rsidR="00E56368" w:rsidRPr="008E68C8" w:rsidRDefault="00E56368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1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B053" w14:textId="700DAFFF" w:rsidR="00E56368" w:rsidRPr="008E68C8" w:rsidRDefault="00432588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  <w:r w:rsidR="00E56368" w:rsidRPr="008E68C8">
              <w:rPr>
                <w:rFonts w:asciiTheme="majorBidi" w:hAnsiTheme="majorBidi" w:cstheme="majorBidi"/>
              </w:rPr>
              <w:t>.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539FD" w14:textId="77777777" w:rsidR="00E56368" w:rsidRPr="008E68C8" w:rsidRDefault="00E56368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96F3" w14:textId="2E6CEB7D" w:rsidR="00E56368" w:rsidRPr="008E68C8" w:rsidRDefault="00E56368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9B73" w14:textId="1BF7F4B1" w:rsidR="00E56368" w:rsidRPr="008E68C8" w:rsidRDefault="00432588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  <w:r w:rsidR="00E56368" w:rsidRPr="008E68C8">
              <w:rPr>
                <w:rFonts w:asciiTheme="majorBidi" w:hAnsiTheme="majorBidi" w:cstheme="majorBidi"/>
              </w:rPr>
              <w:t>.0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8D4D" w14:textId="397FA535" w:rsidR="00E56368" w:rsidRPr="008E68C8" w:rsidRDefault="00E56368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ACFF" w14:textId="57B09DE4" w:rsidR="00E56368" w:rsidRPr="008E68C8" w:rsidRDefault="00432588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  <w:r w:rsidR="00E56368" w:rsidRPr="008E68C8">
              <w:rPr>
                <w:rFonts w:asciiTheme="majorBidi" w:hAnsiTheme="majorBidi" w:cstheme="majorBidi"/>
              </w:rPr>
              <w:t>.07</w:t>
            </w:r>
          </w:p>
        </w:tc>
      </w:tr>
      <w:tr w:rsidR="008E68C8" w:rsidRPr="008E68C8" w14:paraId="0EB85B23" w14:textId="77777777" w:rsidTr="00E56368">
        <w:trPr>
          <w:trHeight w:val="28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9492" w14:textId="07DCBE1F" w:rsidR="00E56368" w:rsidRPr="008E68C8" w:rsidRDefault="00E15BC1" w:rsidP="00E563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E68C8">
              <w:rPr>
                <w:rFonts w:ascii="Times New Roman" w:eastAsia="Times New Roman" w:hAnsi="Times New Roman" w:cs="Times New Roman"/>
              </w:rPr>
              <w:t>Host mean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7777" w14:textId="09BD293B" w:rsidR="00E56368" w:rsidRPr="008E68C8" w:rsidRDefault="00E56368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0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BC36" w14:textId="31191D60" w:rsidR="00E56368" w:rsidRPr="008E68C8" w:rsidRDefault="00432588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  <w:r w:rsidR="00E56368" w:rsidRPr="008E68C8">
              <w:rPr>
                <w:rFonts w:asciiTheme="majorBidi" w:hAnsiTheme="majorBidi" w:cstheme="majorBidi"/>
              </w:rPr>
              <w:t>.0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555C" w14:textId="019B7AE0" w:rsidR="00E56368" w:rsidRPr="008E68C8" w:rsidRDefault="00E56368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0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779EB" w14:textId="5825CFAF" w:rsidR="00E56368" w:rsidRPr="008E68C8" w:rsidRDefault="00432588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  <w:r w:rsidR="00E56368" w:rsidRPr="008E68C8">
              <w:rPr>
                <w:rFonts w:asciiTheme="majorBidi" w:hAnsiTheme="majorBidi" w:cstheme="majorBidi"/>
              </w:rPr>
              <w:t>.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D21DD" w14:textId="77777777" w:rsidR="00E56368" w:rsidRPr="008E68C8" w:rsidRDefault="00E56368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C792" w14:textId="7B338CFD" w:rsidR="00E56368" w:rsidRPr="008E68C8" w:rsidRDefault="00E56368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-.15</w:t>
            </w:r>
            <w:r w:rsidR="006D4EC4" w:rsidRPr="008E68C8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ECEE" w14:textId="1272F30F" w:rsidR="00E56368" w:rsidRPr="008E68C8" w:rsidRDefault="00432588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  <w:r w:rsidR="00E56368" w:rsidRPr="008E68C8">
              <w:rPr>
                <w:rFonts w:asciiTheme="majorBidi" w:hAnsiTheme="majorBidi" w:cstheme="majorBidi"/>
              </w:rPr>
              <w:t>.0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A30F8" w14:textId="03B4B9C1" w:rsidR="00E56368" w:rsidRPr="008E68C8" w:rsidRDefault="00E56368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-.17</w:t>
            </w:r>
            <w:r w:rsidR="006D4EC4" w:rsidRPr="008E68C8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9817" w14:textId="2DA61529" w:rsidR="00E56368" w:rsidRPr="008E68C8" w:rsidRDefault="00432588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  <w:r w:rsidR="00E56368" w:rsidRPr="008E68C8">
              <w:rPr>
                <w:rFonts w:asciiTheme="majorBidi" w:hAnsiTheme="majorBidi" w:cstheme="majorBidi"/>
              </w:rPr>
              <w:t>.08</w:t>
            </w:r>
          </w:p>
        </w:tc>
      </w:tr>
      <w:tr w:rsidR="008E68C8" w:rsidRPr="008E68C8" w14:paraId="750634B0" w14:textId="77777777" w:rsidTr="00E56368">
        <w:trPr>
          <w:trHeight w:val="28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D0AB5" w14:textId="677408FB" w:rsidR="00E56368" w:rsidRPr="008E68C8" w:rsidRDefault="00E15BC1" w:rsidP="00E563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E68C8">
              <w:rPr>
                <w:rFonts w:ascii="Times New Roman" w:eastAsia="Times New Roman" w:hAnsi="Times New Roman" w:cs="Times New Roman"/>
              </w:rPr>
              <w:t>Heritage mean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960D" w14:textId="38E376CE" w:rsidR="00E56368" w:rsidRPr="008E68C8" w:rsidRDefault="00E56368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-.0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93177" w14:textId="2B88AB0B" w:rsidR="00E56368" w:rsidRPr="008E68C8" w:rsidRDefault="00432588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  <w:r w:rsidR="00E56368" w:rsidRPr="008E68C8">
              <w:rPr>
                <w:rFonts w:asciiTheme="majorBidi" w:hAnsiTheme="majorBidi" w:cstheme="majorBidi"/>
              </w:rPr>
              <w:t>.0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B5350" w14:textId="44C59DE5" w:rsidR="00E56368" w:rsidRPr="008E68C8" w:rsidRDefault="00E56368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-.1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7D691" w14:textId="3D9D44C4" w:rsidR="00E56368" w:rsidRPr="008E68C8" w:rsidRDefault="00432588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  <w:r w:rsidR="00E56368" w:rsidRPr="008E68C8">
              <w:rPr>
                <w:rFonts w:asciiTheme="majorBidi" w:hAnsiTheme="majorBidi" w:cstheme="majorBidi"/>
              </w:rPr>
              <w:t>.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3C7D" w14:textId="77777777" w:rsidR="00E56368" w:rsidRPr="008E68C8" w:rsidRDefault="00E56368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5525" w14:textId="533060C8" w:rsidR="00E56368" w:rsidRPr="008E68C8" w:rsidRDefault="00E56368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-.0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F6ACF" w14:textId="5EE3483C" w:rsidR="00E56368" w:rsidRPr="008E68C8" w:rsidRDefault="00432588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  <w:r w:rsidR="00E56368" w:rsidRPr="008E68C8">
              <w:rPr>
                <w:rFonts w:asciiTheme="majorBidi" w:hAnsiTheme="majorBidi" w:cstheme="majorBidi"/>
              </w:rPr>
              <w:t>.0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5AE5" w14:textId="409C7EAD" w:rsidR="00E56368" w:rsidRPr="008E68C8" w:rsidRDefault="00E56368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-.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8D8EA" w14:textId="57869DDC" w:rsidR="00E56368" w:rsidRPr="008E68C8" w:rsidRDefault="00432588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  <w:r w:rsidR="00E56368" w:rsidRPr="008E68C8">
              <w:rPr>
                <w:rFonts w:asciiTheme="majorBidi" w:hAnsiTheme="majorBidi" w:cstheme="majorBidi"/>
              </w:rPr>
              <w:t>.08</w:t>
            </w:r>
          </w:p>
        </w:tc>
      </w:tr>
      <w:tr w:rsidR="008E68C8" w:rsidRPr="008E68C8" w14:paraId="09F0BCCE" w14:textId="77777777" w:rsidTr="00E56368">
        <w:trPr>
          <w:trHeight w:val="28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0402C" w14:textId="58A17D3C" w:rsidR="00E56368" w:rsidRPr="008E68C8" w:rsidRDefault="00E15BC1" w:rsidP="00E563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E68C8">
              <w:rPr>
                <w:rFonts w:ascii="Times New Roman" w:eastAsia="Times New Roman" w:hAnsi="Times New Roman" w:cs="Times New Roman"/>
              </w:rPr>
              <w:t>Host motivation*host mean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91C2" w14:textId="0951836C" w:rsidR="00E56368" w:rsidRPr="008E68C8" w:rsidRDefault="00E56368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-.0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74AD" w14:textId="35167D31" w:rsidR="00E56368" w:rsidRPr="008E68C8" w:rsidRDefault="00432588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  <w:r w:rsidR="00E56368" w:rsidRPr="008E68C8">
              <w:rPr>
                <w:rFonts w:asciiTheme="majorBidi" w:hAnsiTheme="majorBidi" w:cstheme="majorBidi"/>
              </w:rPr>
              <w:t>.0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6E957" w14:textId="6C472EB6" w:rsidR="00E56368" w:rsidRPr="008E68C8" w:rsidRDefault="00E56368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-.0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275EF" w14:textId="5563E506" w:rsidR="00E56368" w:rsidRPr="008E68C8" w:rsidRDefault="00432588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  <w:r w:rsidR="00E56368" w:rsidRPr="008E68C8">
              <w:rPr>
                <w:rFonts w:asciiTheme="majorBidi" w:hAnsiTheme="majorBidi" w:cstheme="majorBidi"/>
              </w:rPr>
              <w:t>.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34F07" w14:textId="77777777" w:rsidR="00E56368" w:rsidRPr="008E68C8" w:rsidRDefault="00E56368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AD77" w14:textId="7C013EA0" w:rsidR="00E56368" w:rsidRPr="008E68C8" w:rsidRDefault="00E56368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12</w:t>
            </w:r>
            <w:r w:rsidR="006D4EC4" w:rsidRPr="008E68C8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73B0" w14:textId="50571211" w:rsidR="00E56368" w:rsidRPr="008E68C8" w:rsidRDefault="00432588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  <w:r w:rsidR="00E56368" w:rsidRPr="008E68C8">
              <w:rPr>
                <w:rFonts w:asciiTheme="majorBidi" w:hAnsiTheme="majorBidi" w:cstheme="majorBidi"/>
              </w:rPr>
              <w:t>.0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50F64" w14:textId="024E026E" w:rsidR="00E56368" w:rsidRPr="008E68C8" w:rsidRDefault="00E56368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13</w:t>
            </w:r>
            <w:r w:rsidR="006D4EC4" w:rsidRPr="008E68C8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2AC0" w14:textId="6262E433" w:rsidR="00E56368" w:rsidRPr="008E68C8" w:rsidRDefault="00432588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  <w:r w:rsidR="00E56368" w:rsidRPr="008E68C8">
              <w:rPr>
                <w:rFonts w:asciiTheme="majorBidi" w:hAnsiTheme="majorBidi" w:cstheme="majorBidi"/>
              </w:rPr>
              <w:t>.05</w:t>
            </w:r>
          </w:p>
        </w:tc>
      </w:tr>
      <w:tr w:rsidR="008E68C8" w:rsidRPr="008E68C8" w14:paraId="5AB527DC" w14:textId="77777777" w:rsidTr="00E56368">
        <w:trPr>
          <w:trHeight w:val="28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CF06" w14:textId="454E8527" w:rsidR="00E56368" w:rsidRPr="008E68C8" w:rsidRDefault="00E15BC1" w:rsidP="00E563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E68C8">
              <w:rPr>
                <w:rFonts w:ascii="Times New Roman" w:eastAsia="Times New Roman" w:hAnsi="Times New Roman" w:cs="Times New Roman"/>
              </w:rPr>
              <w:t>Heritage motivation*heritage mean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0F1E" w14:textId="172B7DC2" w:rsidR="00E56368" w:rsidRPr="008E68C8" w:rsidRDefault="00E56368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0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C824" w14:textId="3ACDA37B" w:rsidR="00E56368" w:rsidRPr="008E68C8" w:rsidRDefault="00432588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  <w:r w:rsidR="00E56368" w:rsidRPr="008E68C8">
              <w:rPr>
                <w:rFonts w:asciiTheme="majorBidi" w:hAnsiTheme="majorBidi" w:cstheme="majorBidi"/>
              </w:rPr>
              <w:t>.0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8E98B" w14:textId="01D7DD3A" w:rsidR="00E56368" w:rsidRPr="008E68C8" w:rsidRDefault="00E56368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0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43285" w14:textId="7455FE81" w:rsidR="00E56368" w:rsidRPr="008E68C8" w:rsidRDefault="00432588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  <w:r w:rsidR="00E56368" w:rsidRPr="008E68C8">
              <w:rPr>
                <w:rFonts w:asciiTheme="majorBidi" w:hAnsiTheme="majorBidi" w:cstheme="majorBidi"/>
              </w:rPr>
              <w:t>.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D48F" w14:textId="77777777" w:rsidR="00E56368" w:rsidRPr="008E68C8" w:rsidRDefault="00E56368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4D4A" w14:textId="56CC6B0C" w:rsidR="00E56368" w:rsidRPr="008E68C8" w:rsidRDefault="00E56368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-.14</w:t>
            </w:r>
            <w:r w:rsidR="006D4EC4" w:rsidRPr="008E68C8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D377" w14:textId="375D0213" w:rsidR="00E56368" w:rsidRPr="008E68C8" w:rsidRDefault="00432588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  <w:r w:rsidR="00E56368" w:rsidRPr="008E68C8">
              <w:rPr>
                <w:rFonts w:asciiTheme="majorBidi" w:hAnsiTheme="majorBidi" w:cstheme="majorBidi"/>
              </w:rPr>
              <w:t>.0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764A" w14:textId="315F2F96" w:rsidR="00E56368" w:rsidRPr="008E68C8" w:rsidRDefault="00E56368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-.1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DCAAD" w14:textId="06D96C38" w:rsidR="00E56368" w:rsidRPr="008E68C8" w:rsidRDefault="00432588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  <w:r w:rsidR="00E56368" w:rsidRPr="008E68C8">
              <w:rPr>
                <w:rFonts w:asciiTheme="majorBidi" w:hAnsiTheme="majorBidi" w:cstheme="majorBidi"/>
              </w:rPr>
              <w:t>.07</w:t>
            </w:r>
          </w:p>
        </w:tc>
      </w:tr>
      <w:tr w:rsidR="008E68C8" w:rsidRPr="008E68C8" w14:paraId="58B851E5" w14:textId="77777777" w:rsidTr="00E56368">
        <w:trPr>
          <w:trHeight w:val="28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71B07" w14:textId="52DF2F22" w:rsidR="00E56368" w:rsidRPr="008E68C8" w:rsidRDefault="00E15BC1" w:rsidP="00E563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E68C8">
              <w:rPr>
                <w:rFonts w:ascii="Times New Roman" w:eastAsia="Times New Roman" w:hAnsi="Times New Roman" w:cs="Times New Roman"/>
              </w:rPr>
              <w:t>Host motivation*heritage mean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4E243" w14:textId="7A8445CD" w:rsidR="00E56368" w:rsidRPr="008E68C8" w:rsidRDefault="00E56368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-.0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914F5" w14:textId="7E0587FC" w:rsidR="00E56368" w:rsidRPr="008E68C8" w:rsidRDefault="00432588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  <w:r w:rsidR="00E56368" w:rsidRPr="008E68C8">
              <w:rPr>
                <w:rFonts w:asciiTheme="majorBidi" w:hAnsiTheme="majorBidi" w:cstheme="majorBidi"/>
              </w:rPr>
              <w:t>.0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D512" w14:textId="514EBD21" w:rsidR="00E56368" w:rsidRPr="008E68C8" w:rsidRDefault="00E56368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-.0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BD3C0" w14:textId="22118736" w:rsidR="00E56368" w:rsidRPr="008E68C8" w:rsidRDefault="00432588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  <w:r w:rsidR="00E56368" w:rsidRPr="008E68C8">
              <w:rPr>
                <w:rFonts w:asciiTheme="majorBidi" w:hAnsiTheme="majorBidi" w:cstheme="majorBidi"/>
              </w:rPr>
              <w:t>.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76023" w14:textId="77777777" w:rsidR="00E56368" w:rsidRPr="008E68C8" w:rsidRDefault="00E56368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146E" w14:textId="600F9D15" w:rsidR="00E56368" w:rsidRPr="008E68C8" w:rsidRDefault="00E56368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8126" w14:textId="06255BF6" w:rsidR="00E56368" w:rsidRPr="008E68C8" w:rsidRDefault="00432588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  <w:r w:rsidR="00E56368" w:rsidRPr="008E68C8">
              <w:rPr>
                <w:rFonts w:asciiTheme="majorBidi" w:hAnsiTheme="majorBidi" w:cstheme="majorBidi"/>
              </w:rPr>
              <w:t>.0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69B1" w14:textId="3AF35845" w:rsidR="00E56368" w:rsidRPr="008E68C8" w:rsidRDefault="00E56368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A91CD" w14:textId="5E196534" w:rsidR="00E56368" w:rsidRPr="008E68C8" w:rsidRDefault="00432588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  <w:r w:rsidR="00E56368" w:rsidRPr="008E68C8">
              <w:rPr>
                <w:rFonts w:asciiTheme="majorBidi" w:hAnsiTheme="majorBidi" w:cstheme="majorBidi"/>
              </w:rPr>
              <w:t>.08</w:t>
            </w:r>
          </w:p>
        </w:tc>
      </w:tr>
      <w:tr w:rsidR="008E68C8" w:rsidRPr="008E68C8" w14:paraId="57247056" w14:textId="77777777" w:rsidTr="00E56368">
        <w:trPr>
          <w:trHeight w:val="28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91AA" w14:textId="0490622A" w:rsidR="00E56368" w:rsidRPr="008E68C8" w:rsidRDefault="00E15BC1" w:rsidP="00E563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E68C8">
              <w:rPr>
                <w:rFonts w:ascii="Times New Roman" w:eastAsia="Times New Roman" w:hAnsi="Times New Roman" w:cs="Times New Roman"/>
              </w:rPr>
              <w:t>Heritage motivation*host mean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E793" w14:textId="3F76D0DE" w:rsidR="00E56368" w:rsidRPr="008E68C8" w:rsidRDefault="00E56368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-.0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AAA73" w14:textId="353EDABD" w:rsidR="00E56368" w:rsidRPr="008E68C8" w:rsidRDefault="00432588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  <w:r w:rsidR="00E56368" w:rsidRPr="008E68C8">
              <w:rPr>
                <w:rFonts w:asciiTheme="majorBidi" w:hAnsiTheme="majorBidi" w:cstheme="majorBidi"/>
              </w:rPr>
              <w:t>.0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D286" w14:textId="54BA8AA2" w:rsidR="00E56368" w:rsidRPr="008E68C8" w:rsidRDefault="00E56368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-.0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E22DD" w14:textId="157CEF46" w:rsidR="00E56368" w:rsidRPr="008E68C8" w:rsidRDefault="00432588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  <w:r w:rsidR="00E56368" w:rsidRPr="008E68C8">
              <w:rPr>
                <w:rFonts w:asciiTheme="majorBidi" w:hAnsiTheme="majorBidi" w:cstheme="majorBidi"/>
              </w:rPr>
              <w:t>.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5D5C" w14:textId="77777777" w:rsidR="00E56368" w:rsidRPr="008E68C8" w:rsidRDefault="00E56368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93E6" w14:textId="11A21BFC" w:rsidR="00E56368" w:rsidRPr="008E68C8" w:rsidRDefault="00E56368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0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B398" w14:textId="6245A3AA" w:rsidR="00E56368" w:rsidRPr="008E68C8" w:rsidRDefault="00432588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  <w:r w:rsidR="00E56368" w:rsidRPr="008E68C8">
              <w:rPr>
                <w:rFonts w:asciiTheme="majorBidi" w:hAnsiTheme="majorBidi" w:cstheme="majorBidi"/>
              </w:rPr>
              <w:t>.0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AD4A4" w14:textId="248E22C4" w:rsidR="00E56368" w:rsidRPr="008E68C8" w:rsidRDefault="00E56368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0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6C52" w14:textId="0F4C52F6" w:rsidR="00E56368" w:rsidRPr="008E68C8" w:rsidRDefault="00432588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  <w:r w:rsidR="00E56368" w:rsidRPr="008E68C8">
              <w:rPr>
                <w:rFonts w:asciiTheme="majorBidi" w:hAnsiTheme="majorBidi" w:cstheme="majorBidi"/>
              </w:rPr>
              <w:t>.06</w:t>
            </w:r>
          </w:p>
        </w:tc>
      </w:tr>
      <w:tr w:rsidR="008E68C8" w:rsidRPr="008E68C8" w14:paraId="111B6E94" w14:textId="77777777" w:rsidTr="00E56368">
        <w:trPr>
          <w:trHeight w:val="28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7852" w14:textId="77777777" w:rsidR="00E56368" w:rsidRPr="008E68C8" w:rsidRDefault="00E56368" w:rsidP="00E563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E68C8">
              <w:rPr>
                <w:rFonts w:ascii="Times New Roman" w:eastAsia="Times New Roman" w:hAnsi="Times New Roman" w:cs="Times New Roman"/>
              </w:rPr>
              <w:t>Gender  (M = 1, F = 2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BCE7" w14:textId="77777777" w:rsidR="00E56368" w:rsidRPr="008E68C8" w:rsidRDefault="00E56368" w:rsidP="00E56368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5BEF6" w14:textId="77777777" w:rsidR="00E56368" w:rsidRPr="008E68C8" w:rsidRDefault="00E56368" w:rsidP="00E56368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C36E" w14:textId="55A18B05" w:rsidR="00E56368" w:rsidRPr="008E68C8" w:rsidRDefault="00E56368" w:rsidP="00E56368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-.1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0131" w14:textId="74F3FCEF" w:rsidR="00E56368" w:rsidRPr="008E68C8" w:rsidRDefault="00432588" w:rsidP="00E56368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  <w:r w:rsidR="00E56368" w:rsidRPr="008E68C8">
              <w:rPr>
                <w:rFonts w:asciiTheme="majorBidi" w:hAnsiTheme="majorBidi" w:cstheme="majorBidi"/>
              </w:rPr>
              <w:t>.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9169" w14:textId="77777777" w:rsidR="00E56368" w:rsidRPr="008E68C8" w:rsidRDefault="00E56368" w:rsidP="00E56368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5677" w14:textId="77777777" w:rsidR="00E56368" w:rsidRPr="008E68C8" w:rsidRDefault="00E56368" w:rsidP="00E56368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EDAB" w14:textId="77777777" w:rsidR="00E56368" w:rsidRPr="008E68C8" w:rsidRDefault="00E56368" w:rsidP="00E56368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9C2D" w14:textId="4746CDB2" w:rsidR="00E56368" w:rsidRPr="008E68C8" w:rsidRDefault="00E56368" w:rsidP="00E56368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-.32</w:t>
            </w:r>
            <w:r w:rsidR="006D4EC4" w:rsidRPr="008E68C8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D4923" w14:textId="7E175D63" w:rsidR="00E56368" w:rsidRPr="008E68C8" w:rsidRDefault="00432588" w:rsidP="00E56368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  <w:r w:rsidR="00E56368" w:rsidRPr="008E68C8">
              <w:rPr>
                <w:rFonts w:asciiTheme="majorBidi" w:hAnsiTheme="majorBidi" w:cstheme="majorBidi"/>
              </w:rPr>
              <w:t>.15</w:t>
            </w:r>
          </w:p>
        </w:tc>
      </w:tr>
      <w:tr w:rsidR="008E68C8" w:rsidRPr="008E68C8" w14:paraId="796258F2" w14:textId="77777777" w:rsidTr="00E56368">
        <w:trPr>
          <w:trHeight w:val="28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D358" w14:textId="77777777" w:rsidR="00E56368" w:rsidRPr="008E68C8" w:rsidRDefault="00E56368" w:rsidP="00E563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E68C8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1BDEB" w14:textId="77777777" w:rsidR="00E56368" w:rsidRPr="008E68C8" w:rsidRDefault="00E56368" w:rsidP="00E56368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FD03E" w14:textId="77777777" w:rsidR="00E56368" w:rsidRPr="008E68C8" w:rsidRDefault="00E56368" w:rsidP="00E56368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9544" w14:textId="3023A1CF" w:rsidR="00E56368" w:rsidRPr="008E68C8" w:rsidRDefault="00E56368" w:rsidP="00E56368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-.0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F3B20" w14:textId="4F3B58FB" w:rsidR="00E56368" w:rsidRPr="008E68C8" w:rsidRDefault="00432588" w:rsidP="00E56368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  <w:r w:rsidR="00E56368" w:rsidRPr="008E68C8">
              <w:rPr>
                <w:rFonts w:asciiTheme="majorBidi" w:hAnsiTheme="majorBidi" w:cstheme="majorBidi"/>
              </w:rPr>
              <w:t>.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2A44" w14:textId="77777777" w:rsidR="00E56368" w:rsidRPr="008E68C8" w:rsidRDefault="00E56368" w:rsidP="00E56368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E6544" w14:textId="77777777" w:rsidR="00E56368" w:rsidRPr="008E68C8" w:rsidRDefault="00E56368" w:rsidP="00E56368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D77D" w14:textId="77777777" w:rsidR="00E56368" w:rsidRPr="008E68C8" w:rsidRDefault="00E56368" w:rsidP="00E56368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C4EE" w14:textId="39E7D436" w:rsidR="00E56368" w:rsidRPr="008E68C8" w:rsidRDefault="00E56368" w:rsidP="00E56368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B53B" w14:textId="61669DBE" w:rsidR="00E56368" w:rsidRPr="008E68C8" w:rsidRDefault="00432588" w:rsidP="00E56368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  <w:r w:rsidR="00E56368" w:rsidRPr="008E68C8">
              <w:rPr>
                <w:rFonts w:asciiTheme="majorBidi" w:hAnsiTheme="majorBidi" w:cstheme="majorBidi"/>
              </w:rPr>
              <w:t>.07</w:t>
            </w:r>
          </w:p>
        </w:tc>
      </w:tr>
      <w:tr w:rsidR="008E68C8" w:rsidRPr="008E68C8" w14:paraId="5C74B61F" w14:textId="77777777" w:rsidTr="00E56368">
        <w:trPr>
          <w:trHeight w:val="28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B24D0" w14:textId="77777777" w:rsidR="00E56368" w:rsidRPr="008E68C8" w:rsidRDefault="00E56368" w:rsidP="00E563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E68C8">
              <w:rPr>
                <w:rFonts w:ascii="Times New Roman" w:eastAsia="Times New Roman" w:hAnsi="Times New Roman" w:cs="Times New Roman"/>
              </w:rPr>
              <w:t>Religiosity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024CA" w14:textId="77777777" w:rsidR="00E56368" w:rsidRPr="008E68C8" w:rsidRDefault="00E56368" w:rsidP="00E56368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0426F" w14:textId="77777777" w:rsidR="00E56368" w:rsidRPr="008E68C8" w:rsidRDefault="00E56368" w:rsidP="00E56368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6921" w14:textId="62034B2D" w:rsidR="00E56368" w:rsidRPr="008E68C8" w:rsidRDefault="00E56368" w:rsidP="00E56368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0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D16E" w14:textId="32D16E46" w:rsidR="00E56368" w:rsidRPr="008E68C8" w:rsidRDefault="00432588" w:rsidP="00E56368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  <w:r w:rsidR="00E56368" w:rsidRPr="008E68C8">
              <w:rPr>
                <w:rFonts w:asciiTheme="majorBidi" w:hAnsiTheme="majorBidi" w:cstheme="majorBidi"/>
              </w:rPr>
              <w:t>.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15CE0" w14:textId="77777777" w:rsidR="00E56368" w:rsidRPr="008E68C8" w:rsidRDefault="00E56368" w:rsidP="00E56368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D723" w14:textId="77777777" w:rsidR="00E56368" w:rsidRPr="008E68C8" w:rsidRDefault="00E56368" w:rsidP="00E56368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4AC8" w14:textId="77777777" w:rsidR="00E56368" w:rsidRPr="008E68C8" w:rsidRDefault="00E56368" w:rsidP="00E56368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B83E" w14:textId="0DC4E0C8" w:rsidR="00E56368" w:rsidRPr="008E68C8" w:rsidRDefault="00E56368" w:rsidP="00E56368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-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F758" w14:textId="38BE68C0" w:rsidR="00E56368" w:rsidRPr="008E68C8" w:rsidRDefault="00432588" w:rsidP="00E56368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  <w:r w:rsidR="00E56368" w:rsidRPr="008E68C8">
              <w:rPr>
                <w:rFonts w:asciiTheme="majorBidi" w:hAnsiTheme="majorBidi" w:cstheme="majorBidi"/>
              </w:rPr>
              <w:t>.07</w:t>
            </w:r>
          </w:p>
        </w:tc>
      </w:tr>
      <w:tr w:rsidR="008E68C8" w:rsidRPr="008E68C8" w14:paraId="03C0F5E7" w14:textId="77777777" w:rsidTr="00E56368">
        <w:trPr>
          <w:trHeight w:val="280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BA439" w14:textId="77777777" w:rsidR="00E56368" w:rsidRPr="008E68C8" w:rsidRDefault="00E56368" w:rsidP="00E563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E68C8">
              <w:rPr>
                <w:rFonts w:ascii="Times New Roman" w:eastAsia="Times New Roman" w:hAnsi="Times New Roman" w:cs="Times New Roman"/>
              </w:rPr>
              <w:t>Education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7D3D6" w14:textId="77777777" w:rsidR="00E56368" w:rsidRPr="008E68C8" w:rsidRDefault="00E56368" w:rsidP="00E56368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663E7" w14:textId="77777777" w:rsidR="00E56368" w:rsidRPr="008E68C8" w:rsidRDefault="00E56368" w:rsidP="00E56368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3605E" w14:textId="3BFBD4EE" w:rsidR="00E56368" w:rsidRPr="008E68C8" w:rsidRDefault="00E56368" w:rsidP="00E56368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15*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4F2FB" w14:textId="27804C26" w:rsidR="00E56368" w:rsidRPr="008E68C8" w:rsidRDefault="00432588" w:rsidP="00E56368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  <w:r w:rsidR="00E56368" w:rsidRPr="008E68C8">
              <w:rPr>
                <w:rFonts w:asciiTheme="majorBidi" w:hAnsiTheme="majorBidi" w:cstheme="majorBidi"/>
              </w:rPr>
              <w:t>.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A5257" w14:textId="77777777" w:rsidR="00E56368" w:rsidRPr="008E68C8" w:rsidRDefault="00E56368" w:rsidP="00E56368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58E34" w14:textId="77777777" w:rsidR="00E56368" w:rsidRPr="008E68C8" w:rsidRDefault="00E56368" w:rsidP="00E56368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D1604" w14:textId="77777777" w:rsidR="00E56368" w:rsidRPr="008E68C8" w:rsidRDefault="00E56368" w:rsidP="00E56368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268F9" w14:textId="54EFFEDE" w:rsidR="00E56368" w:rsidRPr="008E68C8" w:rsidRDefault="00E56368" w:rsidP="00E56368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-.1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20A45" w14:textId="7BC568B6" w:rsidR="00E56368" w:rsidRPr="008E68C8" w:rsidRDefault="00432588" w:rsidP="00E56368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  <w:r w:rsidR="00E56368" w:rsidRPr="008E68C8">
              <w:rPr>
                <w:rFonts w:asciiTheme="majorBidi" w:hAnsiTheme="majorBidi" w:cstheme="majorBidi"/>
              </w:rPr>
              <w:t>.07</w:t>
            </w:r>
          </w:p>
        </w:tc>
      </w:tr>
    </w:tbl>
    <w:p w14:paraId="1CA643B6" w14:textId="4378D288" w:rsidR="008919CA" w:rsidRPr="008E68C8" w:rsidRDefault="008919CA" w:rsidP="008919CA">
      <w:pPr>
        <w:rPr>
          <w:rFonts w:ascii="Times New Roman" w:eastAsia="Times New Roman" w:hAnsi="Times New Roman" w:cs="Times New Roman"/>
          <w:sz w:val="24"/>
          <w:szCs w:val="24"/>
        </w:rPr>
      </w:pPr>
      <w:r w:rsidRPr="008E68C8">
        <w:rPr>
          <w:rFonts w:ascii="Times New Roman" w:eastAsia="Times New Roman" w:hAnsi="Times New Roman" w:cs="Times New Roman"/>
          <w:i/>
          <w:iCs/>
          <w:sz w:val="24"/>
          <w:szCs w:val="24"/>
        </w:rPr>
        <w:t>Note.</w:t>
      </w:r>
      <w:r w:rsidRPr="008E68C8">
        <w:rPr>
          <w:rFonts w:ascii="Times New Roman" w:eastAsia="Times New Roman" w:hAnsi="Times New Roman" w:cs="Times New Roman"/>
          <w:sz w:val="24"/>
          <w:szCs w:val="24"/>
        </w:rPr>
        <w:t xml:space="preserve"> *</w:t>
      </w:r>
      <w:r w:rsidRPr="008E68C8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08E68C8">
        <w:rPr>
          <w:rFonts w:ascii="Times New Roman" w:eastAsia="Times New Roman" w:hAnsi="Times New Roman" w:cs="Times New Roman"/>
          <w:sz w:val="24"/>
          <w:szCs w:val="24"/>
        </w:rPr>
        <w:t xml:space="preserve"> &lt; .05; **</w:t>
      </w:r>
      <w:r w:rsidRPr="008E68C8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08E68C8">
        <w:rPr>
          <w:rFonts w:ascii="Times New Roman" w:eastAsia="Times New Roman" w:hAnsi="Times New Roman" w:cs="Times New Roman"/>
          <w:sz w:val="24"/>
          <w:szCs w:val="24"/>
        </w:rPr>
        <w:t xml:space="preserve"> &lt; .01.</w:t>
      </w:r>
    </w:p>
    <w:p w14:paraId="0D3176DD" w14:textId="3DA9AC64" w:rsidR="00AE47CB" w:rsidRPr="008E68C8" w:rsidRDefault="00AE47CB" w:rsidP="008919CA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5EEE6E7" w14:textId="4417432D" w:rsidR="00AE47CB" w:rsidRPr="008E68C8" w:rsidRDefault="00AE47CB" w:rsidP="00AE47CB">
      <w:pPr>
        <w:rPr>
          <w:rFonts w:asciiTheme="majorBidi" w:hAnsiTheme="majorBidi" w:cstheme="majorBidi"/>
          <w:i/>
          <w:iCs/>
          <w:sz w:val="24"/>
          <w:szCs w:val="24"/>
        </w:rPr>
      </w:pPr>
      <w:r w:rsidRPr="008E68C8">
        <w:rPr>
          <w:rFonts w:asciiTheme="majorBidi" w:hAnsiTheme="majorBidi" w:cstheme="majorBidi"/>
          <w:i/>
          <w:iCs/>
          <w:sz w:val="24"/>
          <w:szCs w:val="24"/>
        </w:rPr>
        <w:t>a.</w:t>
      </w:r>
      <w:r w:rsidRPr="008E68C8">
        <w:rPr>
          <w:rFonts w:asciiTheme="majorBidi" w:hAnsiTheme="majorBidi" w:cstheme="majorBidi"/>
          <w:sz w:val="24"/>
          <w:szCs w:val="24"/>
        </w:rPr>
        <w:t xml:space="preserve"> </w:t>
      </w:r>
      <w:r w:rsidRPr="008E68C8">
        <w:rPr>
          <w:rFonts w:asciiTheme="majorBidi" w:hAnsiTheme="majorBidi" w:cstheme="majorBidi"/>
          <w:i/>
          <w:iCs/>
          <w:sz w:val="24"/>
          <w:szCs w:val="24"/>
        </w:rPr>
        <w:t>Social contacts</w:t>
      </w:r>
    </w:p>
    <w:tbl>
      <w:tblPr>
        <w:tblW w:w="10320" w:type="dxa"/>
        <w:tblInd w:w="-450" w:type="dxa"/>
        <w:tblLook w:val="04A0" w:firstRow="1" w:lastRow="0" w:firstColumn="1" w:lastColumn="0" w:noHBand="0" w:noVBand="1"/>
      </w:tblPr>
      <w:tblGrid>
        <w:gridCol w:w="3600"/>
        <w:gridCol w:w="927"/>
        <w:gridCol w:w="643"/>
        <w:gridCol w:w="927"/>
        <w:gridCol w:w="643"/>
        <w:gridCol w:w="600"/>
        <w:gridCol w:w="883"/>
        <w:gridCol w:w="607"/>
        <w:gridCol w:w="883"/>
        <w:gridCol w:w="607"/>
      </w:tblGrid>
      <w:tr w:rsidR="008E68C8" w:rsidRPr="008E68C8" w14:paraId="3EC4198F" w14:textId="77777777" w:rsidTr="00350DF4">
        <w:trPr>
          <w:trHeight w:val="280"/>
        </w:trPr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A4A77" w14:textId="77777777" w:rsidR="006D4EC4" w:rsidRPr="008E68C8" w:rsidRDefault="006D4EC4" w:rsidP="00350DF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E68C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70C6" w14:textId="77777777" w:rsidR="006D4EC4" w:rsidRPr="008E68C8" w:rsidRDefault="006D4EC4" w:rsidP="00350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68C8">
              <w:rPr>
                <w:rFonts w:ascii="Times New Roman" w:eastAsia="Times New Roman" w:hAnsi="Times New Roman" w:cs="Times New Roman"/>
              </w:rPr>
              <w:t>Life Satisfaction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48F4" w14:textId="77777777" w:rsidR="006D4EC4" w:rsidRPr="008E68C8" w:rsidRDefault="006D4EC4" w:rsidP="00350DF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E68C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98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7721" w14:textId="77777777" w:rsidR="006D4EC4" w:rsidRPr="008E68C8" w:rsidRDefault="006D4EC4" w:rsidP="00350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68C8">
              <w:rPr>
                <w:rFonts w:ascii="Times New Roman" w:eastAsia="Times New Roman" w:hAnsi="Times New Roman" w:cs="Times New Roman"/>
              </w:rPr>
              <w:t>Depressive Symptoms</w:t>
            </w:r>
          </w:p>
        </w:tc>
      </w:tr>
      <w:tr w:rsidR="008E68C8" w:rsidRPr="008E68C8" w14:paraId="40C0F577" w14:textId="77777777" w:rsidTr="00350DF4">
        <w:trPr>
          <w:trHeight w:val="280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5645C" w14:textId="77777777" w:rsidR="006D4EC4" w:rsidRPr="008E68C8" w:rsidRDefault="006D4EC4" w:rsidP="00350DF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E68C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7D5FE" w14:textId="372C2304" w:rsidR="006D4EC4" w:rsidRPr="008E68C8" w:rsidRDefault="006B55D9" w:rsidP="00350DF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E68C8">
              <w:rPr>
                <w:rFonts w:ascii="Times New Roman" w:eastAsia="Times New Roman" w:hAnsi="Times New Roman" w:cs="Times New Roman"/>
                <w:i/>
                <w:iCs/>
              </w:rPr>
              <w:t>β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9506E" w14:textId="77777777" w:rsidR="006D4EC4" w:rsidRPr="008E68C8" w:rsidRDefault="006D4EC4" w:rsidP="00350DF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E68C8">
              <w:rPr>
                <w:rFonts w:ascii="Times New Roman" w:eastAsia="Times New Roman" w:hAnsi="Times New Roman" w:cs="Times New Roman"/>
              </w:rPr>
              <w:t>S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F8006" w14:textId="727FD16F" w:rsidR="006D4EC4" w:rsidRPr="008E68C8" w:rsidRDefault="006B55D9" w:rsidP="00350DF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E68C8">
              <w:rPr>
                <w:rFonts w:ascii="Times New Roman" w:eastAsia="Times New Roman" w:hAnsi="Times New Roman" w:cs="Times New Roman"/>
                <w:i/>
                <w:iCs/>
              </w:rPr>
              <w:t>β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F4DF5" w14:textId="77777777" w:rsidR="006D4EC4" w:rsidRPr="008E68C8" w:rsidRDefault="006D4EC4" w:rsidP="00350DF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E68C8">
              <w:rPr>
                <w:rFonts w:ascii="Times New Roman" w:eastAsia="Times New Roman" w:hAnsi="Times New Roman" w:cs="Times New Roman"/>
              </w:rPr>
              <w:t>SE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E796F" w14:textId="77777777" w:rsidR="006D4EC4" w:rsidRPr="008E68C8" w:rsidRDefault="006D4EC4" w:rsidP="00350DF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E68C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57177" w14:textId="0A406655" w:rsidR="006D4EC4" w:rsidRPr="008E68C8" w:rsidRDefault="006B55D9" w:rsidP="00350DF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E68C8">
              <w:rPr>
                <w:rFonts w:ascii="Times New Roman" w:eastAsia="Times New Roman" w:hAnsi="Times New Roman" w:cs="Times New Roman"/>
                <w:i/>
                <w:iCs/>
              </w:rPr>
              <w:t>β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EA96A" w14:textId="77777777" w:rsidR="006D4EC4" w:rsidRPr="008E68C8" w:rsidRDefault="006D4EC4" w:rsidP="00350DF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E68C8">
              <w:rPr>
                <w:rFonts w:ascii="Times New Roman" w:eastAsia="Times New Roman" w:hAnsi="Times New Roman" w:cs="Times New Roman"/>
              </w:rPr>
              <w:t>SE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61069" w14:textId="6CE18EB3" w:rsidR="006D4EC4" w:rsidRPr="008E68C8" w:rsidRDefault="006B55D9" w:rsidP="00350DF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E68C8">
              <w:rPr>
                <w:rFonts w:ascii="Times New Roman" w:eastAsia="Times New Roman" w:hAnsi="Times New Roman" w:cs="Times New Roman"/>
                <w:i/>
                <w:iCs/>
              </w:rPr>
              <w:t>β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0823B" w14:textId="77777777" w:rsidR="006D4EC4" w:rsidRPr="008E68C8" w:rsidRDefault="006D4EC4" w:rsidP="00350DF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E68C8">
              <w:rPr>
                <w:rFonts w:ascii="Times New Roman" w:eastAsia="Times New Roman" w:hAnsi="Times New Roman" w:cs="Times New Roman"/>
              </w:rPr>
              <w:t>SE</w:t>
            </w:r>
          </w:p>
        </w:tc>
      </w:tr>
      <w:tr w:rsidR="008E68C8" w:rsidRPr="008E68C8" w14:paraId="5CC64381" w14:textId="77777777" w:rsidTr="00350DF4">
        <w:trPr>
          <w:trHeight w:val="28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9C83" w14:textId="7ABACE10" w:rsidR="006D4EC4" w:rsidRPr="008E68C8" w:rsidRDefault="00E15BC1" w:rsidP="006D4EC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E68C8">
              <w:rPr>
                <w:rFonts w:ascii="Times New Roman" w:eastAsia="Times New Roman" w:hAnsi="Times New Roman" w:cs="Times New Roman"/>
              </w:rPr>
              <w:t>Host motivation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235F8" w14:textId="0D1A46B4" w:rsidR="006D4EC4" w:rsidRPr="008E68C8" w:rsidRDefault="006D4EC4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0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D1F8B" w14:textId="3647ABB2" w:rsidR="006D4EC4" w:rsidRPr="008E68C8" w:rsidRDefault="006D4EC4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0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FF708" w14:textId="5582B059" w:rsidR="006D4EC4" w:rsidRPr="008E68C8" w:rsidRDefault="006D4EC4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1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B816" w14:textId="5F4EFB96" w:rsidR="006D4EC4" w:rsidRPr="008E68C8" w:rsidRDefault="00432588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  <w:r w:rsidR="006D4EC4" w:rsidRPr="008E68C8">
              <w:rPr>
                <w:rFonts w:asciiTheme="majorBidi" w:hAnsiTheme="majorBidi" w:cstheme="majorBidi"/>
              </w:rPr>
              <w:t>.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F717" w14:textId="77777777" w:rsidR="006D4EC4" w:rsidRPr="008E68C8" w:rsidRDefault="006D4EC4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F1B0" w14:textId="06FD91B7" w:rsidR="006D4EC4" w:rsidRPr="008E68C8" w:rsidRDefault="006D4EC4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-.1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DFF4" w14:textId="4D489AB4" w:rsidR="006D4EC4" w:rsidRPr="008E68C8" w:rsidRDefault="006D4EC4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0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6697" w14:textId="1FB113F2" w:rsidR="006D4EC4" w:rsidRPr="008E68C8" w:rsidRDefault="006D4EC4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-.0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16542" w14:textId="145CAD58" w:rsidR="006D4EC4" w:rsidRPr="008E68C8" w:rsidRDefault="00432588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  <w:r w:rsidR="006D4EC4" w:rsidRPr="008E68C8">
              <w:rPr>
                <w:rFonts w:asciiTheme="majorBidi" w:hAnsiTheme="majorBidi" w:cstheme="majorBidi"/>
              </w:rPr>
              <w:t>.07</w:t>
            </w:r>
          </w:p>
        </w:tc>
      </w:tr>
      <w:tr w:rsidR="008E68C8" w:rsidRPr="008E68C8" w14:paraId="78A48B05" w14:textId="77777777" w:rsidTr="00350DF4">
        <w:trPr>
          <w:trHeight w:val="28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A459" w14:textId="3279CC8B" w:rsidR="006D4EC4" w:rsidRPr="008E68C8" w:rsidRDefault="00E15BC1" w:rsidP="006D4EC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E68C8">
              <w:rPr>
                <w:rFonts w:ascii="Times New Roman" w:eastAsia="Times New Roman" w:hAnsi="Times New Roman" w:cs="Times New Roman"/>
              </w:rPr>
              <w:t>Heritage motivation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C72A" w14:textId="4417219C" w:rsidR="006D4EC4" w:rsidRPr="008E68C8" w:rsidRDefault="006D4EC4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0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6987B" w14:textId="76929D08" w:rsidR="006D4EC4" w:rsidRPr="008E68C8" w:rsidRDefault="006D4EC4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0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9B33" w14:textId="11B4384D" w:rsidR="006D4EC4" w:rsidRPr="008E68C8" w:rsidRDefault="006D4EC4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0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B84F" w14:textId="741691DD" w:rsidR="006D4EC4" w:rsidRPr="008E68C8" w:rsidRDefault="00432588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  <w:r w:rsidR="006D4EC4" w:rsidRPr="008E68C8">
              <w:rPr>
                <w:rFonts w:asciiTheme="majorBidi" w:hAnsiTheme="majorBidi" w:cstheme="majorBidi"/>
              </w:rPr>
              <w:t>.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5A52A" w14:textId="77777777" w:rsidR="006D4EC4" w:rsidRPr="008E68C8" w:rsidRDefault="006D4EC4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DF668" w14:textId="48CBC6A9" w:rsidR="006D4EC4" w:rsidRPr="008E68C8" w:rsidRDefault="006D4EC4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A576" w14:textId="7563CF44" w:rsidR="006D4EC4" w:rsidRPr="008E68C8" w:rsidRDefault="006D4EC4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0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63C0" w14:textId="42A9DDAA" w:rsidR="006D4EC4" w:rsidRPr="008E68C8" w:rsidRDefault="006D4EC4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AC51" w14:textId="4272C177" w:rsidR="006D4EC4" w:rsidRPr="008E68C8" w:rsidRDefault="00432588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  <w:r w:rsidR="006D4EC4" w:rsidRPr="008E68C8">
              <w:rPr>
                <w:rFonts w:asciiTheme="majorBidi" w:hAnsiTheme="majorBidi" w:cstheme="majorBidi"/>
              </w:rPr>
              <w:t>.07</w:t>
            </w:r>
          </w:p>
        </w:tc>
      </w:tr>
      <w:tr w:rsidR="008E68C8" w:rsidRPr="008E68C8" w14:paraId="62EF8659" w14:textId="77777777" w:rsidTr="00350DF4">
        <w:trPr>
          <w:trHeight w:val="28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38B9" w14:textId="342B3C29" w:rsidR="006D4EC4" w:rsidRPr="008E68C8" w:rsidRDefault="00E15BC1" w:rsidP="006D4EC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E68C8">
              <w:rPr>
                <w:rFonts w:ascii="Times New Roman" w:eastAsia="Times New Roman" w:hAnsi="Times New Roman" w:cs="Times New Roman"/>
              </w:rPr>
              <w:t>Host mean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FF6D" w14:textId="5BFE1AAA" w:rsidR="006D4EC4" w:rsidRPr="008E68C8" w:rsidRDefault="006D4EC4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18</w:t>
            </w:r>
            <w:r w:rsidR="0096418C" w:rsidRPr="008E68C8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D9DA" w14:textId="719F4625" w:rsidR="006D4EC4" w:rsidRPr="008E68C8" w:rsidRDefault="006D4EC4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0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778F" w14:textId="13048D69" w:rsidR="006D4EC4" w:rsidRPr="008E68C8" w:rsidRDefault="006D4EC4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16</w:t>
            </w:r>
            <w:r w:rsidR="0096418C" w:rsidRPr="008E68C8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E69FD" w14:textId="20E6CC77" w:rsidR="006D4EC4" w:rsidRPr="008E68C8" w:rsidRDefault="00432588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  <w:r w:rsidR="006D4EC4" w:rsidRPr="008E68C8">
              <w:rPr>
                <w:rFonts w:asciiTheme="majorBidi" w:hAnsiTheme="majorBidi" w:cstheme="majorBidi"/>
              </w:rPr>
              <w:t>.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DBDD" w14:textId="77777777" w:rsidR="006D4EC4" w:rsidRPr="008E68C8" w:rsidRDefault="006D4EC4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75AA" w14:textId="4C912F8A" w:rsidR="006D4EC4" w:rsidRPr="008E68C8" w:rsidRDefault="006D4EC4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-.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E66F" w14:textId="111368C7" w:rsidR="006D4EC4" w:rsidRPr="008E68C8" w:rsidRDefault="006D4EC4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0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E47A" w14:textId="6756DF70" w:rsidR="006D4EC4" w:rsidRPr="008E68C8" w:rsidRDefault="006D4EC4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-.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DFFB" w14:textId="4774CA6C" w:rsidR="006D4EC4" w:rsidRPr="008E68C8" w:rsidRDefault="00432588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  <w:r w:rsidR="006D4EC4" w:rsidRPr="008E68C8">
              <w:rPr>
                <w:rFonts w:asciiTheme="majorBidi" w:hAnsiTheme="majorBidi" w:cstheme="majorBidi"/>
              </w:rPr>
              <w:t>.08</w:t>
            </w:r>
          </w:p>
        </w:tc>
      </w:tr>
      <w:tr w:rsidR="008E68C8" w:rsidRPr="008E68C8" w14:paraId="56AB1569" w14:textId="77777777" w:rsidTr="00350DF4">
        <w:trPr>
          <w:trHeight w:val="28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E49E" w14:textId="679424E2" w:rsidR="006D4EC4" w:rsidRPr="008E68C8" w:rsidRDefault="00E15BC1" w:rsidP="006D4EC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E68C8">
              <w:rPr>
                <w:rFonts w:ascii="Times New Roman" w:eastAsia="Times New Roman" w:hAnsi="Times New Roman" w:cs="Times New Roman"/>
              </w:rPr>
              <w:t>Heritage mean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4488" w14:textId="3E51C3F3" w:rsidR="006D4EC4" w:rsidRPr="008E68C8" w:rsidRDefault="006D4EC4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18</w:t>
            </w:r>
            <w:r w:rsidR="0096418C" w:rsidRPr="008E68C8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E0C04" w14:textId="0652FE98" w:rsidR="006D4EC4" w:rsidRPr="008E68C8" w:rsidRDefault="006D4EC4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0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FE3E6" w14:textId="331020CA" w:rsidR="006D4EC4" w:rsidRPr="008E68C8" w:rsidRDefault="006D4EC4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24</w:t>
            </w:r>
            <w:r w:rsidR="0096418C" w:rsidRPr="008E68C8"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BE5A" w14:textId="513EAA66" w:rsidR="006D4EC4" w:rsidRPr="008E68C8" w:rsidRDefault="00432588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  <w:r w:rsidR="006D4EC4" w:rsidRPr="008E68C8">
              <w:rPr>
                <w:rFonts w:asciiTheme="majorBidi" w:hAnsiTheme="majorBidi" w:cstheme="majorBidi"/>
              </w:rPr>
              <w:t>.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6DB1" w14:textId="77777777" w:rsidR="006D4EC4" w:rsidRPr="008E68C8" w:rsidRDefault="006D4EC4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A07D4" w14:textId="73795524" w:rsidR="006D4EC4" w:rsidRPr="008E68C8" w:rsidRDefault="006D4EC4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B1266" w14:textId="30A7648C" w:rsidR="006D4EC4" w:rsidRPr="008E68C8" w:rsidRDefault="006D4EC4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0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DD0B6" w14:textId="0AC6B231" w:rsidR="006D4EC4" w:rsidRPr="008E68C8" w:rsidRDefault="006D4EC4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-.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A10D" w14:textId="6686630E" w:rsidR="006D4EC4" w:rsidRPr="008E68C8" w:rsidRDefault="00432588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  <w:r w:rsidR="006D4EC4" w:rsidRPr="008E68C8">
              <w:rPr>
                <w:rFonts w:asciiTheme="majorBidi" w:hAnsiTheme="majorBidi" w:cstheme="majorBidi"/>
              </w:rPr>
              <w:t>.08</w:t>
            </w:r>
          </w:p>
        </w:tc>
      </w:tr>
      <w:tr w:rsidR="008E68C8" w:rsidRPr="008E68C8" w14:paraId="5CD28933" w14:textId="77777777" w:rsidTr="00350DF4">
        <w:trPr>
          <w:trHeight w:val="28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44FE" w14:textId="789F2990" w:rsidR="006D4EC4" w:rsidRPr="008E68C8" w:rsidRDefault="00E15BC1" w:rsidP="006D4EC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E68C8">
              <w:rPr>
                <w:rFonts w:ascii="Times New Roman" w:eastAsia="Times New Roman" w:hAnsi="Times New Roman" w:cs="Times New Roman"/>
              </w:rPr>
              <w:t>Host motivation*host mean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0D20A" w14:textId="61D71319" w:rsidR="006D4EC4" w:rsidRPr="008E68C8" w:rsidRDefault="006D4EC4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-.12</w:t>
            </w:r>
            <w:r w:rsidR="0096418C" w:rsidRPr="008E68C8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69696" w14:textId="38FDB827" w:rsidR="006D4EC4" w:rsidRPr="008E68C8" w:rsidRDefault="006D4EC4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0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C0DF" w14:textId="2D64AD7E" w:rsidR="006D4EC4" w:rsidRPr="008E68C8" w:rsidRDefault="006D4EC4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-.13</w:t>
            </w:r>
            <w:r w:rsidR="0096418C" w:rsidRPr="008E68C8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16B0" w14:textId="6C1BFB98" w:rsidR="006D4EC4" w:rsidRPr="008E68C8" w:rsidRDefault="00432588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  <w:r w:rsidR="006D4EC4" w:rsidRPr="008E68C8">
              <w:rPr>
                <w:rFonts w:asciiTheme="majorBidi" w:hAnsiTheme="majorBidi" w:cstheme="majorBidi"/>
              </w:rPr>
              <w:t>.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122A" w14:textId="77777777" w:rsidR="006D4EC4" w:rsidRPr="008E68C8" w:rsidRDefault="006D4EC4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9FE2" w14:textId="78D99B6B" w:rsidR="006D4EC4" w:rsidRPr="008E68C8" w:rsidRDefault="006D4EC4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1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9E02" w14:textId="20C928ED" w:rsidR="006D4EC4" w:rsidRPr="008E68C8" w:rsidRDefault="006D4EC4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0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384B3" w14:textId="55CE15EC" w:rsidR="006D4EC4" w:rsidRPr="008E68C8" w:rsidRDefault="006D4EC4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13</w:t>
            </w:r>
            <w:r w:rsidR="0096418C" w:rsidRPr="008E68C8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695ED" w14:textId="4C92F769" w:rsidR="006D4EC4" w:rsidRPr="008E68C8" w:rsidRDefault="00432588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  <w:r w:rsidR="006D4EC4" w:rsidRPr="008E68C8">
              <w:rPr>
                <w:rFonts w:asciiTheme="majorBidi" w:hAnsiTheme="majorBidi" w:cstheme="majorBidi"/>
              </w:rPr>
              <w:t>.06</w:t>
            </w:r>
          </w:p>
        </w:tc>
      </w:tr>
      <w:tr w:rsidR="008E68C8" w:rsidRPr="008E68C8" w14:paraId="2D836D4D" w14:textId="77777777" w:rsidTr="00350DF4">
        <w:trPr>
          <w:trHeight w:val="28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5D25" w14:textId="6696C6AE" w:rsidR="006D4EC4" w:rsidRPr="008E68C8" w:rsidRDefault="00E15BC1" w:rsidP="006D4EC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E68C8">
              <w:rPr>
                <w:rFonts w:ascii="Times New Roman" w:eastAsia="Times New Roman" w:hAnsi="Times New Roman" w:cs="Times New Roman"/>
              </w:rPr>
              <w:t>Heritage motivation*heritage mean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1256" w14:textId="724C4726" w:rsidR="006D4EC4" w:rsidRPr="008E68C8" w:rsidRDefault="006D4EC4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0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2211" w14:textId="788E8D13" w:rsidR="006D4EC4" w:rsidRPr="008E68C8" w:rsidRDefault="006D4EC4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0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C22F" w14:textId="1F232B70" w:rsidR="006D4EC4" w:rsidRPr="008E68C8" w:rsidRDefault="006D4EC4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0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8760" w14:textId="088FEFAE" w:rsidR="006D4EC4" w:rsidRPr="008E68C8" w:rsidRDefault="00432588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  <w:r w:rsidR="006D4EC4" w:rsidRPr="008E68C8">
              <w:rPr>
                <w:rFonts w:asciiTheme="majorBidi" w:hAnsiTheme="majorBidi" w:cstheme="majorBidi"/>
              </w:rPr>
              <w:t>.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F42EB" w14:textId="77777777" w:rsidR="006D4EC4" w:rsidRPr="008E68C8" w:rsidRDefault="006D4EC4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7116D" w14:textId="4F2C535A" w:rsidR="006D4EC4" w:rsidRPr="008E68C8" w:rsidRDefault="006D4EC4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47D8F" w14:textId="6033CC4F" w:rsidR="006D4EC4" w:rsidRPr="008E68C8" w:rsidRDefault="006D4EC4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0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8D46" w14:textId="63361664" w:rsidR="006D4EC4" w:rsidRPr="008E68C8" w:rsidRDefault="006D4EC4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845B" w14:textId="3D2A637E" w:rsidR="006D4EC4" w:rsidRPr="008E68C8" w:rsidRDefault="00432588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  <w:r w:rsidR="006D4EC4" w:rsidRPr="008E68C8">
              <w:rPr>
                <w:rFonts w:asciiTheme="majorBidi" w:hAnsiTheme="majorBidi" w:cstheme="majorBidi"/>
              </w:rPr>
              <w:t>.06</w:t>
            </w:r>
          </w:p>
        </w:tc>
      </w:tr>
      <w:tr w:rsidR="008E68C8" w:rsidRPr="008E68C8" w14:paraId="5833572E" w14:textId="77777777" w:rsidTr="00350DF4">
        <w:trPr>
          <w:trHeight w:val="28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4FF70" w14:textId="58DE91A4" w:rsidR="006D4EC4" w:rsidRPr="008E68C8" w:rsidRDefault="00E15BC1" w:rsidP="006D4EC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E68C8">
              <w:rPr>
                <w:rFonts w:ascii="Times New Roman" w:eastAsia="Times New Roman" w:hAnsi="Times New Roman" w:cs="Times New Roman"/>
              </w:rPr>
              <w:t>Host motivation*heritage mean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824B6" w14:textId="73526DB8" w:rsidR="006D4EC4" w:rsidRPr="008E68C8" w:rsidRDefault="006D4EC4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-.1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165D" w14:textId="0FC71B19" w:rsidR="006D4EC4" w:rsidRPr="008E68C8" w:rsidRDefault="006D4EC4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0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A2C3" w14:textId="0CC6BDA7" w:rsidR="006D4EC4" w:rsidRPr="008E68C8" w:rsidRDefault="006D4EC4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-.14</w:t>
            </w:r>
            <w:r w:rsidR="0096418C" w:rsidRPr="008E68C8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BD66E" w14:textId="14EAAAA0" w:rsidR="006D4EC4" w:rsidRPr="008E68C8" w:rsidRDefault="00432588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  <w:r w:rsidR="006D4EC4" w:rsidRPr="008E68C8">
              <w:rPr>
                <w:rFonts w:asciiTheme="majorBidi" w:hAnsiTheme="majorBidi" w:cstheme="majorBidi"/>
              </w:rPr>
              <w:t>.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DE74B" w14:textId="77777777" w:rsidR="006D4EC4" w:rsidRPr="008E68C8" w:rsidRDefault="006D4EC4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EFDF6" w14:textId="2E84ABAE" w:rsidR="006D4EC4" w:rsidRPr="008E68C8" w:rsidRDefault="006D4EC4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1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BEC6" w14:textId="3E31E617" w:rsidR="006D4EC4" w:rsidRPr="008E68C8" w:rsidRDefault="006D4EC4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0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0AE28" w14:textId="2D05E182" w:rsidR="006D4EC4" w:rsidRPr="008E68C8" w:rsidRDefault="006D4EC4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1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63B07" w14:textId="1E37A547" w:rsidR="006D4EC4" w:rsidRPr="008E68C8" w:rsidRDefault="00432588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  <w:r w:rsidR="006D4EC4" w:rsidRPr="008E68C8">
              <w:rPr>
                <w:rFonts w:asciiTheme="majorBidi" w:hAnsiTheme="majorBidi" w:cstheme="majorBidi"/>
              </w:rPr>
              <w:t>.07</w:t>
            </w:r>
          </w:p>
        </w:tc>
      </w:tr>
      <w:tr w:rsidR="008E68C8" w:rsidRPr="008E68C8" w14:paraId="453DDA81" w14:textId="77777777" w:rsidTr="00350DF4">
        <w:trPr>
          <w:trHeight w:val="28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5F2B" w14:textId="4C686FC7" w:rsidR="006D4EC4" w:rsidRPr="008E68C8" w:rsidRDefault="00E15BC1" w:rsidP="006D4EC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E68C8">
              <w:rPr>
                <w:rFonts w:ascii="Times New Roman" w:eastAsia="Times New Roman" w:hAnsi="Times New Roman" w:cs="Times New Roman"/>
              </w:rPr>
              <w:t>Heritage motivation*host mean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3DE31" w14:textId="3C4821DB" w:rsidR="006D4EC4" w:rsidRPr="008E68C8" w:rsidRDefault="006D4EC4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-.0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FB61" w14:textId="64675809" w:rsidR="006D4EC4" w:rsidRPr="008E68C8" w:rsidRDefault="006D4EC4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0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A28F" w14:textId="57839E47" w:rsidR="006D4EC4" w:rsidRPr="008E68C8" w:rsidRDefault="006D4EC4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-.0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83E8F" w14:textId="09A06963" w:rsidR="006D4EC4" w:rsidRPr="008E68C8" w:rsidRDefault="00432588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  <w:r w:rsidR="006D4EC4" w:rsidRPr="008E68C8">
              <w:rPr>
                <w:rFonts w:asciiTheme="majorBidi" w:hAnsiTheme="majorBidi" w:cstheme="majorBidi"/>
              </w:rPr>
              <w:t>.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E277" w14:textId="77777777" w:rsidR="006D4EC4" w:rsidRPr="008E68C8" w:rsidRDefault="006D4EC4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EC6F" w14:textId="32BB0F59" w:rsidR="006D4EC4" w:rsidRPr="008E68C8" w:rsidRDefault="006D4EC4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0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4C3E" w14:textId="1B54CFB5" w:rsidR="006D4EC4" w:rsidRPr="008E68C8" w:rsidRDefault="006D4EC4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0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D246" w14:textId="55A8F046" w:rsidR="006D4EC4" w:rsidRPr="008E68C8" w:rsidRDefault="006D4EC4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0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782B2" w14:textId="57CC59BA" w:rsidR="006D4EC4" w:rsidRPr="008E68C8" w:rsidRDefault="00432588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  <w:r w:rsidR="006D4EC4" w:rsidRPr="008E68C8">
              <w:rPr>
                <w:rFonts w:asciiTheme="majorBidi" w:hAnsiTheme="majorBidi" w:cstheme="majorBidi"/>
              </w:rPr>
              <w:t>.07</w:t>
            </w:r>
          </w:p>
        </w:tc>
      </w:tr>
      <w:tr w:rsidR="008E68C8" w:rsidRPr="008E68C8" w14:paraId="1F003A48" w14:textId="77777777" w:rsidTr="00350DF4">
        <w:trPr>
          <w:trHeight w:val="28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59CE" w14:textId="77777777" w:rsidR="006D4EC4" w:rsidRPr="008E68C8" w:rsidRDefault="006D4EC4" w:rsidP="006D4EC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E68C8">
              <w:rPr>
                <w:rFonts w:ascii="Times New Roman" w:eastAsia="Times New Roman" w:hAnsi="Times New Roman" w:cs="Times New Roman"/>
              </w:rPr>
              <w:t>Gender  (M = 1, F = 2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636F5" w14:textId="77777777" w:rsidR="006D4EC4" w:rsidRPr="008E68C8" w:rsidRDefault="006D4EC4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5068" w14:textId="77777777" w:rsidR="006D4EC4" w:rsidRPr="008E68C8" w:rsidRDefault="006D4EC4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AC33" w14:textId="6F5BE640" w:rsidR="006D4EC4" w:rsidRPr="008E68C8" w:rsidRDefault="006D4EC4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-.0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1BA2" w14:textId="69F7A359" w:rsidR="006D4EC4" w:rsidRPr="008E68C8" w:rsidRDefault="00432588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  <w:r w:rsidR="006D4EC4" w:rsidRPr="008E68C8">
              <w:rPr>
                <w:rFonts w:asciiTheme="majorBidi" w:hAnsiTheme="majorBidi" w:cstheme="majorBidi"/>
              </w:rPr>
              <w:t>.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0079" w14:textId="77777777" w:rsidR="006D4EC4" w:rsidRPr="008E68C8" w:rsidRDefault="006D4EC4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0E15" w14:textId="77777777" w:rsidR="006D4EC4" w:rsidRPr="008E68C8" w:rsidRDefault="006D4EC4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F33A" w14:textId="77777777" w:rsidR="006D4EC4" w:rsidRPr="008E68C8" w:rsidRDefault="006D4EC4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C95E" w14:textId="4D16822C" w:rsidR="006D4EC4" w:rsidRPr="008E68C8" w:rsidRDefault="006D4EC4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-.2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3F80E" w14:textId="559B129B" w:rsidR="006D4EC4" w:rsidRPr="008E68C8" w:rsidRDefault="00432588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  <w:r w:rsidR="006D4EC4" w:rsidRPr="008E68C8">
              <w:rPr>
                <w:rFonts w:asciiTheme="majorBidi" w:hAnsiTheme="majorBidi" w:cstheme="majorBidi"/>
              </w:rPr>
              <w:t>.15</w:t>
            </w:r>
          </w:p>
        </w:tc>
      </w:tr>
      <w:tr w:rsidR="008E68C8" w:rsidRPr="008E68C8" w14:paraId="78DAF6DC" w14:textId="77777777" w:rsidTr="00350DF4">
        <w:trPr>
          <w:trHeight w:val="28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A61C" w14:textId="77777777" w:rsidR="006D4EC4" w:rsidRPr="008E68C8" w:rsidRDefault="006D4EC4" w:rsidP="006D4EC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E68C8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964BA" w14:textId="77777777" w:rsidR="006D4EC4" w:rsidRPr="008E68C8" w:rsidRDefault="006D4EC4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A0445" w14:textId="77777777" w:rsidR="006D4EC4" w:rsidRPr="008E68C8" w:rsidRDefault="006D4EC4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9698" w14:textId="339D2B00" w:rsidR="006D4EC4" w:rsidRPr="008E68C8" w:rsidRDefault="006D4EC4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-.0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822A7" w14:textId="5C4289DD" w:rsidR="006D4EC4" w:rsidRPr="008E68C8" w:rsidRDefault="00432588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  <w:r w:rsidR="006D4EC4" w:rsidRPr="008E68C8">
              <w:rPr>
                <w:rFonts w:asciiTheme="majorBidi" w:hAnsiTheme="majorBidi" w:cstheme="majorBidi"/>
              </w:rPr>
              <w:t>.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4DE9" w14:textId="77777777" w:rsidR="006D4EC4" w:rsidRPr="008E68C8" w:rsidRDefault="006D4EC4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DD8E" w14:textId="77777777" w:rsidR="006D4EC4" w:rsidRPr="008E68C8" w:rsidRDefault="006D4EC4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B585E" w14:textId="77777777" w:rsidR="006D4EC4" w:rsidRPr="008E68C8" w:rsidRDefault="006D4EC4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9E870" w14:textId="738CBC88" w:rsidR="006D4EC4" w:rsidRPr="008E68C8" w:rsidRDefault="006D4EC4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1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E5CE" w14:textId="39259C93" w:rsidR="006D4EC4" w:rsidRPr="008E68C8" w:rsidRDefault="00432588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  <w:r w:rsidR="006D4EC4" w:rsidRPr="008E68C8">
              <w:rPr>
                <w:rFonts w:asciiTheme="majorBidi" w:hAnsiTheme="majorBidi" w:cstheme="majorBidi"/>
              </w:rPr>
              <w:t>.07</w:t>
            </w:r>
          </w:p>
        </w:tc>
      </w:tr>
      <w:tr w:rsidR="008E68C8" w:rsidRPr="008E68C8" w14:paraId="17550D12" w14:textId="77777777" w:rsidTr="00350DF4">
        <w:trPr>
          <w:trHeight w:val="28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D4CD6" w14:textId="77777777" w:rsidR="006D4EC4" w:rsidRPr="008E68C8" w:rsidRDefault="006D4EC4" w:rsidP="006D4EC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E68C8">
              <w:rPr>
                <w:rFonts w:ascii="Times New Roman" w:eastAsia="Times New Roman" w:hAnsi="Times New Roman" w:cs="Times New Roman"/>
              </w:rPr>
              <w:t>Religiosity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96B68" w14:textId="77777777" w:rsidR="006D4EC4" w:rsidRPr="008E68C8" w:rsidRDefault="006D4EC4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A616F" w14:textId="77777777" w:rsidR="006D4EC4" w:rsidRPr="008E68C8" w:rsidRDefault="006D4EC4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91FA" w14:textId="2F875B52" w:rsidR="006D4EC4" w:rsidRPr="008E68C8" w:rsidRDefault="006D4EC4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0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F592" w14:textId="7FAFB8C6" w:rsidR="006D4EC4" w:rsidRPr="008E68C8" w:rsidRDefault="00432588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  <w:r w:rsidR="006D4EC4" w:rsidRPr="008E68C8">
              <w:rPr>
                <w:rFonts w:asciiTheme="majorBidi" w:hAnsiTheme="majorBidi" w:cstheme="majorBidi"/>
              </w:rPr>
              <w:t>.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D9C09" w14:textId="77777777" w:rsidR="006D4EC4" w:rsidRPr="008E68C8" w:rsidRDefault="006D4EC4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CF60" w14:textId="77777777" w:rsidR="006D4EC4" w:rsidRPr="008E68C8" w:rsidRDefault="006D4EC4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6200" w14:textId="77777777" w:rsidR="006D4EC4" w:rsidRPr="008E68C8" w:rsidRDefault="006D4EC4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88D1" w14:textId="7929927B" w:rsidR="006D4EC4" w:rsidRPr="008E68C8" w:rsidRDefault="006D4EC4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AC90" w14:textId="72F48C31" w:rsidR="006D4EC4" w:rsidRPr="008E68C8" w:rsidRDefault="00432588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  <w:r w:rsidR="006D4EC4" w:rsidRPr="008E68C8">
              <w:rPr>
                <w:rFonts w:asciiTheme="majorBidi" w:hAnsiTheme="majorBidi" w:cstheme="majorBidi"/>
              </w:rPr>
              <w:t>.07</w:t>
            </w:r>
          </w:p>
        </w:tc>
      </w:tr>
      <w:tr w:rsidR="008E68C8" w:rsidRPr="008E68C8" w14:paraId="318F017D" w14:textId="77777777" w:rsidTr="00350DF4">
        <w:trPr>
          <w:trHeight w:val="280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32FA6" w14:textId="77777777" w:rsidR="006D4EC4" w:rsidRPr="008E68C8" w:rsidRDefault="006D4EC4" w:rsidP="006D4EC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E68C8">
              <w:rPr>
                <w:rFonts w:ascii="Times New Roman" w:eastAsia="Times New Roman" w:hAnsi="Times New Roman" w:cs="Times New Roman"/>
              </w:rPr>
              <w:t>Education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7D16B" w14:textId="77777777" w:rsidR="006D4EC4" w:rsidRPr="008E68C8" w:rsidRDefault="006D4EC4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9AEBD" w14:textId="77777777" w:rsidR="006D4EC4" w:rsidRPr="008E68C8" w:rsidRDefault="006D4EC4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183B1" w14:textId="0A607FB6" w:rsidR="006D4EC4" w:rsidRPr="008E68C8" w:rsidRDefault="006D4EC4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16</w:t>
            </w:r>
            <w:r w:rsidR="0096418C" w:rsidRPr="008E68C8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600E2" w14:textId="13508DCD" w:rsidR="006D4EC4" w:rsidRPr="008E68C8" w:rsidRDefault="00432588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  <w:r w:rsidR="006D4EC4" w:rsidRPr="008E68C8">
              <w:rPr>
                <w:rFonts w:asciiTheme="majorBidi" w:hAnsiTheme="majorBidi" w:cstheme="majorBidi"/>
              </w:rPr>
              <w:t>.0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CA102" w14:textId="77777777" w:rsidR="006D4EC4" w:rsidRPr="008E68C8" w:rsidRDefault="006D4EC4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9D1CB" w14:textId="77777777" w:rsidR="006D4EC4" w:rsidRPr="008E68C8" w:rsidRDefault="006D4EC4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2538D" w14:textId="77777777" w:rsidR="006D4EC4" w:rsidRPr="008E68C8" w:rsidRDefault="006D4EC4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C3D43" w14:textId="3F666218" w:rsidR="006D4EC4" w:rsidRPr="008E68C8" w:rsidRDefault="006D4EC4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-.14</w:t>
            </w:r>
            <w:r w:rsidR="0096418C" w:rsidRPr="008E68C8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702B0" w14:textId="31BA7092" w:rsidR="006D4EC4" w:rsidRPr="008E68C8" w:rsidRDefault="00432588" w:rsidP="006D4EC4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  <w:r w:rsidR="006D4EC4" w:rsidRPr="008E68C8">
              <w:rPr>
                <w:rFonts w:asciiTheme="majorBidi" w:hAnsiTheme="majorBidi" w:cstheme="majorBidi"/>
              </w:rPr>
              <w:t>.07</w:t>
            </w:r>
          </w:p>
        </w:tc>
      </w:tr>
    </w:tbl>
    <w:p w14:paraId="5638F372" w14:textId="77777777" w:rsidR="006D4EC4" w:rsidRPr="008E68C8" w:rsidRDefault="006D4EC4" w:rsidP="006D4EC4">
      <w:pPr>
        <w:rPr>
          <w:rFonts w:ascii="Times New Roman" w:eastAsia="Times New Roman" w:hAnsi="Times New Roman" w:cs="Times New Roman"/>
          <w:sz w:val="24"/>
          <w:szCs w:val="24"/>
        </w:rPr>
      </w:pPr>
      <w:r w:rsidRPr="008E68C8">
        <w:rPr>
          <w:rFonts w:ascii="Times New Roman" w:eastAsia="Times New Roman" w:hAnsi="Times New Roman" w:cs="Times New Roman"/>
          <w:i/>
          <w:iCs/>
          <w:sz w:val="24"/>
          <w:szCs w:val="24"/>
        </w:rPr>
        <w:t>Note.</w:t>
      </w:r>
      <w:r w:rsidRPr="008E68C8">
        <w:rPr>
          <w:rFonts w:ascii="Times New Roman" w:eastAsia="Times New Roman" w:hAnsi="Times New Roman" w:cs="Times New Roman"/>
          <w:sz w:val="24"/>
          <w:szCs w:val="24"/>
        </w:rPr>
        <w:t xml:space="preserve"> *</w:t>
      </w:r>
      <w:r w:rsidRPr="008E68C8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08E68C8">
        <w:rPr>
          <w:rFonts w:ascii="Times New Roman" w:eastAsia="Times New Roman" w:hAnsi="Times New Roman" w:cs="Times New Roman"/>
          <w:sz w:val="24"/>
          <w:szCs w:val="24"/>
        </w:rPr>
        <w:t xml:space="preserve"> &lt; .05; **</w:t>
      </w:r>
      <w:r w:rsidRPr="008E68C8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08E68C8">
        <w:rPr>
          <w:rFonts w:ascii="Times New Roman" w:eastAsia="Times New Roman" w:hAnsi="Times New Roman" w:cs="Times New Roman"/>
          <w:sz w:val="24"/>
          <w:szCs w:val="24"/>
        </w:rPr>
        <w:t xml:space="preserve"> &lt; .01.</w:t>
      </w:r>
    </w:p>
    <w:p w14:paraId="4B790092" w14:textId="3A4E0C48" w:rsidR="002F6E2F" w:rsidRDefault="002F6E2F" w:rsidP="00AE47CB">
      <w:pPr>
        <w:rPr>
          <w:rFonts w:asciiTheme="majorBidi" w:hAnsiTheme="majorBidi" w:cstheme="majorBidi"/>
          <w:sz w:val="24"/>
          <w:szCs w:val="24"/>
        </w:rPr>
      </w:pPr>
    </w:p>
    <w:p w14:paraId="5F3A0BFB" w14:textId="77777777" w:rsidR="002F6E2F" w:rsidRDefault="002F6E2F" w:rsidP="00AE47CB">
      <w:pPr>
        <w:rPr>
          <w:rFonts w:asciiTheme="majorBidi" w:hAnsiTheme="majorBidi" w:cstheme="majorBidi"/>
          <w:sz w:val="24"/>
          <w:szCs w:val="24"/>
        </w:rPr>
      </w:pPr>
    </w:p>
    <w:p w14:paraId="31474355" w14:textId="77777777" w:rsidR="00AE47CB" w:rsidRDefault="00AE47CB" w:rsidP="008919CA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10E0344" w14:textId="12839045" w:rsidR="00E32EE3" w:rsidRDefault="00E32EE3" w:rsidP="00E32EE3">
      <w:pPr>
        <w:ind w:left="-900"/>
        <w:rPr>
          <w:rFonts w:asciiTheme="majorBidi" w:hAnsiTheme="majorBidi" w:cstheme="majorBidi"/>
          <w:i/>
          <w:iCs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>Table A</w:t>
      </w:r>
      <w:r w:rsidR="00D2739B">
        <w:rPr>
          <w:rFonts w:asciiTheme="majorBidi" w:hAnsiTheme="majorBidi" w:cstheme="majorBidi"/>
          <w:sz w:val="24"/>
          <w:szCs w:val="24"/>
        </w:rPr>
        <w:t>2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r w:rsidRPr="004D5361">
        <w:rPr>
          <w:rFonts w:asciiTheme="majorBidi" w:hAnsiTheme="majorBidi" w:cstheme="majorBidi"/>
          <w:i/>
          <w:iCs/>
          <w:sz w:val="24"/>
          <w:szCs w:val="24"/>
        </w:rPr>
        <w:t>Predicting outcomes in acculturation via acculturation motivations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and acculturation</w:t>
      </w:r>
      <w:r w:rsidRPr="004D5361">
        <w:rPr>
          <w:rFonts w:asciiTheme="majorBidi" w:hAnsiTheme="majorBidi" w:cstheme="majorBidi"/>
          <w:i/>
          <w:iCs/>
          <w:sz w:val="24"/>
          <w:szCs w:val="24"/>
        </w:rPr>
        <w:t xml:space="preserve"> means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for Jewish and non-Jewish immigrants (Study 1).</w:t>
      </w:r>
    </w:p>
    <w:p w14:paraId="21A019C0" w14:textId="77777777" w:rsidR="00E32EE3" w:rsidRPr="006C3D63" w:rsidRDefault="00E32EE3" w:rsidP="00EB048D">
      <w:pPr>
        <w:pStyle w:val="ListParagraph"/>
        <w:numPr>
          <w:ilvl w:val="0"/>
          <w:numId w:val="1"/>
        </w:numPr>
        <w:ind w:left="0"/>
        <w:rPr>
          <w:rFonts w:asciiTheme="majorBidi" w:hAnsiTheme="majorBidi" w:cstheme="majorBidi"/>
          <w:i/>
          <w:iCs/>
          <w:sz w:val="24"/>
          <w:szCs w:val="24"/>
        </w:rPr>
      </w:pPr>
      <w:r>
        <w:rPr>
          <w:rFonts w:asciiTheme="majorBidi" w:hAnsiTheme="majorBidi" w:cstheme="majorBidi"/>
          <w:i/>
          <w:iCs/>
          <w:sz w:val="24"/>
          <w:szCs w:val="24"/>
        </w:rPr>
        <w:t>Non-Jewish immigrants</w:t>
      </w:r>
    </w:p>
    <w:tbl>
      <w:tblPr>
        <w:tblW w:w="10460" w:type="dxa"/>
        <w:tblInd w:w="-910" w:type="dxa"/>
        <w:tblLook w:val="04A0" w:firstRow="1" w:lastRow="0" w:firstColumn="1" w:lastColumn="0" w:noHBand="0" w:noVBand="1"/>
      </w:tblPr>
      <w:tblGrid>
        <w:gridCol w:w="3720"/>
        <w:gridCol w:w="918"/>
        <w:gridCol w:w="602"/>
        <w:gridCol w:w="918"/>
        <w:gridCol w:w="602"/>
        <w:gridCol w:w="360"/>
        <w:gridCol w:w="1071"/>
        <w:gridCol w:w="599"/>
        <w:gridCol w:w="1071"/>
        <w:gridCol w:w="599"/>
      </w:tblGrid>
      <w:tr w:rsidR="00E32EE3" w:rsidRPr="006C3D63" w14:paraId="452BE87E" w14:textId="77777777" w:rsidTr="000A6635">
        <w:trPr>
          <w:trHeight w:val="290"/>
        </w:trPr>
        <w:tc>
          <w:tcPr>
            <w:tcW w:w="3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8B09F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C7D61" w14:textId="77777777" w:rsidR="00E32EE3" w:rsidRPr="006C3D63" w:rsidRDefault="00E32EE3" w:rsidP="000A6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fe Satisfaction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2E63A" w14:textId="77777777" w:rsidR="00E32EE3" w:rsidRPr="006C3D63" w:rsidRDefault="00E32EE3" w:rsidP="000A6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71FCD" w14:textId="77777777" w:rsidR="00E32EE3" w:rsidRPr="006C3D63" w:rsidRDefault="00E32EE3" w:rsidP="000A6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sive Symptoms</w:t>
            </w:r>
          </w:p>
        </w:tc>
      </w:tr>
      <w:tr w:rsidR="00E32EE3" w:rsidRPr="006C3D63" w14:paraId="1181E923" w14:textId="77777777" w:rsidTr="000A6635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830EA1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D4FCB1" w14:textId="56CAEE62" w:rsidR="00E32EE3" w:rsidRPr="006C3D63" w:rsidRDefault="006B55D9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5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β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EF1A12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C80379" w14:textId="1622E555" w:rsidR="00E32EE3" w:rsidRPr="006C3D63" w:rsidRDefault="006B55D9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5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β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3A181E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BC049A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094949" w14:textId="3DB62075" w:rsidR="00E32EE3" w:rsidRPr="006C3D63" w:rsidRDefault="006B55D9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5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β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4D37FC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697671" w14:textId="41A7D7A2" w:rsidR="00E32EE3" w:rsidRPr="006C3D63" w:rsidRDefault="006B55D9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5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β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F1BA38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</w:tr>
      <w:tr w:rsidR="00E32EE3" w:rsidRPr="006C3D63" w14:paraId="53927DF1" w14:textId="77777777" w:rsidTr="000A6635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9A1AE" w14:textId="00C3ABF5" w:rsidR="00E32EE3" w:rsidRPr="00755A76" w:rsidRDefault="00E15BC1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t motivation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C725F" w14:textId="2AA21216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5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C580A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A53F2" w14:textId="269C98FB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33C5D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F8046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8B1A8" w14:textId="60A5977E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444A9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ADDEF" w14:textId="4BB1B376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11228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E32EE3" w:rsidRPr="006C3D63" w14:paraId="308C65D8" w14:textId="77777777" w:rsidTr="000A6635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678AB" w14:textId="758C86E8" w:rsidR="00E32EE3" w:rsidRPr="00755A76" w:rsidRDefault="00E15BC1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itage motivation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00419" w14:textId="7B3E84EA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A13F8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CBF40" w14:textId="287DF70D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5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1CFE4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14F45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AE40F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BCCB3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899D0" w14:textId="037B72E3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18F89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E32EE3" w:rsidRPr="006C3D63" w14:paraId="0F5E3107" w14:textId="77777777" w:rsidTr="000A6635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BD89A" w14:textId="1467ECBB" w:rsidR="00E32EE3" w:rsidRPr="00755A76" w:rsidRDefault="00E15BC1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t mean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14A36" w14:textId="31F314AE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8D148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1A4ED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0F5FD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98EE0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B0868" w14:textId="556D231D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E603D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ED190" w14:textId="56E8E973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A4D24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E32EE3" w:rsidRPr="006C3D63" w14:paraId="7D27477E" w14:textId="77777777" w:rsidTr="000A6635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8FF1" w14:textId="5957161D" w:rsidR="00E32EE3" w:rsidRPr="00755A76" w:rsidRDefault="00E15BC1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itage mean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DE572" w14:textId="4050B96B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6*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8188A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21C9B" w14:textId="73E61323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0422B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75FFC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A23D5" w14:textId="5C791AAD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D81B0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51893" w14:textId="2D014D85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C9EDD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E32EE3" w:rsidRPr="006C3D63" w14:paraId="358A23E6" w14:textId="77777777" w:rsidTr="000A6635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AA5A" w14:textId="5B1C4540" w:rsidR="00E32EE3" w:rsidRPr="00755A76" w:rsidRDefault="00E15BC1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t motivation*host mean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A2904" w14:textId="2607A5A9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23*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474FE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8F58A" w14:textId="0E6AFCAB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22*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06AA0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75E81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167A8" w14:textId="396BEF68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5***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28E58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B989E" w14:textId="7CCC46F6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8***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AA64A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E32EE3" w:rsidRPr="006C3D63" w14:paraId="3E414166" w14:textId="77777777" w:rsidTr="000A6635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FFF2E" w14:textId="2A14FE8C" w:rsidR="00E32EE3" w:rsidRPr="00755A76" w:rsidRDefault="00E15BC1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itage motivation*heritage mean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D4C46" w14:textId="43CB57EF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4**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3D4A0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0C4A2" w14:textId="6AF93C5F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1**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451C5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1C105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6971C" w14:textId="768DEC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1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FF326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FDAE3" w14:textId="3DB5770F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1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D0763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E32EE3" w:rsidRPr="006C3D63" w14:paraId="25FEB10C" w14:textId="77777777" w:rsidTr="000A6635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B720" w14:textId="04927D3E" w:rsidR="00E32EE3" w:rsidRPr="00755A76" w:rsidRDefault="00E15BC1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t motivation*heritage mean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C34FF" w14:textId="75A54E9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1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9E378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83B5A" w14:textId="61C4F662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22*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9AD7C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133F4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3038A" w14:textId="5C2CED6F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8**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B8E30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AA51A" w14:textId="429DA160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1**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C8BDE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E32EE3" w:rsidRPr="006C3D63" w14:paraId="3E557822" w14:textId="77777777" w:rsidTr="000A6635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D454" w14:textId="360B53AB" w:rsidR="00E32EE3" w:rsidRPr="00A04EE4" w:rsidRDefault="00E15BC1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4EE4">
              <w:rPr>
                <w:rFonts w:ascii="Times New Roman" w:eastAsia="Times New Roman" w:hAnsi="Times New Roman" w:cs="Times New Roman"/>
                <w:sz w:val="20"/>
                <w:szCs w:val="20"/>
              </w:rPr>
              <w:t>Heritage motivation*host mean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0727C" w14:textId="3444C8DA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5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4BBF8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BC00E" w14:textId="4DDA190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3C450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EE1D8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AD876" w14:textId="42FF0679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EFB29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63AFF" w14:textId="4CA81D22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22013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E32EE3" w:rsidRPr="006C3D63" w14:paraId="32797BD5" w14:textId="77777777" w:rsidTr="000A6635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E744F" w14:textId="051F44F6" w:rsidR="00E32EE3" w:rsidRPr="00A04EE4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4EE4">
              <w:rPr>
                <w:rFonts w:ascii="Times New Roman" w:eastAsia="Times New Roman" w:hAnsi="Times New Roman" w:cs="Times New Roman"/>
                <w:sz w:val="20"/>
                <w:szCs w:val="20"/>
              </w:rPr>
              <w:t>Gender</w:t>
            </w:r>
            <w:r w:rsidR="00A04EE4" w:rsidRPr="00A04EE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A04EE4" w:rsidRPr="00A04EE4">
              <w:rPr>
                <w:rFonts w:ascii="Times New Roman" w:eastAsia="Times New Roman" w:hAnsi="Times New Roman" w:cs="Times New Roman"/>
              </w:rPr>
              <w:t>(M = 1, F = 2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0F13D" w14:textId="77777777" w:rsidR="00E32EE3" w:rsidRPr="006C3D63" w:rsidRDefault="00E32EE3" w:rsidP="000A6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3726D" w14:textId="77777777" w:rsidR="00E32EE3" w:rsidRPr="006C3D63" w:rsidRDefault="00E32EE3" w:rsidP="000A6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97B17" w14:textId="68727EA3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</w:t>
            </w:r>
            <w:r w:rsidR="00A04E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403BD" w14:textId="46D1E7D6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A04E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03017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1D8AA" w14:textId="77777777" w:rsidR="00E32EE3" w:rsidRPr="006C3D63" w:rsidRDefault="00E32EE3" w:rsidP="000A6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1EAC5" w14:textId="77777777" w:rsidR="00E32EE3" w:rsidRPr="006C3D63" w:rsidRDefault="00E32EE3" w:rsidP="000A6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84888" w14:textId="0B71128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</w:t>
            </w:r>
            <w:r w:rsidR="00A04E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34F64" w14:textId="3DCC23DB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A04E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E32EE3" w:rsidRPr="006C3D63" w14:paraId="3FDDE2C3" w14:textId="77777777" w:rsidTr="000A6635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05F4F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55E19" w14:textId="77777777" w:rsidR="00E32EE3" w:rsidRPr="006C3D63" w:rsidRDefault="00E32EE3" w:rsidP="000A6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7BD6D" w14:textId="77777777" w:rsidR="00E32EE3" w:rsidRPr="006C3D63" w:rsidRDefault="00E32EE3" w:rsidP="000A6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AB7FE" w14:textId="0BE07A52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16A5C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A1227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74DFD" w14:textId="77777777" w:rsidR="00E32EE3" w:rsidRPr="006C3D63" w:rsidRDefault="00E32EE3" w:rsidP="000A6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7CB5B" w14:textId="77777777" w:rsidR="00E32EE3" w:rsidRPr="006C3D63" w:rsidRDefault="00E32EE3" w:rsidP="000A6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16A34" w14:textId="3DC154E3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42861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E32EE3" w:rsidRPr="006C3D63" w14:paraId="4E787181" w14:textId="77777777" w:rsidTr="000A6635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11E4B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igiosity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3F9B7" w14:textId="77777777" w:rsidR="00E32EE3" w:rsidRPr="006C3D63" w:rsidRDefault="00E32EE3" w:rsidP="000A6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FAC7C" w14:textId="77777777" w:rsidR="00E32EE3" w:rsidRPr="006C3D63" w:rsidRDefault="00E32EE3" w:rsidP="000A6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8E410" w14:textId="3CE24BAD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23*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243E7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3EC20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68787" w14:textId="77777777" w:rsidR="00E32EE3" w:rsidRPr="006C3D63" w:rsidRDefault="00E32EE3" w:rsidP="000A6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A2247" w14:textId="77777777" w:rsidR="00E32EE3" w:rsidRPr="006C3D63" w:rsidRDefault="00E32EE3" w:rsidP="000A6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1EEA2" w14:textId="507E0310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CABD3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E32EE3" w:rsidRPr="006C3D63" w14:paraId="04BA608E" w14:textId="77777777" w:rsidTr="000A6635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A73003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E9CE3E" w14:textId="77777777" w:rsidR="00E32EE3" w:rsidRPr="006C3D63" w:rsidRDefault="00E32EE3" w:rsidP="000A6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99CA68" w14:textId="77777777" w:rsidR="00E32EE3" w:rsidRPr="006C3D63" w:rsidRDefault="00E32EE3" w:rsidP="000A6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F6E63B" w14:textId="0D486724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9**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EB0EE0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A645A6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CAB378" w14:textId="77777777" w:rsidR="00E32EE3" w:rsidRPr="006C3D63" w:rsidRDefault="00E32EE3" w:rsidP="000A6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53DBFC" w14:textId="77777777" w:rsidR="00E32EE3" w:rsidRPr="006C3D63" w:rsidRDefault="00E32EE3" w:rsidP="000A6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2B20C6" w14:textId="2DA979E4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22*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9517AF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</w:tbl>
    <w:p w14:paraId="7D16E21A" w14:textId="77777777" w:rsidR="00E32EE3" w:rsidRDefault="00E32EE3" w:rsidP="00E32EE3">
      <w:pPr>
        <w:ind w:left="-900"/>
        <w:rPr>
          <w:rFonts w:asciiTheme="majorBidi" w:hAnsiTheme="majorBidi" w:cstheme="majorBidi"/>
          <w:sz w:val="24"/>
          <w:szCs w:val="24"/>
        </w:rPr>
      </w:pPr>
    </w:p>
    <w:p w14:paraId="71ECFA53" w14:textId="77777777" w:rsidR="00E32EE3" w:rsidRDefault="00E32EE3" w:rsidP="00EB048D">
      <w:pPr>
        <w:pStyle w:val="ListParagraph"/>
        <w:numPr>
          <w:ilvl w:val="0"/>
          <w:numId w:val="1"/>
        </w:numPr>
        <w:ind w:left="0"/>
        <w:rPr>
          <w:rFonts w:asciiTheme="majorBidi" w:hAnsiTheme="majorBidi" w:cstheme="majorBidi"/>
          <w:i/>
          <w:iCs/>
          <w:sz w:val="24"/>
          <w:szCs w:val="24"/>
        </w:rPr>
      </w:pPr>
      <w:r w:rsidRPr="006C3D63">
        <w:rPr>
          <w:rFonts w:asciiTheme="majorBidi" w:hAnsiTheme="majorBidi" w:cstheme="majorBidi"/>
          <w:i/>
          <w:iCs/>
          <w:sz w:val="24"/>
          <w:szCs w:val="24"/>
        </w:rPr>
        <w:t>Jewish immigrants</w:t>
      </w:r>
    </w:p>
    <w:tbl>
      <w:tblPr>
        <w:tblW w:w="10461" w:type="dxa"/>
        <w:tblInd w:w="-850" w:type="dxa"/>
        <w:tblLook w:val="04A0" w:firstRow="1" w:lastRow="0" w:firstColumn="1" w:lastColumn="0" w:noHBand="0" w:noVBand="1"/>
      </w:tblPr>
      <w:tblGrid>
        <w:gridCol w:w="3720"/>
        <w:gridCol w:w="809"/>
        <w:gridCol w:w="633"/>
        <w:gridCol w:w="966"/>
        <w:gridCol w:w="633"/>
        <w:gridCol w:w="360"/>
        <w:gridCol w:w="1019"/>
        <w:gridCol w:w="708"/>
        <w:gridCol w:w="905"/>
        <w:gridCol w:w="708"/>
      </w:tblGrid>
      <w:tr w:rsidR="00E32EE3" w:rsidRPr="006C3D63" w14:paraId="39464B88" w14:textId="77777777" w:rsidTr="000A6635">
        <w:trPr>
          <w:trHeight w:val="290"/>
        </w:trPr>
        <w:tc>
          <w:tcPr>
            <w:tcW w:w="3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C3E29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4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9760D" w14:textId="77777777" w:rsidR="00E32EE3" w:rsidRPr="006C3D63" w:rsidRDefault="00E32EE3" w:rsidP="000A6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fe Satisfaction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28B51" w14:textId="77777777" w:rsidR="00E32EE3" w:rsidRPr="006C3D63" w:rsidRDefault="00E32EE3" w:rsidP="000A6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77DE9" w14:textId="77777777" w:rsidR="00E32EE3" w:rsidRPr="006C3D63" w:rsidRDefault="00E32EE3" w:rsidP="000A6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sive Symptoms</w:t>
            </w:r>
          </w:p>
        </w:tc>
      </w:tr>
      <w:tr w:rsidR="00E32EE3" w:rsidRPr="006C3D63" w14:paraId="18707A80" w14:textId="77777777" w:rsidTr="000A6635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CC6BDC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52AD64" w14:textId="57EFBD9A" w:rsidR="00E32EE3" w:rsidRPr="006C3D63" w:rsidRDefault="006B55D9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5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β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D2A055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5DAFE7" w14:textId="5DB0DA92" w:rsidR="00E32EE3" w:rsidRPr="006C3D63" w:rsidRDefault="006B55D9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5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β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31EE49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8F374C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490ABE" w14:textId="6937773D" w:rsidR="00E32EE3" w:rsidRPr="006C3D63" w:rsidRDefault="006B55D9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5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β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2DF457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0374DD" w14:textId="11D17C63" w:rsidR="00E32EE3" w:rsidRPr="006C3D63" w:rsidRDefault="006B55D9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5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β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A7122A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</w:tr>
      <w:tr w:rsidR="00E32EE3" w:rsidRPr="006C3D63" w14:paraId="7DBE4A16" w14:textId="77777777" w:rsidTr="000A6635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3E8B" w14:textId="48936743" w:rsidR="00E32EE3" w:rsidRPr="00755A76" w:rsidRDefault="00E15BC1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t motivation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41D41" w14:textId="59B5E0F1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40BF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7BC3A" w14:textId="31835179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CB292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B590A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B1D8" w14:textId="15D95338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A83D0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7BF6" w14:textId="4D5A510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4517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E32EE3" w:rsidRPr="006C3D63" w14:paraId="37861C66" w14:textId="77777777" w:rsidTr="000A6635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19D1" w14:textId="01E93388" w:rsidR="00E32EE3" w:rsidRPr="00755A76" w:rsidRDefault="00E15BC1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itage motivation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42916" w14:textId="1CE3508A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19BD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6551" w14:textId="57956D30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9F5C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2321C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4407" w14:textId="1A8AA6FA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38195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FE15" w14:textId="543484CF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63404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E32EE3" w:rsidRPr="006C3D63" w14:paraId="7E72ABC1" w14:textId="77777777" w:rsidTr="000A6635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C4F92" w14:textId="15F6A9C5" w:rsidR="00E32EE3" w:rsidRPr="00755A76" w:rsidRDefault="00E15BC1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t means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632A" w14:textId="7DD7D7AE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9*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A14E8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0C92C" w14:textId="5C7A3049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0*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5BFF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03C9F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8AAF" w14:textId="569B46F2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20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F3D34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E7BB" w14:textId="1DFD975F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5C3BB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E32EE3" w:rsidRPr="006C3D63" w14:paraId="2BFBEDDE" w14:textId="77777777" w:rsidTr="000A6635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0E9E" w14:textId="326CAE14" w:rsidR="00E32EE3" w:rsidRPr="00755A76" w:rsidRDefault="00E15BC1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itage means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6E7C" w14:textId="24A4C8BE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84F87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FEEFE" w14:textId="60B5E176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7758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F2231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869E" w14:textId="3C974DCD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4CEA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8DF7" w14:textId="13907476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61839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E32EE3" w:rsidRPr="006C3D63" w14:paraId="22209E65" w14:textId="77777777" w:rsidTr="000A6635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2919" w14:textId="6CB4346E" w:rsidR="00E32EE3" w:rsidRPr="00755A76" w:rsidRDefault="00E15BC1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t motivation*host means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A0EA" w14:textId="27D0952E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FC29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D91DA" w14:textId="07F7D60A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133AE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89219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9489" w14:textId="49DAE652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223C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4929" w14:textId="6DC2A3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A35A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E32EE3" w:rsidRPr="006C3D63" w14:paraId="7B184A46" w14:textId="77777777" w:rsidTr="000A6635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5558" w14:textId="043786D6" w:rsidR="00E32EE3" w:rsidRPr="00755A76" w:rsidRDefault="00E15BC1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itage motivation*heritage means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BE3D7" w14:textId="5F05F79A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84E5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74492" w14:textId="02F8B40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1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66C8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A0D60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0C7E" w14:textId="1A1F254C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C17D7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5352" w14:textId="37E6834B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83DD1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E32EE3" w:rsidRPr="006C3D63" w14:paraId="2445BD5F" w14:textId="77777777" w:rsidTr="000A6635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46FA" w14:textId="690886E6" w:rsidR="00E32EE3" w:rsidRPr="00755A76" w:rsidRDefault="00E15BC1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t motivation*heritage means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DE639" w14:textId="2147A4F2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1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E6DB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4AB6" w14:textId="548FA371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1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D200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13871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4B9A" w14:textId="257E037D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DD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5970" w14:textId="6E58994A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FD85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E32EE3" w:rsidRPr="006C3D63" w14:paraId="5C0F1CD4" w14:textId="77777777" w:rsidTr="000A6635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EA820" w14:textId="4180CE5E" w:rsidR="00E32EE3" w:rsidRPr="00755A76" w:rsidRDefault="00E15BC1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itage motivation*host means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9975" w14:textId="57FDA5A4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1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0026E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2992" w14:textId="38C864DD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1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D0BB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9782B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C21F" w14:textId="7AD2356B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AD116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312D" w14:textId="6D58407B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72AC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E32EE3" w:rsidRPr="006C3D63" w14:paraId="6DB9DEA5" w14:textId="77777777" w:rsidTr="000A6635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1E408" w14:textId="2F1DDAD5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EE4">
              <w:rPr>
                <w:rFonts w:ascii="Times New Roman" w:eastAsia="Times New Roman" w:hAnsi="Times New Roman" w:cs="Times New Roman"/>
                <w:sz w:val="20"/>
                <w:szCs w:val="20"/>
              </w:rPr>
              <w:t>Gender</w:t>
            </w:r>
            <w:r w:rsidR="00A04EE4" w:rsidRPr="00A04EE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A04EE4" w:rsidRPr="00A04EE4">
              <w:rPr>
                <w:rFonts w:ascii="Times New Roman" w:eastAsia="Times New Roman" w:hAnsi="Times New Roman" w:cs="Times New Roman"/>
              </w:rPr>
              <w:t>(M = 1, F = 2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5D9C6" w14:textId="77777777" w:rsidR="00E32EE3" w:rsidRPr="006C3D63" w:rsidRDefault="00E32EE3" w:rsidP="000A6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07D16" w14:textId="77777777" w:rsidR="00E32EE3" w:rsidRPr="006C3D63" w:rsidRDefault="00E32EE3" w:rsidP="000A6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8E14" w14:textId="6DAE9D33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A04E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69459" w14:textId="60EF8FCE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A04E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5D035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14BBB" w14:textId="77777777" w:rsidR="00E32EE3" w:rsidRPr="006C3D63" w:rsidRDefault="00E32EE3" w:rsidP="000A6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333E7" w14:textId="77777777" w:rsidR="00E32EE3" w:rsidRPr="006C3D63" w:rsidRDefault="00E32EE3" w:rsidP="000A6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FF22" w14:textId="5ED1AABB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</w:t>
            </w:r>
            <w:r w:rsidR="00A04E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8980" w14:textId="3449F1B6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A04E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E32EE3" w:rsidRPr="006C3D63" w14:paraId="7C7DF880" w14:textId="77777777" w:rsidTr="000A6635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F568E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84DBF" w14:textId="77777777" w:rsidR="00E32EE3" w:rsidRPr="006C3D63" w:rsidRDefault="00E32EE3" w:rsidP="000A6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B48CA" w14:textId="77777777" w:rsidR="00E32EE3" w:rsidRPr="006C3D63" w:rsidRDefault="00E32EE3" w:rsidP="000A6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45442" w14:textId="2C8FB5DB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50E0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8869B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0AB12" w14:textId="77777777" w:rsidR="00E32EE3" w:rsidRPr="006C3D63" w:rsidRDefault="00E32EE3" w:rsidP="000A6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FA550" w14:textId="77777777" w:rsidR="00E32EE3" w:rsidRPr="006C3D63" w:rsidRDefault="00E32EE3" w:rsidP="000A6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BB64" w14:textId="204057F2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B031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E32EE3" w:rsidRPr="006C3D63" w14:paraId="3053BA5D" w14:textId="77777777" w:rsidTr="000A6635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34941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igiosity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DF4BF" w14:textId="77777777" w:rsidR="00E32EE3" w:rsidRPr="006C3D63" w:rsidRDefault="00E32EE3" w:rsidP="000A6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2E45B" w14:textId="77777777" w:rsidR="00E32EE3" w:rsidRPr="006C3D63" w:rsidRDefault="00E32EE3" w:rsidP="000A6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F4DE7" w14:textId="5F7A9A08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3**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5E67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E53D6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2F7FB" w14:textId="77777777" w:rsidR="00E32EE3" w:rsidRPr="006C3D63" w:rsidRDefault="00E32EE3" w:rsidP="000A6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04C16" w14:textId="77777777" w:rsidR="00E32EE3" w:rsidRPr="006C3D63" w:rsidRDefault="00E32EE3" w:rsidP="000A6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D8D5" w14:textId="7D740ACE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5280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E32EE3" w:rsidRPr="006C3D63" w14:paraId="3ADE034A" w14:textId="77777777" w:rsidTr="000A6635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214EAA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D3912B" w14:textId="77777777" w:rsidR="00E32EE3" w:rsidRPr="006C3D63" w:rsidRDefault="00E32EE3" w:rsidP="000A6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750E6B" w14:textId="77777777" w:rsidR="00E32EE3" w:rsidRPr="006C3D63" w:rsidRDefault="00E32EE3" w:rsidP="000A6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6D2A6" w14:textId="67CF823C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7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BF17D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2C1151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A12026" w14:textId="77777777" w:rsidR="00E32EE3" w:rsidRPr="006C3D63" w:rsidRDefault="00E32EE3" w:rsidP="000A6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5B35D6" w14:textId="77777777" w:rsidR="00E32EE3" w:rsidRPr="006C3D63" w:rsidRDefault="00E32EE3" w:rsidP="000A6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D1919" w14:textId="1EC42C50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8C36D" w14:textId="77777777" w:rsidR="00E32EE3" w:rsidRPr="006C3D63" w:rsidRDefault="00E32EE3" w:rsidP="000A6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</w:tbl>
    <w:p w14:paraId="72310DCA" w14:textId="37E881B1" w:rsidR="00E32EE3" w:rsidRDefault="009B178E" w:rsidP="00E32EE3">
      <w:pPr>
        <w:ind w:left="-900"/>
        <w:rPr>
          <w:rFonts w:asciiTheme="majorBidi" w:hAnsiTheme="majorBidi" w:cstheme="majorBidi"/>
          <w:i/>
          <w:iCs/>
          <w:sz w:val="24"/>
          <w:szCs w:val="24"/>
        </w:rPr>
      </w:pPr>
      <w:r w:rsidRPr="008A7F4D">
        <w:rPr>
          <w:rFonts w:ascii="Times New Roman" w:eastAsia="Times New Roman" w:hAnsi="Times New Roman" w:cs="Times New Roman"/>
          <w:i/>
          <w:iCs/>
          <w:sz w:val="24"/>
          <w:szCs w:val="24"/>
        </w:rPr>
        <w:t>Note.</w:t>
      </w:r>
      <w:r w:rsidRPr="008A7F4D">
        <w:rPr>
          <w:rFonts w:ascii="Times New Roman" w:eastAsia="Times New Roman" w:hAnsi="Times New Roman" w:cs="Times New Roman"/>
          <w:sz w:val="24"/>
          <w:szCs w:val="24"/>
        </w:rPr>
        <w:t xml:space="preserve"> *</w:t>
      </w:r>
      <w:r w:rsidRPr="008A7F4D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08A7F4D">
        <w:rPr>
          <w:rFonts w:ascii="Times New Roman" w:eastAsia="Times New Roman" w:hAnsi="Times New Roman" w:cs="Times New Roman"/>
          <w:sz w:val="24"/>
          <w:szCs w:val="24"/>
        </w:rPr>
        <w:t xml:space="preserve"> &lt; .05; **</w:t>
      </w:r>
      <w:r w:rsidRPr="008A7F4D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08A7F4D">
        <w:rPr>
          <w:rFonts w:ascii="Times New Roman" w:eastAsia="Times New Roman" w:hAnsi="Times New Roman" w:cs="Times New Roman"/>
          <w:sz w:val="24"/>
          <w:szCs w:val="24"/>
        </w:rPr>
        <w:t xml:space="preserve"> &lt; .01</w:t>
      </w:r>
      <w:r w:rsidR="000821D6">
        <w:rPr>
          <w:rFonts w:ascii="Times New Roman" w:eastAsia="Times New Roman" w:hAnsi="Times New Roman" w:cs="Times New Roman"/>
          <w:sz w:val="24"/>
          <w:szCs w:val="24"/>
        </w:rPr>
        <w:t>;</w:t>
      </w:r>
      <w:r w:rsidR="000821D6" w:rsidRPr="00270EB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821D6" w:rsidRPr="008A7F4D">
        <w:rPr>
          <w:rFonts w:ascii="Times New Roman" w:eastAsia="Times New Roman" w:hAnsi="Times New Roman" w:cs="Times New Roman"/>
          <w:sz w:val="24"/>
          <w:szCs w:val="24"/>
        </w:rPr>
        <w:t>*</w:t>
      </w:r>
      <w:r w:rsidR="000821D6">
        <w:rPr>
          <w:rFonts w:ascii="Times New Roman" w:eastAsia="Times New Roman" w:hAnsi="Times New Roman" w:cs="Times New Roman"/>
          <w:sz w:val="24"/>
          <w:szCs w:val="24"/>
        </w:rPr>
        <w:t>*</w:t>
      </w:r>
      <w:r w:rsidR="000821D6" w:rsidRPr="008A7F4D">
        <w:rPr>
          <w:rFonts w:ascii="Times New Roman" w:eastAsia="Times New Roman" w:hAnsi="Times New Roman" w:cs="Times New Roman"/>
          <w:sz w:val="24"/>
          <w:szCs w:val="24"/>
        </w:rPr>
        <w:t>*</w:t>
      </w:r>
      <w:r w:rsidR="000821D6" w:rsidRPr="008A7F4D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="000821D6" w:rsidRPr="008A7F4D">
        <w:rPr>
          <w:rFonts w:ascii="Times New Roman" w:eastAsia="Times New Roman" w:hAnsi="Times New Roman" w:cs="Times New Roman"/>
          <w:sz w:val="24"/>
          <w:szCs w:val="24"/>
        </w:rPr>
        <w:t xml:space="preserve"> &lt; .0</w:t>
      </w:r>
      <w:r w:rsidR="000821D6">
        <w:rPr>
          <w:rFonts w:ascii="Times New Roman" w:eastAsia="Times New Roman" w:hAnsi="Times New Roman" w:cs="Times New Roman"/>
          <w:sz w:val="24"/>
          <w:szCs w:val="24"/>
        </w:rPr>
        <w:t>0</w:t>
      </w:r>
      <w:r w:rsidR="000821D6" w:rsidRPr="008A7F4D">
        <w:rPr>
          <w:rFonts w:ascii="Times New Roman" w:eastAsia="Times New Roman" w:hAnsi="Times New Roman" w:cs="Times New Roman"/>
          <w:sz w:val="24"/>
          <w:szCs w:val="24"/>
        </w:rPr>
        <w:t>1</w:t>
      </w:r>
      <w:r w:rsidRPr="008A7F4D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5EEAEB67" w14:textId="77777777" w:rsidR="00107AEB" w:rsidRDefault="00107AEB" w:rsidP="00107AEB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7555B358" w14:textId="77777777" w:rsidR="00107AEB" w:rsidRDefault="00107AEB" w:rsidP="00107AEB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73CE2A81" w14:textId="77777777" w:rsidR="00107AEB" w:rsidRDefault="00107AEB" w:rsidP="00107AEB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47419AA9" w14:textId="77777777" w:rsidR="00E70F55" w:rsidRDefault="00E70F55" w:rsidP="00107AEB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3AD732B7" w14:textId="77777777" w:rsidR="00E70F55" w:rsidRPr="00A5250B" w:rsidRDefault="00E70F55" w:rsidP="00107AEB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0E04D4EB" w14:textId="410E76A9" w:rsidR="00E6475E" w:rsidRPr="008E68C8" w:rsidRDefault="00E6475E" w:rsidP="00E6475E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 xml:space="preserve">Table A3. </w:t>
      </w:r>
      <w:r w:rsidRPr="004D5361">
        <w:rPr>
          <w:rFonts w:asciiTheme="majorBidi" w:hAnsiTheme="majorBidi" w:cstheme="majorBidi"/>
          <w:i/>
          <w:iCs/>
          <w:sz w:val="24"/>
          <w:szCs w:val="24"/>
        </w:rPr>
        <w:t xml:space="preserve">Predicting outcomes in acculturation via acculturation motivations and 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specific </w:t>
      </w:r>
      <w:r w:rsidRPr="004D5361">
        <w:rPr>
          <w:rFonts w:asciiTheme="majorBidi" w:hAnsiTheme="majorBidi" w:cstheme="majorBidi"/>
          <w:i/>
          <w:iCs/>
          <w:sz w:val="24"/>
          <w:szCs w:val="24"/>
        </w:rPr>
        <w:t>means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(Study </w:t>
      </w:r>
      <w:r w:rsidR="009D02B2">
        <w:rPr>
          <w:rFonts w:asciiTheme="majorBidi" w:hAnsiTheme="majorBidi" w:cstheme="majorBidi"/>
          <w:i/>
          <w:iCs/>
          <w:sz w:val="24"/>
          <w:szCs w:val="24"/>
        </w:rPr>
        <w:t>2</w:t>
      </w:r>
      <w:r>
        <w:rPr>
          <w:rFonts w:asciiTheme="majorBidi" w:hAnsiTheme="majorBidi" w:cstheme="majorBidi"/>
          <w:i/>
          <w:iCs/>
          <w:sz w:val="24"/>
          <w:szCs w:val="24"/>
        </w:rPr>
        <w:t>)</w:t>
      </w:r>
      <w:r>
        <w:rPr>
          <w:rFonts w:asciiTheme="majorBidi" w:hAnsiTheme="majorBidi" w:cstheme="majorBidi"/>
          <w:sz w:val="24"/>
          <w:szCs w:val="24"/>
        </w:rPr>
        <w:t xml:space="preserve">. </w:t>
      </w:r>
    </w:p>
    <w:p w14:paraId="6A68FF54" w14:textId="77777777" w:rsidR="00E6475E" w:rsidRPr="008E68C8" w:rsidRDefault="00E6475E" w:rsidP="00E6475E">
      <w:pPr>
        <w:rPr>
          <w:rFonts w:asciiTheme="majorBidi" w:hAnsiTheme="majorBidi" w:cstheme="majorBidi"/>
          <w:sz w:val="24"/>
          <w:szCs w:val="24"/>
        </w:rPr>
      </w:pPr>
      <w:r w:rsidRPr="008E68C8">
        <w:rPr>
          <w:rFonts w:asciiTheme="majorBidi" w:hAnsiTheme="majorBidi" w:cstheme="majorBidi"/>
          <w:i/>
          <w:iCs/>
          <w:sz w:val="24"/>
          <w:szCs w:val="24"/>
        </w:rPr>
        <w:t>a.</w:t>
      </w:r>
      <w:r w:rsidRPr="008E68C8">
        <w:rPr>
          <w:rFonts w:asciiTheme="majorBidi" w:hAnsiTheme="majorBidi" w:cstheme="majorBidi"/>
          <w:sz w:val="24"/>
          <w:szCs w:val="24"/>
        </w:rPr>
        <w:t xml:space="preserve"> </w:t>
      </w:r>
      <w:r w:rsidRPr="008E68C8">
        <w:rPr>
          <w:rFonts w:asciiTheme="majorBidi" w:hAnsiTheme="majorBidi" w:cstheme="majorBidi"/>
          <w:i/>
          <w:iCs/>
          <w:sz w:val="24"/>
          <w:szCs w:val="24"/>
        </w:rPr>
        <w:t>Language Fluency</w:t>
      </w:r>
    </w:p>
    <w:tbl>
      <w:tblPr>
        <w:tblW w:w="10600" w:type="dxa"/>
        <w:tblInd w:w="-450" w:type="dxa"/>
        <w:tblLook w:val="04A0" w:firstRow="1" w:lastRow="0" w:firstColumn="1" w:lastColumn="0" w:noHBand="0" w:noVBand="1"/>
      </w:tblPr>
      <w:tblGrid>
        <w:gridCol w:w="3600"/>
        <w:gridCol w:w="927"/>
        <w:gridCol w:w="643"/>
        <w:gridCol w:w="927"/>
        <w:gridCol w:w="643"/>
        <w:gridCol w:w="600"/>
        <w:gridCol w:w="1030"/>
        <w:gridCol w:w="607"/>
        <w:gridCol w:w="1013"/>
        <w:gridCol w:w="610"/>
      </w:tblGrid>
      <w:tr w:rsidR="008E68C8" w:rsidRPr="008E68C8" w14:paraId="1847EF52" w14:textId="77777777" w:rsidTr="0011170A">
        <w:trPr>
          <w:trHeight w:val="280"/>
        </w:trPr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300D" w14:textId="77777777" w:rsidR="00E6475E" w:rsidRPr="008E68C8" w:rsidRDefault="00E6475E" w:rsidP="00350DF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E68C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4A34" w14:textId="77777777" w:rsidR="00E6475E" w:rsidRPr="008E68C8" w:rsidRDefault="00E6475E" w:rsidP="00350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68C8">
              <w:rPr>
                <w:rFonts w:ascii="Times New Roman" w:eastAsia="Times New Roman" w:hAnsi="Times New Roman" w:cs="Times New Roman"/>
              </w:rPr>
              <w:t>Life Satisfaction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5A72" w14:textId="77777777" w:rsidR="00E6475E" w:rsidRPr="008E68C8" w:rsidRDefault="00E6475E" w:rsidP="00350DF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E68C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2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B20A" w14:textId="77777777" w:rsidR="00E6475E" w:rsidRPr="008E68C8" w:rsidRDefault="00E6475E" w:rsidP="00350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68C8">
              <w:rPr>
                <w:rFonts w:ascii="Times New Roman" w:eastAsia="Times New Roman" w:hAnsi="Times New Roman" w:cs="Times New Roman"/>
              </w:rPr>
              <w:t>Depressive Symptoms</w:t>
            </w:r>
          </w:p>
        </w:tc>
      </w:tr>
      <w:tr w:rsidR="008E68C8" w:rsidRPr="008E68C8" w14:paraId="2DA44F67" w14:textId="77777777" w:rsidTr="0011170A">
        <w:trPr>
          <w:trHeight w:val="280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4CD6C" w14:textId="77777777" w:rsidR="00E6475E" w:rsidRPr="008E68C8" w:rsidRDefault="00E6475E" w:rsidP="00350DF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E68C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9574B" w14:textId="33AECAE8" w:rsidR="00E6475E" w:rsidRPr="008E68C8" w:rsidRDefault="006B55D9" w:rsidP="00350DF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E68C8">
              <w:rPr>
                <w:rFonts w:ascii="Times New Roman" w:eastAsia="Times New Roman" w:hAnsi="Times New Roman" w:cs="Times New Roman"/>
                <w:i/>
                <w:iCs/>
              </w:rPr>
              <w:t>β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68E6C" w14:textId="77777777" w:rsidR="00E6475E" w:rsidRPr="008E68C8" w:rsidRDefault="00E6475E" w:rsidP="00350DF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E68C8">
              <w:rPr>
                <w:rFonts w:ascii="Times New Roman" w:eastAsia="Times New Roman" w:hAnsi="Times New Roman" w:cs="Times New Roman"/>
              </w:rPr>
              <w:t>S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28538" w14:textId="5FFA3069" w:rsidR="00E6475E" w:rsidRPr="008E68C8" w:rsidRDefault="006B55D9" w:rsidP="00350DF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E68C8">
              <w:rPr>
                <w:rFonts w:ascii="Times New Roman" w:eastAsia="Times New Roman" w:hAnsi="Times New Roman" w:cs="Times New Roman"/>
                <w:i/>
                <w:iCs/>
              </w:rPr>
              <w:t>β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DBA31" w14:textId="77777777" w:rsidR="00E6475E" w:rsidRPr="008E68C8" w:rsidRDefault="00E6475E" w:rsidP="00350DF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E68C8">
              <w:rPr>
                <w:rFonts w:ascii="Times New Roman" w:eastAsia="Times New Roman" w:hAnsi="Times New Roman" w:cs="Times New Roman"/>
              </w:rPr>
              <w:t>SE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CC596" w14:textId="77777777" w:rsidR="00E6475E" w:rsidRPr="008E68C8" w:rsidRDefault="00E6475E" w:rsidP="00350DF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E68C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4F8E3" w14:textId="146FBC43" w:rsidR="00E6475E" w:rsidRPr="008E68C8" w:rsidRDefault="006B55D9" w:rsidP="00350DF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E68C8">
              <w:rPr>
                <w:rFonts w:ascii="Times New Roman" w:eastAsia="Times New Roman" w:hAnsi="Times New Roman" w:cs="Times New Roman"/>
                <w:i/>
                <w:iCs/>
              </w:rPr>
              <w:t>β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CFDCC" w14:textId="77777777" w:rsidR="00E6475E" w:rsidRPr="008E68C8" w:rsidRDefault="00E6475E" w:rsidP="00350DF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E68C8">
              <w:rPr>
                <w:rFonts w:ascii="Times New Roman" w:eastAsia="Times New Roman" w:hAnsi="Times New Roman" w:cs="Times New Roman"/>
              </w:rPr>
              <w:t>SE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15313" w14:textId="24225923" w:rsidR="00E6475E" w:rsidRPr="008E68C8" w:rsidRDefault="006B55D9" w:rsidP="00350DF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E68C8">
              <w:rPr>
                <w:rFonts w:ascii="Times New Roman" w:eastAsia="Times New Roman" w:hAnsi="Times New Roman" w:cs="Times New Roman"/>
                <w:i/>
                <w:iCs/>
              </w:rPr>
              <w:t>β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CE32F" w14:textId="77777777" w:rsidR="00E6475E" w:rsidRPr="008E68C8" w:rsidRDefault="00E6475E" w:rsidP="00350DF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E68C8">
              <w:rPr>
                <w:rFonts w:ascii="Times New Roman" w:eastAsia="Times New Roman" w:hAnsi="Times New Roman" w:cs="Times New Roman"/>
              </w:rPr>
              <w:t>SE</w:t>
            </w:r>
          </w:p>
        </w:tc>
      </w:tr>
      <w:tr w:rsidR="008E68C8" w:rsidRPr="008E68C8" w14:paraId="22BBBCEE" w14:textId="77777777" w:rsidTr="0011170A">
        <w:trPr>
          <w:trHeight w:val="28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6E748" w14:textId="581F106B" w:rsidR="002D00B1" w:rsidRPr="008E68C8" w:rsidRDefault="00E15BC1" w:rsidP="002D00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E68C8">
              <w:rPr>
                <w:rFonts w:ascii="Times New Roman" w:eastAsia="Times New Roman" w:hAnsi="Times New Roman" w:cs="Times New Roman"/>
              </w:rPr>
              <w:t>Host motivation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65DC" w14:textId="46748AD7" w:rsidR="002D00B1" w:rsidRPr="008E68C8" w:rsidRDefault="002D00B1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27</w:t>
            </w:r>
            <w:r w:rsidR="00A6741F" w:rsidRPr="008E68C8"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854F" w14:textId="3E005A76" w:rsidR="002D00B1" w:rsidRPr="008E68C8" w:rsidRDefault="00432588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  <w:r w:rsidR="002D00B1" w:rsidRPr="008E68C8">
              <w:rPr>
                <w:rFonts w:asciiTheme="majorBidi" w:hAnsiTheme="majorBidi" w:cstheme="majorBidi"/>
              </w:rPr>
              <w:t>.0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001E" w14:textId="00A248C7" w:rsidR="002D00B1" w:rsidRPr="008E68C8" w:rsidRDefault="002D00B1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26</w:t>
            </w:r>
            <w:r w:rsidR="0011170A" w:rsidRPr="008E68C8"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3F42" w14:textId="7194B7F8" w:rsidR="002D00B1" w:rsidRPr="008E68C8" w:rsidRDefault="00432588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  <w:r w:rsidR="002D00B1" w:rsidRPr="008E68C8">
              <w:rPr>
                <w:rFonts w:asciiTheme="majorBidi" w:hAnsiTheme="majorBidi" w:cstheme="majorBidi"/>
              </w:rPr>
              <w:t>.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C84E" w14:textId="77777777" w:rsidR="002D00B1" w:rsidRPr="008E68C8" w:rsidRDefault="002D00B1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F1F98" w14:textId="6CCE9830" w:rsidR="002D00B1" w:rsidRPr="008E68C8" w:rsidRDefault="002D00B1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15</w:t>
            </w:r>
            <w:r w:rsidR="0011170A" w:rsidRPr="008E68C8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DA18" w14:textId="180A3DB8" w:rsidR="002D00B1" w:rsidRPr="008E68C8" w:rsidRDefault="00432588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  <w:r w:rsidR="002D00B1" w:rsidRPr="008E68C8">
              <w:rPr>
                <w:rFonts w:asciiTheme="majorBidi" w:hAnsiTheme="majorBidi" w:cstheme="majorBidi"/>
              </w:rPr>
              <w:t>.0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9653" w14:textId="007BE2F1" w:rsidR="002D00B1" w:rsidRPr="008E68C8" w:rsidRDefault="002D00B1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0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AC31" w14:textId="6070BA24" w:rsidR="002D00B1" w:rsidRPr="008E68C8" w:rsidRDefault="00432588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  <w:r w:rsidR="002D00B1" w:rsidRPr="008E68C8">
              <w:rPr>
                <w:rFonts w:asciiTheme="majorBidi" w:hAnsiTheme="majorBidi" w:cstheme="majorBidi"/>
              </w:rPr>
              <w:t>.06</w:t>
            </w:r>
          </w:p>
        </w:tc>
      </w:tr>
      <w:tr w:rsidR="008E68C8" w:rsidRPr="008E68C8" w14:paraId="4ECF61A9" w14:textId="77777777" w:rsidTr="0011170A">
        <w:trPr>
          <w:trHeight w:val="28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BAE0" w14:textId="50066387" w:rsidR="002D00B1" w:rsidRPr="008E68C8" w:rsidRDefault="00E15BC1" w:rsidP="002D00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E68C8">
              <w:rPr>
                <w:rFonts w:ascii="Times New Roman" w:eastAsia="Times New Roman" w:hAnsi="Times New Roman" w:cs="Times New Roman"/>
              </w:rPr>
              <w:t>Heritage motivation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D0A2" w14:textId="7FFF3896" w:rsidR="002D00B1" w:rsidRPr="008E68C8" w:rsidRDefault="002D00B1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0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A59A" w14:textId="37158BDB" w:rsidR="002D00B1" w:rsidRPr="008E68C8" w:rsidRDefault="00432588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  <w:r w:rsidR="002D00B1" w:rsidRPr="008E68C8">
              <w:rPr>
                <w:rFonts w:asciiTheme="majorBidi" w:hAnsiTheme="majorBidi" w:cstheme="majorBidi"/>
              </w:rPr>
              <w:t>.0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DB1D" w14:textId="57BA9970" w:rsidR="002D00B1" w:rsidRPr="008E68C8" w:rsidRDefault="002D00B1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0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7BD08" w14:textId="7162A4D9" w:rsidR="002D00B1" w:rsidRPr="008E68C8" w:rsidRDefault="00432588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  <w:r w:rsidR="002D00B1" w:rsidRPr="008E68C8">
              <w:rPr>
                <w:rFonts w:asciiTheme="majorBidi" w:hAnsiTheme="majorBidi" w:cstheme="majorBidi"/>
              </w:rPr>
              <w:t>.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B990C" w14:textId="77777777" w:rsidR="002D00B1" w:rsidRPr="008E68C8" w:rsidRDefault="002D00B1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4398" w14:textId="2F37FA23" w:rsidR="002D00B1" w:rsidRPr="008E68C8" w:rsidRDefault="002D00B1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34</w:t>
            </w:r>
            <w:r w:rsidR="0011170A" w:rsidRPr="008E68C8"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CD6B7" w14:textId="5BEE6940" w:rsidR="002D00B1" w:rsidRPr="008E68C8" w:rsidRDefault="00432588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  <w:r w:rsidR="002D00B1" w:rsidRPr="008E68C8">
              <w:rPr>
                <w:rFonts w:asciiTheme="majorBidi" w:hAnsiTheme="majorBidi" w:cstheme="majorBidi"/>
              </w:rPr>
              <w:t>.0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602AD" w14:textId="2BBDE63C" w:rsidR="002D00B1" w:rsidRPr="008E68C8" w:rsidRDefault="002D00B1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0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524E" w14:textId="5FA1E1C6" w:rsidR="002D00B1" w:rsidRPr="008E68C8" w:rsidRDefault="00432588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  <w:r w:rsidR="002D00B1" w:rsidRPr="008E68C8">
              <w:rPr>
                <w:rFonts w:asciiTheme="majorBidi" w:hAnsiTheme="majorBidi" w:cstheme="majorBidi"/>
              </w:rPr>
              <w:t>.07</w:t>
            </w:r>
          </w:p>
        </w:tc>
      </w:tr>
      <w:tr w:rsidR="008E68C8" w:rsidRPr="008E68C8" w14:paraId="1282B1F7" w14:textId="77777777" w:rsidTr="0011170A">
        <w:trPr>
          <w:trHeight w:val="28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7CBF" w14:textId="476B389A" w:rsidR="002D00B1" w:rsidRPr="008E68C8" w:rsidRDefault="00E15BC1" w:rsidP="002D00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E68C8">
              <w:rPr>
                <w:rFonts w:ascii="Times New Roman" w:eastAsia="Times New Roman" w:hAnsi="Times New Roman" w:cs="Times New Roman"/>
              </w:rPr>
              <w:t>Host mean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85186" w14:textId="7D2AD490" w:rsidR="002D00B1" w:rsidRPr="008E68C8" w:rsidRDefault="002D00B1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1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6CFB" w14:textId="50A32095" w:rsidR="002D00B1" w:rsidRPr="008E68C8" w:rsidRDefault="00432588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  <w:r w:rsidR="002D00B1" w:rsidRPr="008E68C8">
              <w:rPr>
                <w:rFonts w:asciiTheme="majorBidi" w:hAnsiTheme="majorBidi" w:cstheme="majorBidi"/>
              </w:rPr>
              <w:t>.0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90DB" w14:textId="2C9D3CFF" w:rsidR="002D00B1" w:rsidRPr="008E68C8" w:rsidRDefault="002D00B1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1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F9D4" w14:textId="705AFE0F" w:rsidR="002D00B1" w:rsidRPr="008E68C8" w:rsidRDefault="00432588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  <w:r w:rsidR="002D00B1" w:rsidRPr="008E68C8">
              <w:rPr>
                <w:rFonts w:asciiTheme="majorBidi" w:hAnsiTheme="majorBidi" w:cstheme="majorBidi"/>
              </w:rPr>
              <w:t>.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EC71" w14:textId="77777777" w:rsidR="002D00B1" w:rsidRPr="008E68C8" w:rsidRDefault="002D00B1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18E41" w14:textId="01F472D4" w:rsidR="002D00B1" w:rsidRPr="008E68C8" w:rsidRDefault="002D00B1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-.33</w:t>
            </w:r>
            <w:r w:rsidR="0011170A" w:rsidRPr="008E68C8"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4056" w14:textId="644898EF" w:rsidR="002D00B1" w:rsidRPr="008E68C8" w:rsidRDefault="00432588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  <w:r w:rsidR="002D00B1" w:rsidRPr="008E68C8">
              <w:rPr>
                <w:rFonts w:asciiTheme="majorBidi" w:hAnsiTheme="majorBidi" w:cstheme="majorBidi"/>
              </w:rPr>
              <w:t>.0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FEC39" w14:textId="2F36457F" w:rsidR="002D00B1" w:rsidRPr="008E68C8" w:rsidRDefault="002D00B1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-.1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1D66" w14:textId="605F5BF1" w:rsidR="002D00B1" w:rsidRPr="008E68C8" w:rsidRDefault="00432588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  <w:r w:rsidR="002D00B1" w:rsidRPr="008E68C8">
              <w:rPr>
                <w:rFonts w:asciiTheme="majorBidi" w:hAnsiTheme="majorBidi" w:cstheme="majorBidi"/>
              </w:rPr>
              <w:t>.08</w:t>
            </w:r>
          </w:p>
        </w:tc>
      </w:tr>
      <w:tr w:rsidR="008E68C8" w:rsidRPr="008E68C8" w14:paraId="24C60212" w14:textId="77777777" w:rsidTr="0011170A">
        <w:trPr>
          <w:trHeight w:val="28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21763" w14:textId="50CD379A" w:rsidR="002D00B1" w:rsidRPr="008E68C8" w:rsidRDefault="00E15BC1" w:rsidP="002D00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E68C8">
              <w:rPr>
                <w:rFonts w:ascii="Times New Roman" w:eastAsia="Times New Roman" w:hAnsi="Times New Roman" w:cs="Times New Roman"/>
              </w:rPr>
              <w:t>Heritage mean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815D1" w14:textId="6F29A51A" w:rsidR="002D00B1" w:rsidRPr="008E68C8" w:rsidRDefault="002D00B1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1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9DF7F" w14:textId="1D25CDAC" w:rsidR="002D00B1" w:rsidRPr="008E68C8" w:rsidRDefault="00432588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  <w:r w:rsidR="002D00B1" w:rsidRPr="008E68C8">
              <w:rPr>
                <w:rFonts w:asciiTheme="majorBidi" w:hAnsiTheme="majorBidi" w:cstheme="majorBidi"/>
              </w:rPr>
              <w:t>.0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EC9E" w14:textId="2739DE47" w:rsidR="002D00B1" w:rsidRPr="008E68C8" w:rsidRDefault="002D00B1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1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54F4D" w14:textId="6DD16E92" w:rsidR="002D00B1" w:rsidRPr="008E68C8" w:rsidRDefault="00432588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  <w:r w:rsidR="002D00B1" w:rsidRPr="008E68C8">
              <w:rPr>
                <w:rFonts w:asciiTheme="majorBidi" w:hAnsiTheme="majorBidi" w:cstheme="majorBidi"/>
              </w:rPr>
              <w:t>.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1803" w14:textId="77777777" w:rsidR="002D00B1" w:rsidRPr="008E68C8" w:rsidRDefault="002D00B1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5F92B" w14:textId="5EA8C317" w:rsidR="002D00B1" w:rsidRPr="008E68C8" w:rsidRDefault="002D00B1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-.1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4A471" w14:textId="501FFD1D" w:rsidR="002D00B1" w:rsidRPr="008E68C8" w:rsidRDefault="00432588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  <w:r w:rsidR="002D00B1" w:rsidRPr="008E68C8">
              <w:rPr>
                <w:rFonts w:asciiTheme="majorBidi" w:hAnsiTheme="majorBidi" w:cstheme="majorBidi"/>
              </w:rPr>
              <w:t>.0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530E8" w14:textId="5014D2DE" w:rsidR="002D00B1" w:rsidRPr="008E68C8" w:rsidRDefault="002D00B1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-.0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2146B" w14:textId="455725C9" w:rsidR="002D00B1" w:rsidRPr="008E68C8" w:rsidRDefault="00432588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  <w:r w:rsidR="002D00B1" w:rsidRPr="008E68C8">
              <w:rPr>
                <w:rFonts w:asciiTheme="majorBidi" w:hAnsiTheme="majorBidi" w:cstheme="majorBidi"/>
              </w:rPr>
              <w:t>.07</w:t>
            </w:r>
          </w:p>
        </w:tc>
      </w:tr>
      <w:tr w:rsidR="008E68C8" w:rsidRPr="008E68C8" w14:paraId="6E2CF8DF" w14:textId="77777777" w:rsidTr="0011170A">
        <w:trPr>
          <w:trHeight w:val="28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A4507" w14:textId="4BA21057" w:rsidR="002D00B1" w:rsidRPr="008E68C8" w:rsidRDefault="00E15BC1" w:rsidP="002D00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E68C8">
              <w:rPr>
                <w:rFonts w:ascii="Times New Roman" w:eastAsia="Times New Roman" w:hAnsi="Times New Roman" w:cs="Times New Roman"/>
              </w:rPr>
              <w:t>Host motivation*host mean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0B3D" w14:textId="2BAFBBFA" w:rsidR="002D00B1" w:rsidRPr="008E68C8" w:rsidRDefault="002D00B1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0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FA00" w14:textId="4E4FF548" w:rsidR="002D00B1" w:rsidRPr="008E68C8" w:rsidRDefault="00432588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  <w:r w:rsidR="002D00B1" w:rsidRPr="008E68C8">
              <w:rPr>
                <w:rFonts w:asciiTheme="majorBidi" w:hAnsiTheme="majorBidi" w:cstheme="majorBidi"/>
              </w:rPr>
              <w:t>.0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BFD7" w14:textId="721102E3" w:rsidR="002D00B1" w:rsidRPr="008E68C8" w:rsidRDefault="002D00B1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0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A666" w14:textId="168BD140" w:rsidR="002D00B1" w:rsidRPr="008E68C8" w:rsidRDefault="00432588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  <w:r w:rsidR="002D00B1" w:rsidRPr="008E68C8">
              <w:rPr>
                <w:rFonts w:asciiTheme="majorBidi" w:hAnsiTheme="majorBidi" w:cstheme="majorBidi"/>
              </w:rPr>
              <w:t>.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1644E" w14:textId="77777777" w:rsidR="002D00B1" w:rsidRPr="008E68C8" w:rsidRDefault="002D00B1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1E898" w14:textId="58A9CFBA" w:rsidR="002D00B1" w:rsidRPr="008E68C8" w:rsidRDefault="002D00B1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-.18</w:t>
            </w:r>
            <w:r w:rsidR="0011170A" w:rsidRPr="008E68C8"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4C40B" w14:textId="763E17C6" w:rsidR="002D00B1" w:rsidRPr="008E68C8" w:rsidRDefault="00432588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  <w:r w:rsidR="002D00B1" w:rsidRPr="008E68C8">
              <w:rPr>
                <w:rFonts w:asciiTheme="majorBidi" w:hAnsiTheme="majorBidi" w:cstheme="majorBidi"/>
              </w:rPr>
              <w:t>.0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B603" w14:textId="0D94DE83" w:rsidR="002D00B1" w:rsidRPr="008E68C8" w:rsidRDefault="002D00B1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-.14</w:t>
            </w:r>
            <w:r w:rsidR="0011170A" w:rsidRPr="008E68C8"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0522A" w14:textId="3B5165D0" w:rsidR="002D00B1" w:rsidRPr="008E68C8" w:rsidRDefault="00432588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  <w:r w:rsidR="002D00B1" w:rsidRPr="008E68C8">
              <w:rPr>
                <w:rFonts w:asciiTheme="majorBidi" w:hAnsiTheme="majorBidi" w:cstheme="majorBidi"/>
              </w:rPr>
              <w:t>.05</w:t>
            </w:r>
          </w:p>
        </w:tc>
      </w:tr>
      <w:tr w:rsidR="008E68C8" w:rsidRPr="008E68C8" w14:paraId="73392D50" w14:textId="77777777" w:rsidTr="0011170A">
        <w:trPr>
          <w:trHeight w:val="28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82D7" w14:textId="46034E88" w:rsidR="002D00B1" w:rsidRPr="008E68C8" w:rsidRDefault="00E15BC1" w:rsidP="002D00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E68C8">
              <w:rPr>
                <w:rFonts w:ascii="Times New Roman" w:eastAsia="Times New Roman" w:hAnsi="Times New Roman" w:cs="Times New Roman"/>
              </w:rPr>
              <w:t>Heritage motivation*heritage mean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C4774" w14:textId="7333623E" w:rsidR="002D00B1" w:rsidRPr="008E68C8" w:rsidRDefault="002D00B1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DC59" w14:textId="6C81B507" w:rsidR="002D00B1" w:rsidRPr="008E68C8" w:rsidRDefault="00432588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  <w:r w:rsidR="002D00B1" w:rsidRPr="008E68C8">
              <w:rPr>
                <w:rFonts w:asciiTheme="majorBidi" w:hAnsiTheme="majorBidi" w:cstheme="majorBidi"/>
              </w:rPr>
              <w:t>.0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0671" w14:textId="11A8A80B" w:rsidR="002D00B1" w:rsidRPr="008E68C8" w:rsidRDefault="002D00B1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-.0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FB2A" w14:textId="1ECD1B2C" w:rsidR="002D00B1" w:rsidRPr="008E68C8" w:rsidRDefault="00432588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  <w:r w:rsidR="002D00B1" w:rsidRPr="008E68C8">
              <w:rPr>
                <w:rFonts w:asciiTheme="majorBidi" w:hAnsiTheme="majorBidi" w:cstheme="majorBidi"/>
              </w:rPr>
              <w:t>.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3321" w14:textId="77777777" w:rsidR="002D00B1" w:rsidRPr="008E68C8" w:rsidRDefault="002D00B1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84DA9" w14:textId="45C823EB" w:rsidR="002D00B1" w:rsidRPr="008E68C8" w:rsidRDefault="002D00B1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-.1</w:t>
            </w:r>
            <w:r w:rsidR="00A6741F" w:rsidRPr="008E68C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099C" w14:textId="472309C1" w:rsidR="002D00B1" w:rsidRPr="008E68C8" w:rsidRDefault="00432588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  <w:r w:rsidR="002D00B1" w:rsidRPr="008E68C8">
              <w:rPr>
                <w:rFonts w:asciiTheme="majorBidi" w:hAnsiTheme="majorBidi" w:cstheme="majorBidi"/>
              </w:rPr>
              <w:t>.0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8EDF" w14:textId="4353A6FA" w:rsidR="002D00B1" w:rsidRPr="008E68C8" w:rsidRDefault="002D00B1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-.0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DBBF" w14:textId="3CBBB594" w:rsidR="002D00B1" w:rsidRPr="008E68C8" w:rsidRDefault="00432588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  <w:r w:rsidR="002D00B1" w:rsidRPr="008E68C8">
              <w:rPr>
                <w:rFonts w:asciiTheme="majorBidi" w:hAnsiTheme="majorBidi" w:cstheme="majorBidi"/>
              </w:rPr>
              <w:t>.05</w:t>
            </w:r>
          </w:p>
        </w:tc>
      </w:tr>
      <w:tr w:rsidR="008E68C8" w:rsidRPr="008E68C8" w14:paraId="3B30A2F6" w14:textId="77777777" w:rsidTr="0011170A">
        <w:trPr>
          <w:trHeight w:val="28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4AB9" w14:textId="7ED13E4C" w:rsidR="002D00B1" w:rsidRPr="008E68C8" w:rsidRDefault="00E15BC1" w:rsidP="002D00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E68C8">
              <w:rPr>
                <w:rFonts w:ascii="Times New Roman" w:eastAsia="Times New Roman" w:hAnsi="Times New Roman" w:cs="Times New Roman"/>
              </w:rPr>
              <w:t>Host motivation*heritage mean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B945D" w14:textId="0FCB1E18" w:rsidR="002D00B1" w:rsidRPr="008E68C8" w:rsidRDefault="002D00B1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0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7A90D" w14:textId="470AC0A2" w:rsidR="002D00B1" w:rsidRPr="008E68C8" w:rsidRDefault="00432588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  <w:r w:rsidR="002D00B1" w:rsidRPr="008E68C8">
              <w:rPr>
                <w:rFonts w:asciiTheme="majorBidi" w:hAnsiTheme="majorBidi" w:cstheme="majorBidi"/>
              </w:rPr>
              <w:t>.0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D1576" w14:textId="0E435EED" w:rsidR="002D00B1" w:rsidRPr="008E68C8" w:rsidRDefault="002D00B1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0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D437C" w14:textId="0CE7419F" w:rsidR="002D00B1" w:rsidRPr="008E68C8" w:rsidRDefault="00432588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  <w:r w:rsidR="002D00B1" w:rsidRPr="008E68C8">
              <w:rPr>
                <w:rFonts w:asciiTheme="majorBidi" w:hAnsiTheme="majorBidi" w:cstheme="majorBidi"/>
              </w:rPr>
              <w:t>.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AA03" w14:textId="77777777" w:rsidR="002D00B1" w:rsidRPr="008E68C8" w:rsidRDefault="002D00B1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1173F" w14:textId="2A16C79D" w:rsidR="002D00B1" w:rsidRPr="008E68C8" w:rsidRDefault="002D00B1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A3C7" w14:textId="263A10A6" w:rsidR="002D00B1" w:rsidRPr="008E68C8" w:rsidRDefault="00432588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  <w:r w:rsidR="002D00B1" w:rsidRPr="008E68C8">
              <w:rPr>
                <w:rFonts w:asciiTheme="majorBidi" w:hAnsiTheme="majorBidi" w:cstheme="majorBidi"/>
              </w:rPr>
              <w:t>.0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E59A" w14:textId="232906D5" w:rsidR="002D00B1" w:rsidRPr="008E68C8" w:rsidRDefault="002D00B1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12</w:t>
            </w:r>
            <w:r w:rsidR="0011170A" w:rsidRPr="008E68C8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D3CC1" w14:textId="0831C084" w:rsidR="002D00B1" w:rsidRPr="008E68C8" w:rsidRDefault="00432588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  <w:r w:rsidR="002D00B1" w:rsidRPr="008E68C8">
              <w:rPr>
                <w:rFonts w:asciiTheme="majorBidi" w:hAnsiTheme="majorBidi" w:cstheme="majorBidi"/>
              </w:rPr>
              <w:t>.06</w:t>
            </w:r>
          </w:p>
        </w:tc>
      </w:tr>
      <w:tr w:rsidR="008E68C8" w:rsidRPr="008E68C8" w14:paraId="73C1A548" w14:textId="77777777" w:rsidTr="0011170A">
        <w:trPr>
          <w:trHeight w:val="28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91F4" w14:textId="622292CA" w:rsidR="002D00B1" w:rsidRPr="008E68C8" w:rsidRDefault="00E15BC1" w:rsidP="002D00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E68C8">
              <w:rPr>
                <w:rFonts w:ascii="Times New Roman" w:eastAsia="Times New Roman" w:hAnsi="Times New Roman" w:cs="Times New Roman"/>
              </w:rPr>
              <w:t>Heritage motivation*host mean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42EA3" w14:textId="7E4E4200" w:rsidR="002D00B1" w:rsidRPr="008E68C8" w:rsidRDefault="002D00B1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-.1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D365" w14:textId="028CE0B2" w:rsidR="002D00B1" w:rsidRPr="008E68C8" w:rsidRDefault="00432588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  <w:r w:rsidR="002D00B1" w:rsidRPr="008E68C8">
              <w:rPr>
                <w:rFonts w:asciiTheme="majorBidi" w:hAnsiTheme="majorBidi" w:cstheme="majorBidi"/>
              </w:rPr>
              <w:t>.0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9BA9" w14:textId="499D7507" w:rsidR="002D00B1" w:rsidRPr="008E68C8" w:rsidRDefault="002D00B1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-.0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97A9" w14:textId="3D98397B" w:rsidR="002D00B1" w:rsidRPr="008E68C8" w:rsidRDefault="00432588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  <w:r w:rsidR="002D00B1" w:rsidRPr="008E68C8">
              <w:rPr>
                <w:rFonts w:asciiTheme="majorBidi" w:hAnsiTheme="majorBidi" w:cstheme="majorBidi"/>
              </w:rPr>
              <w:t>.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EC36" w14:textId="77777777" w:rsidR="002D00B1" w:rsidRPr="008E68C8" w:rsidRDefault="002D00B1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A7D6" w14:textId="46F49253" w:rsidR="002D00B1" w:rsidRPr="008E68C8" w:rsidRDefault="002D00B1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9CDF" w14:textId="1C9D7A7C" w:rsidR="002D00B1" w:rsidRPr="008E68C8" w:rsidRDefault="00432588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  <w:r w:rsidR="002D00B1" w:rsidRPr="008E68C8">
              <w:rPr>
                <w:rFonts w:asciiTheme="majorBidi" w:hAnsiTheme="majorBidi" w:cstheme="majorBidi"/>
              </w:rPr>
              <w:t>.0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D18F0" w14:textId="6C15903D" w:rsidR="002D00B1" w:rsidRPr="008E68C8" w:rsidRDefault="002D00B1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-.0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87D5" w14:textId="77B341F2" w:rsidR="002D00B1" w:rsidRPr="008E68C8" w:rsidRDefault="00432588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  <w:r w:rsidR="002D00B1" w:rsidRPr="008E68C8">
              <w:rPr>
                <w:rFonts w:asciiTheme="majorBidi" w:hAnsiTheme="majorBidi" w:cstheme="majorBidi"/>
              </w:rPr>
              <w:t>.06</w:t>
            </w:r>
          </w:p>
        </w:tc>
      </w:tr>
      <w:tr w:rsidR="008E68C8" w:rsidRPr="008E68C8" w14:paraId="623E956C" w14:textId="77777777" w:rsidTr="0011170A">
        <w:trPr>
          <w:trHeight w:val="28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B01E" w14:textId="77777777" w:rsidR="002D00B1" w:rsidRPr="008E68C8" w:rsidRDefault="002D00B1" w:rsidP="002D00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E68C8">
              <w:rPr>
                <w:rFonts w:ascii="Times New Roman" w:eastAsia="Times New Roman" w:hAnsi="Times New Roman" w:cs="Times New Roman"/>
              </w:rPr>
              <w:t>Gender  (M = 1, F = 2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75D91" w14:textId="77777777" w:rsidR="002D00B1" w:rsidRPr="008E68C8" w:rsidRDefault="002D00B1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6861" w14:textId="77777777" w:rsidR="002D00B1" w:rsidRPr="008E68C8" w:rsidRDefault="002D00B1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2FE0" w14:textId="389F5999" w:rsidR="002D00B1" w:rsidRPr="008E68C8" w:rsidRDefault="002D00B1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-.1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67AA" w14:textId="13E1FD00" w:rsidR="002D00B1" w:rsidRPr="008E68C8" w:rsidRDefault="00432588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  <w:r w:rsidR="002D00B1" w:rsidRPr="008E68C8">
              <w:rPr>
                <w:rFonts w:asciiTheme="majorBidi" w:hAnsiTheme="majorBidi" w:cstheme="majorBidi"/>
              </w:rPr>
              <w:t>.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9C94" w14:textId="77777777" w:rsidR="002D00B1" w:rsidRPr="008E68C8" w:rsidRDefault="002D00B1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BFF9" w14:textId="77777777" w:rsidR="002D00B1" w:rsidRPr="008E68C8" w:rsidRDefault="002D00B1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C5DA4" w14:textId="77777777" w:rsidR="002D00B1" w:rsidRPr="008E68C8" w:rsidRDefault="002D00B1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14088" w14:textId="124B5917" w:rsidR="002D00B1" w:rsidRPr="008E68C8" w:rsidRDefault="002D00B1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0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59E16" w14:textId="32F5D162" w:rsidR="002D00B1" w:rsidRPr="008E68C8" w:rsidRDefault="00432588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  <w:r w:rsidR="002D00B1" w:rsidRPr="008E68C8">
              <w:rPr>
                <w:rFonts w:asciiTheme="majorBidi" w:hAnsiTheme="majorBidi" w:cstheme="majorBidi"/>
              </w:rPr>
              <w:t>.11</w:t>
            </w:r>
          </w:p>
        </w:tc>
      </w:tr>
      <w:tr w:rsidR="008E68C8" w:rsidRPr="008E68C8" w14:paraId="7D94CD19" w14:textId="77777777" w:rsidTr="0011170A">
        <w:trPr>
          <w:trHeight w:val="28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2B80" w14:textId="77777777" w:rsidR="002D00B1" w:rsidRPr="008E68C8" w:rsidRDefault="002D00B1" w:rsidP="002D00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E68C8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C8A1E" w14:textId="77777777" w:rsidR="002D00B1" w:rsidRPr="008E68C8" w:rsidRDefault="002D00B1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78B8" w14:textId="77777777" w:rsidR="002D00B1" w:rsidRPr="008E68C8" w:rsidRDefault="002D00B1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D9D3" w14:textId="543D0412" w:rsidR="002D00B1" w:rsidRPr="008E68C8" w:rsidRDefault="002D00B1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0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493A" w14:textId="5FB3B041" w:rsidR="002D00B1" w:rsidRPr="008E68C8" w:rsidRDefault="00432588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  <w:r w:rsidR="002D00B1" w:rsidRPr="008E68C8">
              <w:rPr>
                <w:rFonts w:asciiTheme="majorBidi" w:hAnsiTheme="majorBidi" w:cstheme="majorBidi"/>
              </w:rPr>
              <w:t>.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4DF53" w14:textId="77777777" w:rsidR="002D00B1" w:rsidRPr="008E68C8" w:rsidRDefault="002D00B1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8132F" w14:textId="77777777" w:rsidR="002D00B1" w:rsidRPr="008E68C8" w:rsidRDefault="002D00B1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4D1B9" w14:textId="77777777" w:rsidR="002D00B1" w:rsidRPr="008E68C8" w:rsidRDefault="002D00B1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7329" w14:textId="195490A5" w:rsidR="002D00B1" w:rsidRPr="008E68C8" w:rsidRDefault="002D00B1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-.28</w:t>
            </w:r>
            <w:r w:rsidR="0011170A" w:rsidRPr="008E68C8"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B446" w14:textId="1B6E68CE" w:rsidR="002D00B1" w:rsidRPr="008E68C8" w:rsidRDefault="00432588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  <w:r w:rsidR="002D00B1" w:rsidRPr="008E68C8">
              <w:rPr>
                <w:rFonts w:asciiTheme="majorBidi" w:hAnsiTheme="majorBidi" w:cstheme="majorBidi"/>
              </w:rPr>
              <w:t>.06</w:t>
            </w:r>
          </w:p>
        </w:tc>
      </w:tr>
      <w:tr w:rsidR="008E68C8" w:rsidRPr="008E68C8" w14:paraId="78100B68" w14:textId="77777777" w:rsidTr="0011170A">
        <w:trPr>
          <w:trHeight w:val="28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38F5" w14:textId="77777777" w:rsidR="002D00B1" w:rsidRPr="008E68C8" w:rsidRDefault="002D00B1" w:rsidP="002D00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E68C8">
              <w:rPr>
                <w:rFonts w:ascii="Times New Roman" w:eastAsia="Times New Roman" w:hAnsi="Times New Roman" w:cs="Times New Roman"/>
              </w:rPr>
              <w:t>Religiosity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F907" w14:textId="77777777" w:rsidR="002D00B1" w:rsidRPr="008E68C8" w:rsidRDefault="002D00B1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45C35" w14:textId="77777777" w:rsidR="002D00B1" w:rsidRPr="008E68C8" w:rsidRDefault="002D00B1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22EDA" w14:textId="43D1F6F0" w:rsidR="002D00B1" w:rsidRPr="008E68C8" w:rsidRDefault="002D00B1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0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339D" w14:textId="0B7DA3DB" w:rsidR="002D00B1" w:rsidRPr="008E68C8" w:rsidRDefault="00432588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  <w:r w:rsidR="002D00B1" w:rsidRPr="008E68C8">
              <w:rPr>
                <w:rFonts w:asciiTheme="majorBidi" w:hAnsiTheme="majorBidi" w:cstheme="majorBidi"/>
              </w:rPr>
              <w:t>.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06BE" w14:textId="77777777" w:rsidR="002D00B1" w:rsidRPr="008E68C8" w:rsidRDefault="002D00B1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98D8" w14:textId="77777777" w:rsidR="002D00B1" w:rsidRPr="008E68C8" w:rsidRDefault="002D00B1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46A7" w14:textId="77777777" w:rsidR="002D00B1" w:rsidRPr="008E68C8" w:rsidRDefault="002D00B1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2046" w14:textId="3E42E290" w:rsidR="002D00B1" w:rsidRPr="008E68C8" w:rsidRDefault="002D00B1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0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12B1" w14:textId="75B77642" w:rsidR="002D00B1" w:rsidRPr="008E68C8" w:rsidRDefault="00432588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  <w:r w:rsidR="002D00B1" w:rsidRPr="008E68C8">
              <w:rPr>
                <w:rFonts w:asciiTheme="majorBidi" w:hAnsiTheme="majorBidi" w:cstheme="majorBidi"/>
              </w:rPr>
              <w:t>.06</w:t>
            </w:r>
          </w:p>
        </w:tc>
      </w:tr>
      <w:tr w:rsidR="008E68C8" w:rsidRPr="008E68C8" w14:paraId="12C1ED0D" w14:textId="77777777" w:rsidTr="0011170A">
        <w:trPr>
          <w:trHeight w:val="28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7F68" w14:textId="77777777" w:rsidR="002D00B1" w:rsidRPr="008E68C8" w:rsidRDefault="002D00B1" w:rsidP="002D00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E68C8">
              <w:rPr>
                <w:rFonts w:ascii="Times New Roman" w:eastAsia="Times New Roman" w:hAnsi="Times New Roman" w:cs="Times New Roman"/>
              </w:rPr>
              <w:t>Education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7E8B" w14:textId="77777777" w:rsidR="002D00B1" w:rsidRPr="008E68C8" w:rsidRDefault="002D00B1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5217" w14:textId="77777777" w:rsidR="002D00B1" w:rsidRPr="008E68C8" w:rsidRDefault="002D00B1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3405" w14:textId="68FB2B34" w:rsidR="002D00B1" w:rsidRPr="008E68C8" w:rsidRDefault="002D00B1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0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65FB" w14:textId="6E03ADCC" w:rsidR="002D00B1" w:rsidRPr="008E68C8" w:rsidRDefault="00432588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  <w:r w:rsidR="002D00B1" w:rsidRPr="008E68C8">
              <w:rPr>
                <w:rFonts w:asciiTheme="majorBidi" w:hAnsiTheme="majorBidi" w:cstheme="majorBidi"/>
              </w:rPr>
              <w:t>.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1091" w14:textId="77777777" w:rsidR="002D00B1" w:rsidRPr="008E68C8" w:rsidRDefault="002D00B1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8855" w14:textId="77777777" w:rsidR="002D00B1" w:rsidRPr="008E68C8" w:rsidRDefault="002D00B1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EFE2" w14:textId="77777777" w:rsidR="002D00B1" w:rsidRPr="008E68C8" w:rsidRDefault="002D00B1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8420" w14:textId="26FA89A7" w:rsidR="002D00B1" w:rsidRPr="008E68C8" w:rsidRDefault="002D00B1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-.0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7CFD" w14:textId="1A40B080" w:rsidR="002D00B1" w:rsidRPr="008E68C8" w:rsidRDefault="00432588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  <w:r w:rsidR="002D00B1" w:rsidRPr="008E68C8">
              <w:rPr>
                <w:rFonts w:asciiTheme="majorBidi" w:hAnsiTheme="majorBidi" w:cstheme="majorBidi"/>
              </w:rPr>
              <w:t>.06</w:t>
            </w:r>
          </w:p>
        </w:tc>
      </w:tr>
      <w:tr w:rsidR="008E68C8" w:rsidRPr="008E68C8" w14:paraId="60AF3587" w14:textId="77777777" w:rsidTr="0011170A">
        <w:trPr>
          <w:trHeight w:val="280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C02D30" w14:textId="29435669" w:rsidR="002D00B1" w:rsidRPr="008E68C8" w:rsidRDefault="002D00B1" w:rsidP="002D00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E68C8">
              <w:rPr>
                <w:rFonts w:ascii="Times New Roman" w:eastAsia="Times New Roman" w:hAnsi="Times New Roman" w:cs="Times New Roman"/>
              </w:rPr>
              <w:t>Perceived discrimination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9271C3" w14:textId="36126DDF" w:rsidR="002D00B1" w:rsidRPr="008E68C8" w:rsidRDefault="002D00B1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233243" w14:textId="7C0DE3B1" w:rsidR="002D00B1" w:rsidRPr="008E68C8" w:rsidRDefault="002D00B1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4C07E3" w14:textId="06B557D0" w:rsidR="002D00B1" w:rsidRPr="008E68C8" w:rsidRDefault="002D00B1" w:rsidP="002D00B1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04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D7573F" w14:textId="1E2F4F84" w:rsidR="002D00B1" w:rsidRPr="008E68C8" w:rsidRDefault="00432588" w:rsidP="002D00B1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  <w:r w:rsidR="002D00B1" w:rsidRPr="008E68C8">
              <w:rPr>
                <w:rFonts w:asciiTheme="majorBidi" w:hAnsiTheme="majorBidi" w:cstheme="majorBidi"/>
              </w:rPr>
              <w:t>.0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3AE62D" w14:textId="2BB350AD" w:rsidR="002D00B1" w:rsidRPr="008E68C8" w:rsidRDefault="002D00B1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9D2177" w14:textId="192AC275" w:rsidR="002D00B1" w:rsidRPr="008E68C8" w:rsidRDefault="002D00B1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19B943" w14:textId="1872D288" w:rsidR="002D00B1" w:rsidRPr="008E68C8" w:rsidRDefault="002D00B1" w:rsidP="002D00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E4E987" w14:textId="51568E94" w:rsidR="002D00B1" w:rsidRPr="008E68C8" w:rsidRDefault="002D00B1" w:rsidP="002D00B1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4</w:t>
            </w:r>
            <w:r w:rsidR="00A6741F" w:rsidRPr="008E68C8">
              <w:rPr>
                <w:rFonts w:asciiTheme="majorBidi" w:hAnsiTheme="majorBidi" w:cstheme="majorBidi"/>
              </w:rPr>
              <w:t>0</w:t>
            </w:r>
            <w:r w:rsidR="0011170A" w:rsidRPr="008E68C8"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DF9DA3" w14:textId="3EBFCEFB" w:rsidR="002D00B1" w:rsidRPr="008E68C8" w:rsidRDefault="00432588" w:rsidP="002D00B1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</w:t>
            </w:r>
            <w:r w:rsidR="002D00B1" w:rsidRPr="008E68C8">
              <w:rPr>
                <w:rFonts w:asciiTheme="majorBidi" w:hAnsiTheme="majorBidi" w:cstheme="majorBidi"/>
              </w:rPr>
              <w:t>.06</w:t>
            </w:r>
          </w:p>
        </w:tc>
      </w:tr>
    </w:tbl>
    <w:p w14:paraId="34AFB802" w14:textId="1965D4B4" w:rsidR="00E6475E" w:rsidRPr="008E68C8" w:rsidRDefault="00013379" w:rsidP="00E6475E">
      <w:pPr>
        <w:rPr>
          <w:rFonts w:ascii="Times New Roman" w:eastAsia="Times New Roman" w:hAnsi="Times New Roman" w:cs="Times New Roman"/>
          <w:sz w:val="24"/>
          <w:szCs w:val="24"/>
        </w:rPr>
      </w:pPr>
      <w:r w:rsidRPr="008E68C8">
        <w:rPr>
          <w:rFonts w:ascii="Times New Roman" w:eastAsia="Times New Roman" w:hAnsi="Times New Roman" w:cs="Times New Roman"/>
          <w:i/>
          <w:iCs/>
          <w:sz w:val="24"/>
          <w:szCs w:val="24"/>
        </w:rPr>
        <w:t>Note.</w:t>
      </w:r>
      <w:r w:rsidRPr="008E68C8">
        <w:rPr>
          <w:rFonts w:ascii="Times New Roman" w:eastAsia="Times New Roman" w:hAnsi="Times New Roman" w:cs="Times New Roman"/>
          <w:sz w:val="24"/>
          <w:szCs w:val="24"/>
        </w:rPr>
        <w:t xml:space="preserve"> *</w:t>
      </w:r>
      <w:r w:rsidRPr="008E68C8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08E68C8">
        <w:rPr>
          <w:rFonts w:ascii="Times New Roman" w:eastAsia="Times New Roman" w:hAnsi="Times New Roman" w:cs="Times New Roman"/>
          <w:sz w:val="24"/>
          <w:szCs w:val="24"/>
        </w:rPr>
        <w:t xml:space="preserve"> &lt; .05; **</w:t>
      </w:r>
      <w:r w:rsidRPr="008E68C8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08E68C8">
        <w:rPr>
          <w:rFonts w:ascii="Times New Roman" w:eastAsia="Times New Roman" w:hAnsi="Times New Roman" w:cs="Times New Roman"/>
          <w:sz w:val="24"/>
          <w:szCs w:val="24"/>
        </w:rPr>
        <w:t xml:space="preserve"> &lt; .01; ***</w:t>
      </w:r>
      <w:r w:rsidRPr="008E68C8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08E68C8">
        <w:rPr>
          <w:rFonts w:ascii="Times New Roman" w:eastAsia="Times New Roman" w:hAnsi="Times New Roman" w:cs="Times New Roman"/>
          <w:sz w:val="24"/>
          <w:szCs w:val="24"/>
        </w:rPr>
        <w:t xml:space="preserve"> &lt; .001.</w:t>
      </w:r>
    </w:p>
    <w:p w14:paraId="5432E59D" w14:textId="77777777" w:rsidR="00E6475E" w:rsidRPr="008E68C8" w:rsidRDefault="00E6475E" w:rsidP="00E6475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F9F9D6A" w14:textId="77777777" w:rsidR="00E6475E" w:rsidRPr="008E68C8" w:rsidRDefault="00E6475E" w:rsidP="00E6475E">
      <w:pPr>
        <w:rPr>
          <w:rFonts w:asciiTheme="majorBidi" w:hAnsiTheme="majorBidi" w:cstheme="majorBidi"/>
          <w:i/>
          <w:iCs/>
          <w:sz w:val="24"/>
          <w:szCs w:val="24"/>
        </w:rPr>
      </w:pPr>
      <w:r w:rsidRPr="008E68C8">
        <w:rPr>
          <w:rFonts w:asciiTheme="majorBidi" w:hAnsiTheme="majorBidi" w:cstheme="majorBidi"/>
          <w:i/>
          <w:iCs/>
          <w:sz w:val="24"/>
          <w:szCs w:val="24"/>
        </w:rPr>
        <w:t>a.</w:t>
      </w:r>
      <w:r w:rsidRPr="008E68C8">
        <w:rPr>
          <w:rFonts w:asciiTheme="majorBidi" w:hAnsiTheme="majorBidi" w:cstheme="majorBidi"/>
          <w:sz w:val="24"/>
          <w:szCs w:val="24"/>
        </w:rPr>
        <w:t xml:space="preserve"> </w:t>
      </w:r>
      <w:r w:rsidRPr="008E68C8">
        <w:rPr>
          <w:rFonts w:asciiTheme="majorBidi" w:hAnsiTheme="majorBidi" w:cstheme="majorBidi"/>
          <w:i/>
          <w:iCs/>
          <w:sz w:val="24"/>
          <w:szCs w:val="24"/>
        </w:rPr>
        <w:t>Social contacts</w:t>
      </w:r>
    </w:p>
    <w:tbl>
      <w:tblPr>
        <w:tblW w:w="10507" w:type="dxa"/>
        <w:tblInd w:w="-450" w:type="dxa"/>
        <w:tblLook w:val="04A0" w:firstRow="1" w:lastRow="0" w:firstColumn="1" w:lastColumn="0" w:noHBand="0" w:noVBand="1"/>
      </w:tblPr>
      <w:tblGrid>
        <w:gridCol w:w="3600"/>
        <w:gridCol w:w="931"/>
        <w:gridCol w:w="643"/>
        <w:gridCol w:w="931"/>
        <w:gridCol w:w="643"/>
        <w:gridCol w:w="600"/>
        <w:gridCol w:w="931"/>
        <w:gridCol w:w="607"/>
        <w:gridCol w:w="1014"/>
        <w:gridCol w:w="607"/>
      </w:tblGrid>
      <w:tr w:rsidR="008E68C8" w:rsidRPr="008E68C8" w14:paraId="06FAC10D" w14:textId="77777777" w:rsidTr="005256D8">
        <w:trPr>
          <w:trHeight w:val="280"/>
        </w:trPr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BC21" w14:textId="77777777" w:rsidR="00E6475E" w:rsidRPr="008E68C8" w:rsidRDefault="00E6475E" w:rsidP="00350DF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E68C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4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C28EA" w14:textId="77777777" w:rsidR="00E6475E" w:rsidRPr="008E68C8" w:rsidRDefault="00E6475E" w:rsidP="00350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68C8">
              <w:rPr>
                <w:rFonts w:ascii="Times New Roman" w:eastAsia="Times New Roman" w:hAnsi="Times New Roman" w:cs="Times New Roman"/>
              </w:rPr>
              <w:t>Life Satisfaction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A5433" w14:textId="77777777" w:rsidR="00E6475E" w:rsidRPr="008E68C8" w:rsidRDefault="00E6475E" w:rsidP="00350DF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E68C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5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D1565" w14:textId="77777777" w:rsidR="00E6475E" w:rsidRPr="008E68C8" w:rsidRDefault="00E6475E" w:rsidP="00350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68C8">
              <w:rPr>
                <w:rFonts w:ascii="Times New Roman" w:eastAsia="Times New Roman" w:hAnsi="Times New Roman" w:cs="Times New Roman"/>
              </w:rPr>
              <w:t>Depressive Symptoms</w:t>
            </w:r>
          </w:p>
        </w:tc>
      </w:tr>
      <w:tr w:rsidR="008E68C8" w:rsidRPr="008E68C8" w14:paraId="438E9966" w14:textId="77777777" w:rsidTr="005256D8">
        <w:trPr>
          <w:trHeight w:val="280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CBEDA" w14:textId="77777777" w:rsidR="00E6475E" w:rsidRPr="008E68C8" w:rsidRDefault="00E6475E" w:rsidP="00350DF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E68C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294B3" w14:textId="3F70AF19" w:rsidR="00E6475E" w:rsidRPr="008E68C8" w:rsidRDefault="006B55D9" w:rsidP="00350DF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E68C8">
              <w:rPr>
                <w:rFonts w:ascii="Times New Roman" w:eastAsia="Times New Roman" w:hAnsi="Times New Roman" w:cs="Times New Roman"/>
                <w:i/>
                <w:iCs/>
              </w:rPr>
              <w:t>β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F7943" w14:textId="77777777" w:rsidR="00E6475E" w:rsidRPr="008E68C8" w:rsidRDefault="00E6475E" w:rsidP="00350DF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E68C8">
              <w:rPr>
                <w:rFonts w:ascii="Times New Roman" w:eastAsia="Times New Roman" w:hAnsi="Times New Roman" w:cs="Times New Roman"/>
              </w:rPr>
              <w:t>S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BB7D6" w14:textId="78207227" w:rsidR="00E6475E" w:rsidRPr="008E68C8" w:rsidRDefault="006B55D9" w:rsidP="00350DF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E68C8">
              <w:rPr>
                <w:rFonts w:ascii="Times New Roman" w:eastAsia="Times New Roman" w:hAnsi="Times New Roman" w:cs="Times New Roman"/>
                <w:i/>
                <w:iCs/>
              </w:rPr>
              <w:t>β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864F0" w14:textId="77777777" w:rsidR="00E6475E" w:rsidRPr="008E68C8" w:rsidRDefault="00E6475E" w:rsidP="00350DF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E68C8">
              <w:rPr>
                <w:rFonts w:ascii="Times New Roman" w:eastAsia="Times New Roman" w:hAnsi="Times New Roman" w:cs="Times New Roman"/>
              </w:rPr>
              <w:t>SE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4F6A5" w14:textId="77777777" w:rsidR="00E6475E" w:rsidRPr="008E68C8" w:rsidRDefault="00E6475E" w:rsidP="00350DF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E68C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6FF44" w14:textId="113F6155" w:rsidR="00E6475E" w:rsidRPr="008E68C8" w:rsidRDefault="006B55D9" w:rsidP="00350DF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E68C8">
              <w:rPr>
                <w:rFonts w:ascii="Times New Roman" w:eastAsia="Times New Roman" w:hAnsi="Times New Roman" w:cs="Times New Roman"/>
                <w:i/>
                <w:iCs/>
              </w:rPr>
              <w:t>β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BC00C" w14:textId="77777777" w:rsidR="00E6475E" w:rsidRPr="008E68C8" w:rsidRDefault="00E6475E" w:rsidP="00350DF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E68C8">
              <w:rPr>
                <w:rFonts w:ascii="Times New Roman" w:eastAsia="Times New Roman" w:hAnsi="Times New Roman" w:cs="Times New Roman"/>
              </w:rPr>
              <w:t>SE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37F3A" w14:textId="700A5A33" w:rsidR="00E6475E" w:rsidRPr="008E68C8" w:rsidRDefault="006B55D9" w:rsidP="00350DF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E68C8">
              <w:rPr>
                <w:rFonts w:ascii="Times New Roman" w:eastAsia="Times New Roman" w:hAnsi="Times New Roman" w:cs="Times New Roman"/>
                <w:i/>
                <w:iCs/>
              </w:rPr>
              <w:t>β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49902" w14:textId="77777777" w:rsidR="00E6475E" w:rsidRPr="008E68C8" w:rsidRDefault="00E6475E" w:rsidP="00350DF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E68C8">
              <w:rPr>
                <w:rFonts w:ascii="Times New Roman" w:eastAsia="Times New Roman" w:hAnsi="Times New Roman" w:cs="Times New Roman"/>
              </w:rPr>
              <w:t>SE</w:t>
            </w:r>
          </w:p>
        </w:tc>
      </w:tr>
      <w:tr w:rsidR="008E68C8" w:rsidRPr="008E68C8" w14:paraId="3575C9A2" w14:textId="77777777" w:rsidTr="005256D8">
        <w:trPr>
          <w:trHeight w:val="28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B652" w14:textId="6AC197D6" w:rsidR="007123B1" w:rsidRPr="008E68C8" w:rsidRDefault="00E15BC1" w:rsidP="007123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E68C8">
              <w:rPr>
                <w:rFonts w:ascii="Times New Roman" w:eastAsia="Times New Roman" w:hAnsi="Times New Roman" w:cs="Times New Roman"/>
              </w:rPr>
              <w:t>Host motivatio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24095" w14:textId="186FA4D6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34</w:t>
            </w:r>
            <w:r w:rsidR="005256D8" w:rsidRPr="008E68C8"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450F9" w14:textId="468DDF86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326D1" w14:textId="2E43C8DB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30</w:t>
            </w:r>
            <w:r w:rsidR="005256D8" w:rsidRPr="008E68C8"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E8E9" w14:textId="76DD5254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E2F8" w14:textId="77777777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4A5E" w14:textId="6901F470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-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BECE" w14:textId="7DF16679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C9B1" w14:textId="0430982E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-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5182" w14:textId="314AD8CF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.07</w:t>
            </w:r>
          </w:p>
        </w:tc>
      </w:tr>
      <w:tr w:rsidR="008E68C8" w:rsidRPr="008E68C8" w14:paraId="72E39E66" w14:textId="77777777" w:rsidTr="005256D8">
        <w:trPr>
          <w:trHeight w:val="28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2ACA" w14:textId="0F15B9AE" w:rsidR="007123B1" w:rsidRPr="008E68C8" w:rsidRDefault="00E15BC1" w:rsidP="007123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E68C8">
              <w:rPr>
                <w:rFonts w:ascii="Times New Roman" w:eastAsia="Times New Roman" w:hAnsi="Times New Roman" w:cs="Times New Roman"/>
              </w:rPr>
              <w:t>Heritage motivatio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402D" w14:textId="0E13759E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0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F269" w14:textId="233F8D4E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A4DA" w14:textId="797D5618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0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DF8AB" w14:textId="4A348944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77D0" w14:textId="77777777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292C" w14:textId="0B0B519F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28</w:t>
            </w:r>
            <w:r w:rsidR="005256D8" w:rsidRPr="008E68C8"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6692F" w14:textId="6F9DD93D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EEA3" w14:textId="574AC146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1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D6C2" w14:textId="654FD807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.07</w:t>
            </w:r>
          </w:p>
        </w:tc>
      </w:tr>
      <w:tr w:rsidR="008E68C8" w:rsidRPr="008E68C8" w14:paraId="748A8F7D" w14:textId="77777777" w:rsidTr="005256D8">
        <w:trPr>
          <w:trHeight w:val="28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0ABAA" w14:textId="23EDCD79" w:rsidR="007123B1" w:rsidRPr="008E68C8" w:rsidRDefault="00E15BC1" w:rsidP="007123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E68C8">
              <w:rPr>
                <w:rFonts w:ascii="Times New Roman" w:eastAsia="Times New Roman" w:hAnsi="Times New Roman" w:cs="Times New Roman"/>
              </w:rPr>
              <w:t>Host mean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64EEE" w14:textId="1B93FA01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0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E6D1" w14:textId="76CC88E0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9980C" w14:textId="585CBD12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1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E012" w14:textId="5D6A8A12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F8F6" w14:textId="77777777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6012F" w14:textId="4C46E793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3FD1" w14:textId="75A29815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034E" w14:textId="69E58CD8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1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C7AAA" w14:textId="0E1E8865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.06</w:t>
            </w:r>
          </w:p>
        </w:tc>
      </w:tr>
      <w:tr w:rsidR="008E68C8" w:rsidRPr="008E68C8" w14:paraId="362D44BD" w14:textId="77777777" w:rsidTr="005256D8">
        <w:trPr>
          <w:trHeight w:val="28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FB669" w14:textId="4282040C" w:rsidR="007123B1" w:rsidRPr="008E68C8" w:rsidRDefault="00E15BC1" w:rsidP="007123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E68C8">
              <w:rPr>
                <w:rFonts w:ascii="Times New Roman" w:eastAsia="Times New Roman" w:hAnsi="Times New Roman" w:cs="Times New Roman"/>
              </w:rPr>
              <w:t>Heritage mean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8155" w14:textId="16EAB668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27</w:t>
            </w:r>
            <w:r w:rsidR="005256D8" w:rsidRPr="008E68C8"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73A5" w14:textId="61D2854B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62A6" w14:textId="78CE3A2C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28</w:t>
            </w:r>
            <w:r w:rsidR="005256D8" w:rsidRPr="008E68C8"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4EC0" w14:textId="654D8392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EA6D" w14:textId="77777777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426CC" w14:textId="572ECFB0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0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139BA" w14:textId="21BA292E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05157" w14:textId="26592252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35FE" w14:textId="3111481F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.06</w:t>
            </w:r>
          </w:p>
        </w:tc>
      </w:tr>
      <w:tr w:rsidR="008E68C8" w:rsidRPr="008E68C8" w14:paraId="1EAD4086" w14:textId="77777777" w:rsidTr="005256D8">
        <w:trPr>
          <w:trHeight w:val="28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DD0E" w14:textId="4D58E518" w:rsidR="007123B1" w:rsidRPr="008E68C8" w:rsidRDefault="00E15BC1" w:rsidP="007123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E68C8">
              <w:rPr>
                <w:rFonts w:ascii="Times New Roman" w:eastAsia="Times New Roman" w:hAnsi="Times New Roman" w:cs="Times New Roman"/>
              </w:rPr>
              <w:t>Host motivation*host mean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261F" w14:textId="4564768B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14</w:t>
            </w:r>
            <w:r w:rsidR="005256D8" w:rsidRPr="008E68C8"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4A67" w14:textId="5C6965B5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4BC7" w14:textId="1A9A93A3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14</w:t>
            </w:r>
            <w:r w:rsidR="005256D8" w:rsidRPr="008E68C8"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DC86" w14:textId="040C6261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4C23F" w14:textId="77777777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9BE4" w14:textId="39E2723F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-.0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4BB9" w14:textId="3074CB55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6E680" w14:textId="44867430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-.0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A4B9" w14:textId="08595E7C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.05</w:t>
            </w:r>
          </w:p>
        </w:tc>
      </w:tr>
      <w:tr w:rsidR="008E68C8" w:rsidRPr="008E68C8" w14:paraId="52F361A0" w14:textId="77777777" w:rsidTr="005256D8">
        <w:trPr>
          <w:trHeight w:val="28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11D0F" w14:textId="1A401B77" w:rsidR="007123B1" w:rsidRPr="008E68C8" w:rsidRDefault="00E15BC1" w:rsidP="007123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E68C8">
              <w:rPr>
                <w:rFonts w:ascii="Times New Roman" w:eastAsia="Times New Roman" w:hAnsi="Times New Roman" w:cs="Times New Roman"/>
              </w:rPr>
              <w:t>Heritage motivation*heritage mean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4B420" w14:textId="3A248644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0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E3D9" w14:textId="7B2DEE1D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ECD3" w14:textId="371E8C30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0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3132" w14:textId="454CB1E0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D1D23" w14:textId="77777777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969C" w14:textId="3F45B686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1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E923" w14:textId="120E3C7E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DD755" w14:textId="75242B74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12</w:t>
            </w:r>
            <w:r w:rsidR="005256D8" w:rsidRPr="008E68C8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A95D8" w14:textId="63F65696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.06</w:t>
            </w:r>
          </w:p>
        </w:tc>
      </w:tr>
      <w:tr w:rsidR="008E68C8" w:rsidRPr="008E68C8" w14:paraId="7C195CFF" w14:textId="77777777" w:rsidTr="005256D8">
        <w:trPr>
          <w:trHeight w:val="28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50F2A" w14:textId="152BEFFA" w:rsidR="007123B1" w:rsidRPr="008E68C8" w:rsidRDefault="00E15BC1" w:rsidP="007123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E68C8">
              <w:rPr>
                <w:rFonts w:ascii="Times New Roman" w:eastAsia="Times New Roman" w:hAnsi="Times New Roman" w:cs="Times New Roman"/>
              </w:rPr>
              <w:t>Host motivation*heritage mean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A882" w14:textId="263FBB64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-.0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44C6F" w14:textId="105CE106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038E" w14:textId="738B3E40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-.0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587F" w14:textId="15D57F93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DC7EB" w14:textId="77777777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B5CAA" w14:textId="70781223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0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9484" w14:textId="2F08FFF7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4C9E" w14:textId="07A3EF10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19E0" w14:textId="69D03AF2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.05</w:t>
            </w:r>
          </w:p>
        </w:tc>
      </w:tr>
      <w:tr w:rsidR="008E68C8" w:rsidRPr="008E68C8" w14:paraId="68C96B42" w14:textId="77777777" w:rsidTr="005256D8">
        <w:trPr>
          <w:trHeight w:val="28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8C6F" w14:textId="508A46BE" w:rsidR="007123B1" w:rsidRPr="008E68C8" w:rsidRDefault="00E15BC1" w:rsidP="007123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E68C8">
              <w:rPr>
                <w:rFonts w:ascii="Times New Roman" w:eastAsia="Times New Roman" w:hAnsi="Times New Roman" w:cs="Times New Roman"/>
              </w:rPr>
              <w:t>Heritage motivation*host mean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6A72" w14:textId="7604B940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0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17573" w14:textId="7CAA34E9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950B" w14:textId="3FE021CC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0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9FCA" w14:textId="5B9359C1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C539" w14:textId="77777777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086F" w14:textId="495CB24A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2D04" w14:textId="0C739D98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D01C" w14:textId="3716FE46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5C453" w14:textId="29EE49E6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.06</w:t>
            </w:r>
          </w:p>
        </w:tc>
      </w:tr>
      <w:tr w:rsidR="008E68C8" w:rsidRPr="008E68C8" w14:paraId="215B4249" w14:textId="77777777" w:rsidTr="005256D8">
        <w:trPr>
          <w:trHeight w:val="28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AB48" w14:textId="77777777" w:rsidR="007123B1" w:rsidRPr="008E68C8" w:rsidRDefault="007123B1" w:rsidP="007123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E68C8">
              <w:rPr>
                <w:rFonts w:ascii="Times New Roman" w:eastAsia="Times New Roman" w:hAnsi="Times New Roman" w:cs="Times New Roman"/>
              </w:rPr>
              <w:t>Gender  (M = 1, F = 2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B96A4" w14:textId="77777777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ECEDE" w14:textId="77777777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0AD1" w14:textId="147D7564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-.0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CA8B" w14:textId="1D8BBEF8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10F70" w14:textId="77777777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A0678" w14:textId="77777777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E7B6" w14:textId="77777777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FAD8" w14:textId="08258585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341E" w14:textId="0C393A13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.11</w:t>
            </w:r>
          </w:p>
        </w:tc>
      </w:tr>
      <w:tr w:rsidR="008E68C8" w:rsidRPr="008E68C8" w14:paraId="4B7A8A62" w14:textId="77777777" w:rsidTr="005256D8">
        <w:trPr>
          <w:trHeight w:val="28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AA6C3" w14:textId="77777777" w:rsidR="007123B1" w:rsidRPr="008E68C8" w:rsidRDefault="007123B1" w:rsidP="007123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E68C8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622D" w14:textId="77777777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F424C" w14:textId="77777777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314E" w14:textId="2C0D2E7C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0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530D" w14:textId="055A4F4D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1222" w14:textId="77777777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784C" w14:textId="77777777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BC32" w14:textId="77777777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BA09" w14:textId="227FFABD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-.31</w:t>
            </w:r>
            <w:r w:rsidR="005256D8" w:rsidRPr="008E68C8"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A617" w14:textId="30E8D5DB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.06</w:t>
            </w:r>
          </w:p>
        </w:tc>
      </w:tr>
      <w:tr w:rsidR="008E68C8" w:rsidRPr="008E68C8" w14:paraId="7029CC80" w14:textId="77777777" w:rsidTr="005256D8">
        <w:trPr>
          <w:trHeight w:val="28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BD20" w14:textId="77777777" w:rsidR="007123B1" w:rsidRPr="008E68C8" w:rsidRDefault="007123B1" w:rsidP="007123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E68C8">
              <w:rPr>
                <w:rFonts w:ascii="Times New Roman" w:eastAsia="Times New Roman" w:hAnsi="Times New Roman" w:cs="Times New Roman"/>
              </w:rPr>
              <w:t>Religiosity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34134" w14:textId="77777777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33CB" w14:textId="77777777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CCA9" w14:textId="10BD0485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0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C480A" w14:textId="7C03175A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568A" w14:textId="77777777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BABC" w14:textId="77777777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08686" w14:textId="77777777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C6C8" w14:textId="22C2D9B6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7A320" w14:textId="5F8A4A96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.06</w:t>
            </w:r>
          </w:p>
        </w:tc>
      </w:tr>
      <w:tr w:rsidR="008E68C8" w:rsidRPr="008E68C8" w14:paraId="475CF972" w14:textId="77777777" w:rsidTr="005256D8">
        <w:trPr>
          <w:trHeight w:val="28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4E74" w14:textId="77777777" w:rsidR="007123B1" w:rsidRPr="008E68C8" w:rsidRDefault="007123B1" w:rsidP="007123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E68C8">
              <w:rPr>
                <w:rFonts w:ascii="Times New Roman" w:eastAsia="Times New Roman" w:hAnsi="Times New Roman" w:cs="Times New Roman"/>
              </w:rPr>
              <w:t>Educatio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966AB" w14:textId="77777777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4A69B" w14:textId="77777777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86525" w14:textId="3E632202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1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184E" w14:textId="5EF45113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A3657" w14:textId="77777777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5E75" w14:textId="77777777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607C" w14:textId="77777777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12E72" w14:textId="2826E5AC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-.12</w:t>
            </w:r>
            <w:r w:rsidR="005256D8" w:rsidRPr="008E68C8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F8423" w14:textId="7ED85CA4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.06</w:t>
            </w:r>
          </w:p>
        </w:tc>
      </w:tr>
      <w:tr w:rsidR="008E68C8" w:rsidRPr="008E68C8" w14:paraId="6141719A" w14:textId="77777777" w:rsidTr="005256D8">
        <w:trPr>
          <w:trHeight w:val="280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6D38B0" w14:textId="7BC51D24" w:rsidR="007123B1" w:rsidRPr="008E68C8" w:rsidRDefault="007123B1" w:rsidP="007123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E68C8">
              <w:rPr>
                <w:rFonts w:ascii="Times New Roman" w:eastAsia="Times New Roman" w:hAnsi="Times New Roman" w:cs="Times New Roman"/>
              </w:rPr>
              <w:t>Perceived discrimination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2496CC" w14:textId="53FBF10D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B9E84C" w14:textId="035B6D0C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11A3CB" w14:textId="7C1C6956" w:rsidR="007123B1" w:rsidRPr="008E68C8" w:rsidRDefault="007123B1" w:rsidP="007123B1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-.0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C58A12" w14:textId="4CFBD9BD" w:rsidR="007123B1" w:rsidRPr="008E68C8" w:rsidRDefault="007123B1" w:rsidP="007123B1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4EC0F6" w14:textId="301FF022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4D70D6" w14:textId="544C1933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EEA8EB" w14:textId="066F92FF" w:rsidR="007123B1" w:rsidRPr="008E68C8" w:rsidRDefault="007123B1" w:rsidP="007123B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8E68C8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D31DC8" w14:textId="7745C70E" w:rsidR="007123B1" w:rsidRPr="008E68C8" w:rsidRDefault="007123B1" w:rsidP="007123B1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.40</w:t>
            </w:r>
            <w:r w:rsidR="005256D8" w:rsidRPr="008E68C8"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2A5666" w14:textId="17A5DA67" w:rsidR="007123B1" w:rsidRPr="008E68C8" w:rsidRDefault="007123B1" w:rsidP="007123B1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8E68C8">
              <w:rPr>
                <w:rFonts w:asciiTheme="majorBidi" w:hAnsiTheme="majorBidi" w:cstheme="majorBidi"/>
              </w:rPr>
              <w:t>0.06</w:t>
            </w:r>
          </w:p>
        </w:tc>
      </w:tr>
    </w:tbl>
    <w:p w14:paraId="54DA763C" w14:textId="1BA9D572" w:rsidR="00E6475E" w:rsidRPr="008E68C8" w:rsidRDefault="00013379" w:rsidP="00E6475E">
      <w:pPr>
        <w:rPr>
          <w:rFonts w:ascii="Times New Roman" w:eastAsia="Times New Roman" w:hAnsi="Times New Roman" w:cs="Times New Roman"/>
          <w:sz w:val="24"/>
          <w:szCs w:val="24"/>
        </w:rPr>
      </w:pPr>
      <w:r w:rsidRPr="008E68C8">
        <w:rPr>
          <w:rFonts w:ascii="Times New Roman" w:eastAsia="Times New Roman" w:hAnsi="Times New Roman" w:cs="Times New Roman"/>
          <w:i/>
          <w:iCs/>
          <w:sz w:val="24"/>
          <w:szCs w:val="24"/>
        </w:rPr>
        <w:t>Note.</w:t>
      </w:r>
      <w:r w:rsidRPr="008E68C8">
        <w:rPr>
          <w:rFonts w:ascii="Times New Roman" w:eastAsia="Times New Roman" w:hAnsi="Times New Roman" w:cs="Times New Roman"/>
          <w:sz w:val="24"/>
          <w:szCs w:val="24"/>
        </w:rPr>
        <w:t xml:space="preserve"> *</w:t>
      </w:r>
      <w:r w:rsidRPr="008E68C8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08E68C8">
        <w:rPr>
          <w:rFonts w:ascii="Times New Roman" w:eastAsia="Times New Roman" w:hAnsi="Times New Roman" w:cs="Times New Roman"/>
          <w:sz w:val="24"/>
          <w:szCs w:val="24"/>
        </w:rPr>
        <w:t xml:space="preserve"> &lt; .05; **</w:t>
      </w:r>
      <w:r w:rsidRPr="008E68C8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08E68C8">
        <w:rPr>
          <w:rFonts w:ascii="Times New Roman" w:eastAsia="Times New Roman" w:hAnsi="Times New Roman" w:cs="Times New Roman"/>
          <w:sz w:val="24"/>
          <w:szCs w:val="24"/>
        </w:rPr>
        <w:t xml:space="preserve"> &lt; .01; ***</w:t>
      </w:r>
      <w:r w:rsidRPr="008E68C8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08E68C8">
        <w:rPr>
          <w:rFonts w:ascii="Times New Roman" w:eastAsia="Times New Roman" w:hAnsi="Times New Roman" w:cs="Times New Roman"/>
          <w:sz w:val="24"/>
          <w:szCs w:val="24"/>
        </w:rPr>
        <w:t xml:space="preserve"> &lt; .001.</w:t>
      </w:r>
    </w:p>
    <w:p w14:paraId="530C18EC" w14:textId="77777777" w:rsidR="00E6475E" w:rsidRDefault="00E6475E" w:rsidP="00107AEB">
      <w:pPr>
        <w:ind w:left="-990"/>
        <w:rPr>
          <w:rFonts w:asciiTheme="majorBidi" w:hAnsiTheme="majorBidi" w:cstheme="majorBidi"/>
          <w:sz w:val="24"/>
          <w:szCs w:val="24"/>
        </w:rPr>
      </w:pPr>
    </w:p>
    <w:p w14:paraId="2C97BCA1" w14:textId="77777777" w:rsidR="00E6475E" w:rsidRDefault="00E6475E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1F66CC47" w14:textId="34224C22" w:rsidR="00107AEB" w:rsidRDefault="00107AEB" w:rsidP="00107AEB">
      <w:pPr>
        <w:ind w:left="-990"/>
        <w:rPr>
          <w:rFonts w:asciiTheme="majorBidi" w:hAnsiTheme="majorBidi" w:cstheme="majorBidi"/>
          <w:i/>
          <w:iCs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>Table A</w:t>
      </w:r>
      <w:r w:rsidR="00E6475E">
        <w:rPr>
          <w:rFonts w:asciiTheme="majorBidi" w:hAnsiTheme="majorBidi" w:cstheme="majorBidi"/>
          <w:sz w:val="24"/>
          <w:szCs w:val="24"/>
        </w:rPr>
        <w:t>4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r w:rsidRPr="004D5361">
        <w:rPr>
          <w:rFonts w:asciiTheme="majorBidi" w:hAnsiTheme="majorBidi" w:cstheme="majorBidi"/>
          <w:i/>
          <w:iCs/>
          <w:sz w:val="24"/>
          <w:szCs w:val="24"/>
        </w:rPr>
        <w:t>Predicting outcomes in acculturation via acculturation motivations</w:t>
      </w:r>
      <w:r>
        <w:rPr>
          <w:rFonts w:asciiTheme="majorBidi" w:hAnsiTheme="majorBidi" w:cstheme="majorBidi"/>
          <w:i/>
          <w:iCs/>
          <w:sz w:val="24"/>
          <w:szCs w:val="24"/>
        </w:rPr>
        <w:t>, acculturation</w:t>
      </w:r>
      <w:r w:rsidRPr="004D5361">
        <w:rPr>
          <w:rFonts w:asciiTheme="majorBidi" w:hAnsiTheme="majorBidi" w:cstheme="majorBidi"/>
          <w:i/>
          <w:iCs/>
          <w:sz w:val="24"/>
          <w:szCs w:val="24"/>
        </w:rPr>
        <w:t xml:space="preserve"> means</w:t>
      </w:r>
      <w:r>
        <w:rPr>
          <w:rFonts w:asciiTheme="majorBidi" w:hAnsiTheme="majorBidi" w:cstheme="majorBidi"/>
          <w:i/>
          <w:iCs/>
          <w:sz w:val="24"/>
          <w:szCs w:val="24"/>
        </w:rPr>
        <w:t>, and acculturative stress (Study 2).</w:t>
      </w:r>
    </w:p>
    <w:tbl>
      <w:tblPr>
        <w:tblpPr w:leftFromText="180" w:rightFromText="180" w:vertAnchor="text" w:horzAnchor="margin" w:tblpXSpec="right" w:tblpY="36"/>
        <w:tblW w:w="10478" w:type="dxa"/>
        <w:tblLook w:val="04A0" w:firstRow="1" w:lastRow="0" w:firstColumn="1" w:lastColumn="0" w:noHBand="0" w:noVBand="1"/>
      </w:tblPr>
      <w:tblGrid>
        <w:gridCol w:w="3660"/>
        <w:gridCol w:w="866"/>
        <w:gridCol w:w="642"/>
        <w:gridCol w:w="866"/>
        <w:gridCol w:w="642"/>
        <w:gridCol w:w="620"/>
        <w:gridCol w:w="866"/>
        <w:gridCol w:w="667"/>
        <w:gridCol w:w="981"/>
        <w:gridCol w:w="668"/>
      </w:tblGrid>
      <w:tr w:rsidR="00E6475E" w:rsidRPr="00F77EE3" w14:paraId="23CB5431" w14:textId="77777777" w:rsidTr="00E6475E">
        <w:trPr>
          <w:trHeight w:val="290"/>
        </w:trPr>
        <w:tc>
          <w:tcPr>
            <w:tcW w:w="3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B654" w14:textId="7777777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1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977F" w14:textId="77777777" w:rsidR="00E6475E" w:rsidRPr="00F77EE3" w:rsidRDefault="00E6475E" w:rsidP="00E6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fe Satisfaction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DBAF3" w14:textId="7777777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8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9F7FB" w14:textId="77777777" w:rsidR="00E6475E" w:rsidRPr="00F77EE3" w:rsidRDefault="00E6475E" w:rsidP="00E6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sive Symptoms</w:t>
            </w:r>
          </w:p>
        </w:tc>
      </w:tr>
      <w:tr w:rsidR="00E6475E" w:rsidRPr="00F77EE3" w14:paraId="4B7951E6" w14:textId="77777777" w:rsidTr="00E6475E">
        <w:trPr>
          <w:trHeight w:val="290"/>
        </w:trPr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9A6F4" w14:textId="7777777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6BF99" w14:textId="433D04FF" w:rsidR="00E6475E" w:rsidRPr="00F77EE3" w:rsidRDefault="006B55D9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5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β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12C12" w14:textId="7777777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48010" w14:textId="6297BD1F" w:rsidR="00E6475E" w:rsidRPr="00F77EE3" w:rsidRDefault="006B55D9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5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β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1B144" w14:textId="7777777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A542C" w14:textId="7777777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BE6FD" w14:textId="7F257A41" w:rsidR="00E6475E" w:rsidRPr="00F77EE3" w:rsidRDefault="006B55D9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5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β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94AEF" w14:textId="7777777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C7031" w14:textId="5A237DD7" w:rsidR="00E6475E" w:rsidRPr="00F77EE3" w:rsidRDefault="006B55D9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5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β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8D892" w14:textId="7777777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</w:tr>
      <w:tr w:rsidR="00E6475E" w:rsidRPr="00F77EE3" w14:paraId="085AD24C" w14:textId="77777777" w:rsidTr="00E6475E">
        <w:trPr>
          <w:trHeight w:val="29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7BDDF" w14:textId="09E5574B" w:rsidR="00E6475E" w:rsidRPr="00F77EE3" w:rsidRDefault="00D437B2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t motivatio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BDB45" w14:textId="66E4BDD8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4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7B5F0" w14:textId="7777777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BAA28" w14:textId="7053FDEE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9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B7E93" w14:textId="7777777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3902A" w14:textId="7777777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E6F07" w14:textId="270AC923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63C3A" w14:textId="7777777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1715B" w14:textId="63D30799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6ACAA" w14:textId="7777777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E6475E" w:rsidRPr="00F77EE3" w14:paraId="720608D1" w14:textId="77777777" w:rsidTr="00E6475E">
        <w:trPr>
          <w:trHeight w:val="29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6D9A" w14:textId="0087A138" w:rsidR="00E6475E" w:rsidRPr="00F77EE3" w:rsidRDefault="00D437B2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itage motivatio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36511" w14:textId="31D7682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918E4" w14:textId="7777777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CA2E5" w14:textId="2FC3656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1EA47" w14:textId="7777777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5A3C0" w14:textId="7777777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7D430" w14:textId="7615F3F6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434AA" w14:textId="7777777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54815" w14:textId="433D1283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B1DE1" w14:textId="7777777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E6475E" w:rsidRPr="00F77EE3" w14:paraId="145E151E" w14:textId="77777777" w:rsidTr="00E6475E">
        <w:trPr>
          <w:trHeight w:val="29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3016" w14:textId="3D667BCD" w:rsidR="00E6475E" w:rsidRPr="00F77EE3" w:rsidRDefault="00D437B2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t mean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AA710" w14:textId="18FC0608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1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80062" w14:textId="7777777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374E8" w14:textId="17801D9A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3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8E928" w14:textId="7777777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58D8F" w14:textId="7777777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45B52" w14:textId="28FC555E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057B8" w14:textId="7777777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1FC25" w14:textId="7363C85E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2EA2A" w14:textId="7777777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E6475E" w:rsidRPr="00F77EE3" w14:paraId="39926EC5" w14:textId="77777777" w:rsidTr="00E6475E">
        <w:trPr>
          <w:trHeight w:val="29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DACA" w14:textId="13A239F7" w:rsidR="00E6475E" w:rsidRPr="00F77EE3" w:rsidRDefault="00D437B2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itage mean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26EBF" w14:textId="560ABA74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6*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F5681" w14:textId="7777777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6406C" w14:textId="749FDB2A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5*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2337E" w14:textId="7777777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E54D3" w14:textId="7777777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8D348" w14:textId="33A7D118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E4693" w14:textId="7777777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651F0" w14:textId="480D62DB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24A8A" w14:textId="7777777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E6475E" w:rsidRPr="00F77EE3" w14:paraId="0D7DACEB" w14:textId="77777777" w:rsidTr="00E6475E">
        <w:trPr>
          <w:trHeight w:val="29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3EDA" w14:textId="11A28BDD" w:rsidR="00E6475E" w:rsidRPr="00F77EE3" w:rsidRDefault="00D437B2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es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80F62" w14:textId="44963CEE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2E271" w14:textId="7777777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5D999" w14:textId="52AC5A5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9A68A" w14:textId="7777777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6BB74" w14:textId="7777777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1F0E9" w14:textId="39129A51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2***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3F516" w14:textId="7777777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E1526" w14:textId="19B6DFAF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5***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E2993" w14:textId="7777777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E6475E" w:rsidRPr="00F77EE3" w14:paraId="5A8D5713" w14:textId="77777777" w:rsidTr="00E6475E">
        <w:trPr>
          <w:trHeight w:val="29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75E9" w14:textId="54866C5C" w:rsidR="00E6475E" w:rsidRPr="00F77EE3" w:rsidRDefault="00D437B2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t motivation*host mean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B2A82" w14:textId="17AFF04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2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AA647" w14:textId="7777777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9BE98" w14:textId="53A19401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2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1AE07" w14:textId="7777777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E1019" w14:textId="7777777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C427C" w14:textId="78B7DDC0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1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F59C0" w14:textId="7777777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2F843" w14:textId="40C30476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AF032" w14:textId="7777777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E6475E" w:rsidRPr="00F77EE3" w14:paraId="127ECEC1" w14:textId="77777777" w:rsidTr="00E6475E">
        <w:trPr>
          <w:trHeight w:val="29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547B" w14:textId="1628EB6E" w:rsidR="00E6475E" w:rsidRPr="00F77EE3" w:rsidRDefault="00D437B2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itage motivation*heritage mean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FF80F" w14:textId="148F0A7F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C1736" w14:textId="7777777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36290" w14:textId="4E9265A1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8F007" w14:textId="7777777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CFB7D" w14:textId="7777777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88DB4" w14:textId="6151B3DE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0FB14" w14:textId="7777777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CD9BA" w14:textId="1D783D5D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97588" w14:textId="7777777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E6475E" w:rsidRPr="00F77EE3" w14:paraId="52BC586F" w14:textId="77777777" w:rsidTr="00E6475E">
        <w:trPr>
          <w:trHeight w:val="29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8E9E" w14:textId="3C0BDC72" w:rsidR="00E6475E" w:rsidRPr="00F77EE3" w:rsidRDefault="00D437B2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t motivation*heritage mean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20856" w14:textId="28D6EB5C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682EB" w14:textId="7777777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92347" w14:textId="580FE25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B1B98" w14:textId="7777777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E6EF9" w14:textId="7777777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41309" w14:textId="746B0D1A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B0C2C" w14:textId="7777777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ECDE7" w14:textId="49E2950E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DC932" w14:textId="7777777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E6475E" w:rsidRPr="00F77EE3" w14:paraId="3DB30CD0" w14:textId="77777777" w:rsidTr="00E6475E">
        <w:trPr>
          <w:trHeight w:val="29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968ED" w14:textId="6DFBC303" w:rsidR="00E6475E" w:rsidRPr="00F77EE3" w:rsidRDefault="00D437B2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itage motivation*host mean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B1453" w14:textId="147D289C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7B841" w14:textId="7777777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45215" w14:textId="208B9914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DB983" w14:textId="7777777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28DD1" w14:textId="7777777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73963" w14:textId="267C54C8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13B41" w14:textId="7777777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AEE3C" w14:textId="0ACD3F32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2339E" w14:textId="7777777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E6475E" w:rsidRPr="00F77EE3" w14:paraId="537ED023" w14:textId="77777777" w:rsidTr="00E6475E">
        <w:trPr>
          <w:trHeight w:val="29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F6E4B" w14:textId="21CA525C" w:rsidR="00E6475E" w:rsidRPr="00F77EE3" w:rsidRDefault="00D437B2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t motivation*stres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6E7D9" w14:textId="7EFE2006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936F0" w14:textId="7777777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D7D7D" w14:textId="761F959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3F841" w14:textId="7777777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7B945" w14:textId="7777777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B55DE" w14:textId="34BAB52C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1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A22A1" w14:textId="7777777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F536D" w14:textId="79C52170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1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06DBD" w14:textId="7777777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E6475E" w:rsidRPr="00F77EE3" w14:paraId="7CE6E951" w14:textId="77777777" w:rsidTr="00E6475E">
        <w:trPr>
          <w:trHeight w:val="29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3BECF" w14:textId="7BB3BC82" w:rsidR="00E6475E" w:rsidRPr="00F77EE3" w:rsidRDefault="00D437B2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itage motivation*stres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BDADA" w14:textId="1AA0B855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1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793E5" w14:textId="7777777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18298" w14:textId="22CC450F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2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C0039" w14:textId="7777777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15FFA" w14:textId="7777777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BC86B" w14:textId="1182226D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49F78" w14:textId="7777777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675F8" w14:textId="486F5822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8677C" w14:textId="7777777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E6475E" w:rsidRPr="00F77EE3" w14:paraId="402925CB" w14:textId="77777777" w:rsidTr="00E6475E">
        <w:trPr>
          <w:trHeight w:val="29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D07F" w14:textId="5F588A39" w:rsidR="00E6475E" w:rsidRPr="00F77EE3" w:rsidRDefault="00D437B2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t means*stres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86C96" w14:textId="7294F474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A5ECF" w14:textId="7777777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3D409" w14:textId="5772F9C1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A36E4" w14:textId="7777777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8763D" w14:textId="7777777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CB87D" w14:textId="70E44571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E3AF9" w14:textId="7777777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938B3" w14:textId="0048E236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1077D" w14:textId="7777777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E6475E" w:rsidRPr="00F77EE3" w14:paraId="05593E15" w14:textId="77777777" w:rsidTr="00E6475E">
        <w:trPr>
          <w:trHeight w:val="29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BF5B" w14:textId="4FF19159" w:rsidR="00E6475E" w:rsidRPr="00F77EE3" w:rsidRDefault="00D437B2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itage means*stres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8BB08" w14:textId="071AE34C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1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C0BDB" w14:textId="7777777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FA441" w14:textId="2D8E9E7F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1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D2756" w14:textId="7777777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AB9ED" w14:textId="7777777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B8EF7" w14:textId="536345B8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879B6" w14:textId="7777777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22F1C" w14:textId="22767B66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5FF8A" w14:textId="7777777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E6475E" w:rsidRPr="00F77EE3" w14:paraId="371E4620" w14:textId="77777777" w:rsidTr="00E6475E">
        <w:trPr>
          <w:trHeight w:val="29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F634D" w14:textId="24827ABC" w:rsidR="00E6475E" w:rsidRPr="00F77EE3" w:rsidRDefault="00D437B2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t motivation*host means*stres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1593E" w14:textId="3668C83B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951F3" w14:textId="7777777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9BA7C" w14:textId="6CD6408B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3ED67" w14:textId="7777777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777C4" w14:textId="7777777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A4A88" w14:textId="72770EC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A2350" w14:textId="7777777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9A116" w14:textId="5C7ED2EA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58790" w14:textId="7777777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E6475E" w:rsidRPr="00F77EE3" w14:paraId="0196F406" w14:textId="77777777" w:rsidTr="00E6475E">
        <w:trPr>
          <w:trHeight w:val="29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16EA" w14:textId="0F4AEE7A" w:rsidR="00E6475E" w:rsidRPr="00F77EE3" w:rsidRDefault="00D437B2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itage motivation*heritage means*stres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CC7F3" w14:textId="086E4722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FB748" w14:textId="7777777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6FE41" w14:textId="09AB9AF4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4C6D2" w14:textId="7777777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C63DE" w14:textId="7777777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025F8" w14:textId="17642D94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D91B4" w14:textId="7777777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B94EA" w14:textId="79353D4F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C8569" w14:textId="7777777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E6475E" w:rsidRPr="00F77EE3" w14:paraId="4674FBFF" w14:textId="77777777" w:rsidTr="00E6475E">
        <w:trPr>
          <w:trHeight w:val="29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4CB8" w14:textId="746A4E94" w:rsidR="00E6475E" w:rsidRPr="00F77EE3" w:rsidRDefault="00D437B2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t motivation*heritage means*stres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7EDB6" w14:textId="0A7E08E6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72D4E" w14:textId="7777777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1E4CA" w14:textId="20280326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2D43C" w14:textId="7777777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508DB" w14:textId="7777777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18FF3" w14:textId="3A0D86FF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C47AE" w14:textId="7777777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68EFE" w14:textId="3400B556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86344" w14:textId="7777777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E6475E" w:rsidRPr="00F77EE3" w14:paraId="26CF3855" w14:textId="77777777" w:rsidTr="00E6475E">
        <w:trPr>
          <w:trHeight w:val="29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4CBE" w14:textId="45A3282E" w:rsidR="00E6475E" w:rsidRPr="00F77EE3" w:rsidRDefault="00D437B2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t means*heritage motivation*stres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0C61B" w14:textId="1A396FC6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CAC4F" w14:textId="7777777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B3CDF" w14:textId="2881B601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B1FAF" w14:textId="7777777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B7343" w14:textId="7777777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1A065" w14:textId="13300B40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2E801" w14:textId="7777777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B59BC" w14:textId="352C4348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E71C5" w14:textId="7777777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E6475E" w:rsidRPr="00F77EE3" w14:paraId="384EAB66" w14:textId="77777777" w:rsidTr="00E6475E">
        <w:trPr>
          <w:trHeight w:val="29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DD55" w14:textId="7777777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7F884" w14:textId="77777777" w:rsidR="00E6475E" w:rsidRPr="00F77EE3" w:rsidRDefault="00E6475E" w:rsidP="00E6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5DCDB" w14:textId="77777777" w:rsidR="00E6475E" w:rsidRPr="00F77EE3" w:rsidRDefault="00E6475E" w:rsidP="00E6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6B5F8" w14:textId="7E1E015C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</w:t>
            </w:r>
            <w:r w:rsidR="00DE5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FC0F7" w14:textId="721ED558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DE5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A7D59" w14:textId="7777777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7B353" w14:textId="77777777" w:rsidR="00E6475E" w:rsidRPr="00F77EE3" w:rsidRDefault="00E6475E" w:rsidP="00E6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73186" w14:textId="77777777" w:rsidR="00E6475E" w:rsidRPr="00F77EE3" w:rsidRDefault="00E6475E" w:rsidP="00E6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3A843" w14:textId="60272F50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="00DE5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AF03B" w14:textId="30C2CE73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DE5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E6475E" w:rsidRPr="00F77EE3" w14:paraId="59EDC05A" w14:textId="77777777" w:rsidTr="00E6475E">
        <w:trPr>
          <w:trHeight w:val="29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4916" w14:textId="7777777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AB374" w14:textId="77777777" w:rsidR="00E6475E" w:rsidRPr="00F77EE3" w:rsidRDefault="00E6475E" w:rsidP="00E6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3102E" w14:textId="77777777" w:rsidR="00E6475E" w:rsidRPr="00F77EE3" w:rsidRDefault="00E6475E" w:rsidP="00E6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0808B" w14:textId="5A4F0ADE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00C8A" w14:textId="7777777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E053D" w14:textId="7777777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BDFC9" w14:textId="77777777" w:rsidR="00E6475E" w:rsidRPr="00F77EE3" w:rsidRDefault="00E6475E" w:rsidP="00E6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4E7B4" w14:textId="77777777" w:rsidR="00E6475E" w:rsidRPr="00F77EE3" w:rsidRDefault="00E6475E" w:rsidP="00E6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9BB61" w14:textId="2560DBB0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26***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67405" w14:textId="7777777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E6475E" w:rsidRPr="00F77EE3" w14:paraId="2E5F12F3" w14:textId="77777777" w:rsidTr="00E6475E">
        <w:trPr>
          <w:trHeight w:val="29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230D" w14:textId="7777777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igiosit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261D8" w14:textId="77777777" w:rsidR="00E6475E" w:rsidRPr="00F77EE3" w:rsidRDefault="00E6475E" w:rsidP="00E6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0772D" w14:textId="77777777" w:rsidR="00E6475E" w:rsidRPr="00F77EE3" w:rsidRDefault="00E6475E" w:rsidP="00E6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90623" w14:textId="0FD8BE24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D523D" w14:textId="7777777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8F315" w14:textId="7777777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24F75" w14:textId="77777777" w:rsidR="00E6475E" w:rsidRPr="00F77EE3" w:rsidRDefault="00E6475E" w:rsidP="00E6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F2BBF" w14:textId="77777777" w:rsidR="00E6475E" w:rsidRPr="00F77EE3" w:rsidRDefault="00E6475E" w:rsidP="00E6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E1BF8" w14:textId="09031E55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3F446" w14:textId="7777777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E6475E" w:rsidRPr="00F77EE3" w14:paraId="4CD3AC96" w14:textId="77777777" w:rsidTr="00E6475E">
        <w:trPr>
          <w:trHeight w:val="290"/>
        </w:trPr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6AEF3" w14:textId="7777777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525C5F" w14:textId="77777777" w:rsidR="00E6475E" w:rsidRPr="00F77EE3" w:rsidRDefault="00E6475E" w:rsidP="00E6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AE75EA" w14:textId="77777777" w:rsidR="00E6475E" w:rsidRPr="00F77EE3" w:rsidRDefault="00E6475E" w:rsidP="00E6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EE5DD5" w14:textId="57AF5FA5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9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92ADB0" w14:textId="7777777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1E15B4" w14:textId="7777777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3348EC" w14:textId="77777777" w:rsidR="00E6475E" w:rsidRPr="00F77EE3" w:rsidRDefault="00E6475E" w:rsidP="00E6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8157DB" w14:textId="77777777" w:rsidR="00E6475E" w:rsidRPr="00F77EE3" w:rsidRDefault="00E6475E" w:rsidP="00E6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144965" w14:textId="7DF522B1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11*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50838E" w14:textId="77777777" w:rsidR="00E6475E" w:rsidRPr="00F77EE3" w:rsidRDefault="00E6475E" w:rsidP="00E6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</w:tbl>
    <w:p w14:paraId="45B77E6F" w14:textId="77777777" w:rsidR="0050654A" w:rsidRPr="00427EF3" w:rsidRDefault="009B178E" w:rsidP="00AC5DAB">
      <w:pPr>
        <w:rPr>
          <w:rFonts w:asciiTheme="majorBidi" w:hAnsiTheme="majorBidi" w:cstheme="majorBidi"/>
          <w:sz w:val="24"/>
          <w:szCs w:val="24"/>
        </w:rPr>
      </w:pPr>
      <w:r w:rsidRPr="008A7F4D">
        <w:rPr>
          <w:rFonts w:ascii="Times New Roman" w:eastAsia="Times New Roman" w:hAnsi="Times New Roman" w:cs="Times New Roman"/>
          <w:i/>
          <w:iCs/>
          <w:sz w:val="24"/>
          <w:szCs w:val="24"/>
        </w:rPr>
        <w:t>Note.</w:t>
      </w:r>
      <w:r w:rsidRPr="008A7F4D">
        <w:rPr>
          <w:rFonts w:ascii="Times New Roman" w:eastAsia="Times New Roman" w:hAnsi="Times New Roman" w:cs="Times New Roman"/>
          <w:sz w:val="24"/>
          <w:szCs w:val="24"/>
        </w:rPr>
        <w:t xml:space="preserve"> *</w:t>
      </w:r>
      <w:r w:rsidRPr="008A7F4D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08A7F4D">
        <w:rPr>
          <w:rFonts w:ascii="Times New Roman" w:eastAsia="Times New Roman" w:hAnsi="Times New Roman" w:cs="Times New Roman"/>
          <w:sz w:val="24"/>
          <w:szCs w:val="24"/>
        </w:rPr>
        <w:t xml:space="preserve"> &lt; .05; **</w:t>
      </w:r>
      <w:r w:rsidRPr="008A7F4D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08A7F4D">
        <w:rPr>
          <w:rFonts w:ascii="Times New Roman" w:eastAsia="Times New Roman" w:hAnsi="Times New Roman" w:cs="Times New Roman"/>
          <w:sz w:val="24"/>
          <w:szCs w:val="24"/>
        </w:rPr>
        <w:t xml:space="preserve"> &lt; .01</w:t>
      </w:r>
      <w:r>
        <w:rPr>
          <w:rFonts w:ascii="Times New Roman" w:eastAsia="Times New Roman" w:hAnsi="Times New Roman" w:cs="Times New Roman"/>
          <w:sz w:val="24"/>
          <w:szCs w:val="24"/>
        </w:rPr>
        <w:t>; ***</w:t>
      </w:r>
      <w:r w:rsidRPr="009B178E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008A7F4D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08A7F4D">
        <w:rPr>
          <w:rFonts w:ascii="Times New Roman" w:eastAsia="Times New Roman" w:hAnsi="Times New Roman" w:cs="Times New Roman"/>
          <w:sz w:val="24"/>
          <w:szCs w:val="24"/>
        </w:rPr>
        <w:t xml:space="preserve"> &lt; .0</w:t>
      </w:r>
      <w:r>
        <w:rPr>
          <w:rFonts w:ascii="Times New Roman" w:eastAsia="Times New Roman" w:hAnsi="Times New Roman" w:cs="Times New Roman"/>
          <w:sz w:val="24"/>
          <w:szCs w:val="24"/>
        </w:rPr>
        <w:t>0</w:t>
      </w:r>
      <w:r w:rsidRPr="008A7F4D">
        <w:rPr>
          <w:rFonts w:ascii="Times New Roman" w:eastAsia="Times New Roman" w:hAnsi="Times New Roman" w:cs="Times New Roman"/>
          <w:sz w:val="24"/>
          <w:szCs w:val="24"/>
        </w:rPr>
        <w:t>1.</w:t>
      </w:r>
    </w:p>
    <w:sectPr w:rsidR="0050654A" w:rsidRPr="00427EF3" w:rsidSect="005C056E">
      <w:headerReference w:type="default" r:id="rId8"/>
      <w:headerReference w:type="first" r:id="rId9"/>
      <w:pgSz w:w="12240" w:h="15840"/>
      <w:pgMar w:top="1440" w:right="1440" w:bottom="1440" w:left="1440" w:header="720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DB86A5" w14:textId="77777777" w:rsidR="00077E9B" w:rsidRDefault="00077E9B" w:rsidP="00F7314E">
      <w:pPr>
        <w:spacing w:after="0" w:line="240" w:lineRule="auto"/>
      </w:pPr>
      <w:r>
        <w:separator/>
      </w:r>
    </w:p>
  </w:endnote>
  <w:endnote w:type="continuationSeparator" w:id="0">
    <w:p w14:paraId="5E616737" w14:textId="77777777" w:rsidR="00077E9B" w:rsidRDefault="00077E9B" w:rsidP="00F731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87ABE5" w14:textId="77777777" w:rsidR="00077E9B" w:rsidRDefault="00077E9B" w:rsidP="00F7314E">
      <w:pPr>
        <w:spacing w:after="0" w:line="240" w:lineRule="auto"/>
      </w:pPr>
      <w:r>
        <w:separator/>
      </w:r>
    </w:p>
  </w:footnote>
  <w:footnote w:type="continuationSeparator" w:id="0">
    <w:p w14:paraId="19BB568B" w14:textId="77777777" w:rsidR="00077E9B" w:rsidRDefault="00077E9B" w:rsidP="00F7314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ED15621" w14:textId="77777777" w:rsidR="00BE4CC6" w:rsidRDefault="00BE4CC6" w:rsidP="005C056E">
    <w:pPr>
      <w:pStyle w:val="Header"/>
    </w:pPr>
    <w:r w:rsidRPr="005C056E">
      <w:rPr>
        <w:rFonts w:asciiTheme="majorBidi" w:hAnsiTheme="majorBidi" w:cstheme="majorBidi"/>
      </w:rPr>
      <w:t xml:space="preserve">A </w:t>
    </w:r>
    <w:r>
      <w:rPr>
        <w:rFonts w:asciiTheme="majorBidi" w:hAnsiTheme="majorBidi" w:cstheme="majorBidi"/>
      </w:rPr>
      <w:t>MOTIVATIONAL</w:t>
    </w:r>
    <w:r w:rsidRPr="005C056E">
      <w:rPr>
        <w:rFonts w:asciiTheme="majorBidi" w:hAnsiTheme="majorBidi" w:cstheme="majorBidi"/>
      </w:rPr>
      <w:t xml:space="preserve"> FRAMEWORK OF ACCULTURATION</w:t>
    </w:r>
    <w:r>
      <w:t xml:space="preserve"> </w:t>
    </w:r>
    <w:r>
      <w:tab/>
      <w:t xml:space="preserve"> </w:t>
    </w:r>
    <w:sdt>
      <w:sdtPr>
        <w:id w:val="1362473094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145D0">
          <w:rPr>
            <w:noProof/>
          </w:rPr>
          <w:t>4</w:t>
        </w:r>
        <w:r>
          <w:rPr>
            <w:noProof/>
          </w:rPr>
          <w:fldChar w:fldCharType="end"/>
        </w:r>
      </w:sdtContent>
    </w:sdt>
  </w:p>
  <w:p w14:paraId="2FE20BC7" w14:textId="77777777" w:rsidR="00BE4CC6" w:rsidRPr="005C056E" w:rsidRDefault="00BE4CC6" w:rsidP="005C056E">
    <w:pPr>
      <w:pStyle w:val="Header"/>
      <w:rPr>
        <w:rFonts w:asciiTheme="majorBidi" w:hAnsiTheme="majorBidi" w:cstheme="majorBidi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E2897B" w14:textId="77777777" w:rsidR="00BE4CC6" w:rsidRDefault="00BE4CC6">
    <w:pPr>
      <w:pStyle w:val="Header"/>
    </w:pPr>
    <w:r w:rsidRPr="005C056E">
      <w:rPr>
        <w:rFonts w:asciiTheme="majorBidi" w:hAnsiTheme="majorBidi" w:cstheme="majorBidi"/>
      </w:rPr>
      <w:t xml:space="preserve">Running Head: A </w:t>
    </w:r>
    <w:r>
      <w:rPr>
        <w:rFonts w:asciiTheme="majorBidi" w:hAnsiTheme="majorBidi" w:cstheme="majorBidi"/>
      </w:rPr>
      <w:t>MOTIVATIONAL</w:t>
    </w:r>
    <w:r w:rsidRPr="005C056E">
      <w:rPr>
        <w:rFonts w:asciiTheme="majorBidi" w:hAnsiTheme="majorBidi" w:cstheme="majorBidi"/>
      </w:rPr>
      <w:t xml:space="preserve"> FRAMEWORK OF ACCULTURATION</w:t>
    </w:r>
    <w:r>
      <w:rPr>
        <w:rFonts w:asciiTheme="majorBidi" w:hAnsiTheme="majorBidi" w:cstheme="majorBidi"/>
      </w:rPr>
      <w:tab/>
      <w:t>1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6B549C8"/>
    <w:multiLevelType w:val="hybridMultilevel"/>
    <w:tmpl w:val="A4D2922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EAE2FE8"/>
    <w:multiLevelType w:val="hybridMultilevel"/>
    <w:tmpl w:val="7F1820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6AA587D"/>
    <w:multiLevelType w:val="hybridMultilevel"/>
    <w:tmpl w:val="6A022F6E"/>
    <w:lvl w:ilvl="0" w:tplc="F89C0A9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9C12AAC"/>
    <w:multiLevelType w:val="hybridMultilevel"/>
    <w:tmpl w:val="143C7E58"/>
    <w:lvl w:ilvl="0" w:tplc="3F54F9C8">
      <w:start w:val="1"/>
      <w:numFmt w:val="lowerLetter"/>
      <w:lvlText w:val="%1."/>
      <w:lvlJc w:val="left"/>
      <w:pPr>
        <w:ind w:left="-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" w:hanging="360"/>
      </w:pPr>
    </w:lvl>
    <w:lvl w:ilvl="2" w:tplc="0409001B" w:tentative="1">
      <w:start w:val="1"/>
      <w:numFmt w:val="lowerRoman"/>
      <w:lvlText w:val="%3."/>
      <w:lvlJc w:val="right"/>
      <w:pPr>
        <w:ind w:left="900" w:hanging="180"/>
      </w:pPr>
    </w:lvl>
    <w:lvl w:ilvl="3" w:tplc="0409000F" w:tentative="1">
      <w:start w:val="1"/>
      <w:numFmt w:val="decimal"/>
      <w:lvlText w:val="%4."/>
      <w:lvlJc w:val="left"/>
      <w:pPr>
        <w:ind w:left="1620" w:hanging="360"/>
      </w:pPr>
    </w:lvl>
    <w:lvl w:ilvl="4" w:tplc="04090019" w:tentative="1">
      <w:start w:val="1"/>
      <w:numFmt w:val="lowerLetter"/>
      <w:lvlText w:val="%5."/>
      <w:lvlJc w:val="left"/>
      <w:pPr>
        <w:ind w:left="2340" w:hanging="360"/>
      </w:pPr>
    </w:lvl>
    <w:lvl w:ilvl="5" w:tplc="0409001B" w:tentative="1">
      <w:start w:val="1"/>
      <w:numFmt w:val="lowerRoman"/>
      <w:lvlText w:val="%6."/>
      <w:lvlJc w:val="right"/>
      <w:pPr>
        <w:ind w:left="3060" w:hanging="180"/>
      </w:pPr>
    </w:lvl>
    <w:lvl w:ilvl="6" w:tplc="0409000F" w:tentative="1">
      <w:start w:val="1"/>
      <w:numFmt w:val="decimal"/>
      <w:lvlText w:val="%7."/>
      <w:lvlJc w:val="left"/>
      <w:pPr>
        <w:ind w:left="3780" w:hanging="360"/>
      </w:pPr>
    </w:lvl>
    <w:lvl w:ilvl="7" w:tplc="04090019" w:tentative="1">
      <w:start w:val="1"/>
      <w:numFmt w:val="lowerLetter"/>
      <w:lvlText w:val="%8."/>
      <w:lvlJc w:val="left"/>
      <w:pPr>
        <w:ind w:left="4500" w:hanging="360"/>
      </w:pPr>
    </w:lvl>
    <w:lvl w:ilvl="8" w:tplc="0409001B" w:tentative="1">
      <w:start w:val="1"/>
      <w:numFmt w:val="lowerRoman"/>
      <w:lvlText w:val="%9."/>
      <w:lvlJc w:val="right"/>
      <w:pPr>
        <w:ind w:left="5220" w:hanging="180"/>
      </w:pPr>
    </w:lvl>
  </w:abstractNum>
  <w:abstractNum w:abstractNumId="4">
    <w:nsid w:val="63E46CB0"/>
    <w:multiLevelType w:val="hybridMultilevel"/>
    <w:tmpl w:val="B56CA4FA"/>
    <w:lvl w:ilvl="0" w:tplc="6BE0FC10">
      <w:start w:val="1"/>
      <w:numFmt w:val="lowerLetter"/>
      <w:lvlText w:val="%1."/>
      <w:lvlJc w:val="left"/>
      <w:pPr>
        <w:ind w:left="-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" w:hanging="360"/>
      </w:pPr>
    </w:lvl>
    <w:lvl w:ilvl="2" w:tplc="0409001B" w:tentative="1">
      <w:start w:val="1"/>
      <w:numFmt w:val="lowerRoman"/>
      <w:lvlText w:val="%3."/>
      <w:lvlJc w:val="right"/>
      <w:pPr>
        <w:ind w:left="900" w:hanging="180"/>
      </w:pPr>
    </w:lvl>
    <w:lvl w:ilvl="3" w:tplc="0409000F" w:tentative="1">
      <w:start w:val="1"/>
      <w:numFmt w:val="decimal"/>
      <w:lvlText w:val="%4."/>
      <w:lvlJc w:val="left"/>
      <w:pPr>
        <w:ind w:left="1620" w:hanging="360"/>
      </w:pPr>
    </w:lvl>
    <w:lvl w:ilvl="4" w:tplc="04090019" w:tentative="1">
      <w:start w:val="1"/>
      <w:numFmt w:val="lowerLetter"/>
      <w:lvlText w:val="%5."/>
      <w:lvlJc w:val="left"/>
      <w:pPr>
        <w:ind w:left="2340" w:hanging="360"/>
      </w:pPr>
    </w:lvl>
    <w:lvl w:ilvl="5" w:tplc="0409001B" w:tentative="1">
      <w:start w:val="1"/>
      <w:numFmt w:val="lowerRoman"/>
      <w:lvlText w:val="%6."/>
      <w:lvlJc w:val="right"/>
      <w:pPr>
        <w:ind w:left="3060" w:hanging="180"/>
      </w:pPr>
    </w:lvl>
    <w:lvl w:ilvl="6" w:tplc="0409000F" w:tentative="1">
      <w:start w:val="1"/>
      <w:numFmt w:val="decimal"/>
      <w:lvlText w:val="%7."/>
      <w:lvlJc w:val="left"/>
      <w:pPr>
        <w:ind w:left="3780" w:hanging="360"/>
      </w:pPr>
    </w:lvl>
    <w:lvl w:ilvl="7" w:tplc="04090019" w:tentative="1">
      <w:start w:val="1"/>
      <w:numFmt w:val="lowerLetter"/>
      <w:lvlText w:val="%8."/>
      <w:lvlJc w:val="left"/>
      <w:pPr>
        <w:ind w:left="4500" w:hanging="360"/>
      </w:pPr>
    </w:lvl>
    <w:lvl w:ilvl="8" w:tplc="0409001B" w:tentative="1">
      <w:start w:val="1"/>
      <w:numFmt w:val="lowerRoman"/>
      <w:lvlText w:val="%9."/>
      <w:lvlJc w:val="right"/>
      <w:pPr>
        <w:ind w:left="5220" w:hanging="180"/>
      </w:pPr>
    </w:lvl>
  </w:abstractNum>
  <w:abstractNum w:abstractNumId="5">
    <w:nsid w:val="67C9446A"/>
    <w:multiLevelType w:val="hybridMultilevel"/>
    <w:tmpl w:val="34B8E76A"/>
    <w:lvl w:ilvl="0" w:tplc="2396887A">
      <w:start w:val="1"/>
      <w:numFmt w:val="lowerLetter"/>
      <w:lvlText w:val="%1."/>
      <w:lvlJc w:val="left"/>
      <w:pPr>
        <w:ind w:left="-1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40" w:hanging="360"/>
      </w:pPr>
    </w:lvl>
    <w:lvl w:ilvl="2" w:tplc="0409001B" w:tentative="1">
      <w:start w:val="1"/>
      <w:numFmt w:val="lowerRoman"/>
      <w:lvlText w:val="%3."/>
      <w:lvlJc w:val="right"/>
      <w:pPr>
        <w:ind w:left="1260" w:hanging="180"/>
      </w:pPr>
    </w:lvl>
    <w:lvl w:ilvl="3" w:tplc="0409000F" w:tentative="1">
      <w:start w:val="1"/>
      <w:numFmt w:val="decimal"/>
      <w:lvlText w:val="%4."/>
      <w:lvlJc w:val="left"/>
      <w:pPr>
        <w:ind w:left="1980" w:hanging="360"/>
      </w:pPr>
    </w:lvl>
    <w:lvl w:ilvl="4" w:tplc="04090019" w:tentative="1">
      <w:start w:val="1"/>
      <w:numFmt w:val="lowerLetter"/>
      <w:lvlText w:val="%5."/>
      <w:lvlJc w:val="left"/>
      <w:pPr>
        <w:ind w:left="2700" w:hanging="360"/>
      </w:pPr>
    </w:lvl>
    <w:lvl w:ilvl="5" w:tplc="0409001B" w:tentative="1">
      <w:start w:val="1"/>
      <w:numFmt w:val="lowerRoman"/>
      <w:lvlText w:val="%6."/>
      <w:lvlJc w:val="right"/>
      <w:pPr>
        <w:ind w:left="3420" w:hanging="180"/>
      </w:pPr>
    </w:lvl>
    <w:lvl w:ilvl="6" w:tplc="0409000F" w:tentative="1">
      <w:start w:val="1"/>
      <w:numFmt w:val="decimal"/>
      <w:lvlText w:val="%7."/>
      <w:lvlJc w:val="left"/>
      <w:pPr>
        <w:ind w:left="4140" w:hanging="360"/>
      </w:pPr>
    </w:lvl>
    <w:lvl w:ilvl="7" w:tplc="04090019" w:tentative="1">
      <w:start w:val="1"/>
      <w:numFmt w:val="lowerLetter"/>
      <w:lvlText w:val="%8."/>
      <w:lvlJc w:val="left"/>
      <w:pPr>
        <w:ind w:left="4860" w:hanging="360"/>
      </w:pPr>
    </w:lvl>
    <w:lvl w:ilvl="8" w:tplc="0409001B" w:tentative="1">
      <w:start w:val="1"/>
      <w:numFmt w:val="lowerRoman"/>
      <w:lvlText w:val="%9."/>
      <w:lvlJc w:val="right"/>
      <w:pPr>
        <w:ind w:left="5580" w:hanging="180"/>
      </w:pPr>
    </w:lvl>
  </w:abstractNum>
  <w:abstractNum w:abstractNumId="6">
    <w:nsid w:val="6D621DEB"/>
    <w:multiLevelType w:val="hybridMultilevel"/>
    <w:tmpl w:val="E3F24252"/>
    <w:lvl w:ilvl="0" w:tplc="5960394E">
      <w:start w:val="1"/>
      <w:numFmt w:val="upperLetter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2"/>
  </w:num>
  <w:num w:numId="5">
    <w:abstractNumId w:val="6"/>
  </w:num>
  <w:num w:numId="6">
    <w:abstractNumId w:val="5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9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014D"/>
    <w:rsid w:val="00004B49"/>
    <w:rsid w:val="0000715C"/>
    <w:rsid w:val="00013379"/>
    <w:rsid w:val="00013E68"/>
    <w:rsid w:val="00014818"/>
    <w:rsid w:val="000219B3"/>
    <w:rsid w:val="00023045"/>
    <w:rsid w:val="00023A36"/>
    <w:rsid w:val="00023CF8"/>
    <w:rsid w:val="00024C8F"/>
    <w:rsid w:val="0002617D"/>
    <w:rsid w:val="00027FF6"/>
    <w:rsid w:val="00034456"/>
    <w:rsid w:val="00036A3C"/>
    <w:rsid w:val="00036D24"/>
    <w:rsid w:val="0004476C"/>
    <w:rsid w:val="000447D8"/>
    <w:rsid w:val="000540C7"/>
    <w:rsid w:val="00056164"/>
    <w:rsid w:val="00057A0E"/>
    <w:rsid w:val="0006121B"/>
    <w:rsid w:val="000660A4"/>
    <w:rsid w:val="00067371"/>
    <w:rsid w:val="00067CF2"/>
    <w:rsid w:val="00073383"/>
    <w:rsid w:val="000765E0"/>
    <w:rsid w:val="00076663"/>
    <w:rsid w:val="000773E5"/>
    <w:rsid w:val="00077E9B"/>
    <w:rsid w:val="000821D6"/>
    <w:rsid w:val="00084897"/>
    <w:rsid w:val="00084F84"/>
    <w:rsid w:val="00087D40"/>
    <w:rsid w:val="00090073"/>
    <w:rsid w:val="0009661F"/>
    <w:rsid w:val="000A0D3C"/>
    <w:rsid w:val="000A2F22"/>
    <w:rsid w:val="000A6635"/>
    <w:rsid w:val="000B0C71"/>
    <w:rsid w:val="000B1281"/>
    <w:rsid w:val="000B3E09"/>
    <w:rsid w:val="000C16E1"/>
    <w:rsid w:val="000C2A43"/>
    <w:rsid w:val="000C3317"/>
    <w:rsid w:val="000C39E7"/>
    <w:rsid w:val="000C558D"/>
    <w:rsid w:val="000C6226"/>
    <w:rsid w:val="000C6F9C"/>
    <w:rsid w:val="000C7549"/>
    <w:rsid w:val="000C7C28"/>
    <w:rsid w:val="000D0531"/>
    <w:rsid w:val="000D0679"/>
    <w:rsid w:val="000D0B58"/>
    <w:rsid w:val="000D3D0E"/>
    <w:rsid w:val="000D3E8B"/>
    <w:rsid w:val="000E03ED"/>
    <w:rsid w:val="000E0F14"/>
    <w:rsid w:val="000E17D1"/>
    <w:rsid w:val="000E1DFC"/>
    <w:rsid w:val="000E2126"/>
    <w:rsid w:val="000E75BC"/>
    <w:rsid w:val="000E76E9"/>
    <w:rsid w:val="000F0C24"/>
    <w:rsid w:val="000F2448"/>
    <w:rsid w:val="000F3AF4"/>
    <w:rsid w:val="000F7236"/>
    <w:rsid w:val="00101982"/>
    <w:rsid w:val="00101B2A"/>
    <w:rsid w:val="0010347B"/>
    <w:rsid w:val="0010424A"/>
    <w:rsid w:val="001050FB"/>
    <w:rsid w:val="00107120"/>
    <w:rsid w:val="00107AEB"/>
    <w:rsid w:val="00107E7C"/>
    <w:rsid w:val="0011170A"/>
    <w:rsid w:val="00112B75"/>
    <w:rsid w:val="00114ECC"/>
    <w:rsid w:val="00115194"/>
    <w:rsid w:val="0012252D"/>
    <w:rsid w:val="00123272"/>
    <w:rsid w:val="0012545E"/>
    <w:rsid w:val="00125868"/>
    <w:rsid w:val="0013064D"/>
    <w:rsid w:val="00130A6B"/>
    <w:rsid w:val="001343A3"/>
    <w:rsid w:val="00140597"/>
    <w:rsid w:val="00141F19"/>
    <w:rsid w:val="00143CAB"/>
    <w:rsid w:val="00144E70"/>
    <w:rsid w:val="00146579"/>
    <w:rsid w:val="00147151"/>
    <w:rsid w:val="00147384"/>
    <w:rsid w:val="001545EC"/>
    <w:rsid w:val="00154963"/>
    <w:rsid w:val="0015685B"/>
    <w:rsid w:val="00166B4D"/>
    <w:rsid w:val="0017270A"/>
    <w:rsid w:val="00172CFA"/>
    <w:rsid w:val="0017416B"/>
    <w:rsid w:val="00175094"/>
    <w:rsid w:val="0018348E"/>
    <w:rsid w:val="00183F7B"/>
    <w:rsid w:val="0018448A"/>
    <w:rsid w:val="001879A7"/>
    <w:rsid w:val="00193182"/>
    <w:rsid w:val="00193276"/>
    <w:rsid w:val="001947A0"/>
    <w:rsid w:val="00196055"/>
    <w:rsid w:val="001975C9"/>
    <w:rsid w:val="001A0E50"/>
    <w:rsid w:val="001A2BA5"/>
    <w:rsid w:val="001A5E63"/>
    <w:rsid w:val="001B3034"/>
    <w:rsid w:val="001B4ACC"/>
    <w:rsid w:val="001B4AEE"/>
    <w:rsid w:val="001B6D8D"/>
    <w:rsid w:val="001B7AA7"/>
    <w:rsid w:val="001C0BEB"/>
    <w:rsid w:val="001D1E40"/>
    <w:rsid w:val="001D2D11"/>
    <w:rsid w:val="001D6A83"/>
    <w:rsid w:val="001D7C49"/>
    <w:rsid w:val="001E2609"/>
    <w:rsid w:val="001E3B89"/>
    <w:rsid w:val="001E70DC"/>
    <w:rsid w:val="00200175"/>
    <w:rsid w:val="00200D2B"/>
    <w:rsid w:val="00200EC3"/>
    <w:rsid w:val="00204685"/>
    <w:rsid w:val="00206CE6"/>
    <w:rsid w:val="00207DE7"/>
    <w:rsid w:val="002139CB"/>
    <w:rsid w:val="002154AC"/>
    <w:rsid w:val="0022199F"/>
    <w:rsid w:val="00221C92"/>
    <w:rsid w:val="00225F70"/>
    <w:rsid w:val="002272BC"/>
    <w:rsid w:val="00231479"/>
    <w:rsid w:val="00234C30"/>
    <w:rsid w:val="0023642A"/>
    <w:rsid w:val="00236ECC"/>
    <w:rsid w:val="002419BF"/>
    <w:rsid w:val="00243AC2"/>
    <w:rsid w:val="00247D35"/>
    <w:rsid w:val="002702B4"/>
    <w:rsid w:val="00270C99"/>
    <w:rsid w:val="00270EB2"/>
    <w:rsid w:val="002718E5"/>
    <w:rsid w:val="0027230D"/>
    <w:rsid w:val="0027291D"/>
    <w:rsid w:val="0027482D"/>
    <w:rsid w:val="00280498"/>
    <w:rsid w:val="002809C1"/>
    <w:rsid w:val="00280EC2"/>
    <w:rsid w:val="00281009"/>
    <w:rsid w:val="002836D1"/>
    <w:rsid w:val="00286001"/>
    <w:rsid w:val="002860A6"/>
    <w:rsid w:val="00296F82"/>
    <w:rsid w:val="00297213"/>
    <w:rsid w:val="002A0FA9"/>
    <w:rsid w:val="002A1277"/>
    <w:rsid w:val="002A1A1B"/>
    <w:rsid w:val="002A3C40"/>
    <w:rsid w:val="002A5917"/>
    <w:rsid w:val="002A73EB"/>
    <w:rsid w:val="002B4FF8"/>
    <w:rsid w:val="002B5949"/>
    <w:rsid w:val="002B5C91"/>
    <w:rsid w:val="002C1BD4"/>
    <w:rsid w:val="002C7D4C"/>
    <w:rsid w:val="002D00B1"/>
    <w:rsid w:val="002D46C8"/>
    <w:rsid w:val="002D6DE4"/>
    <w:rsid w:val="002D7C6E"/>
    <w:rsid w:val="002D7D60"/>
    <w:rsid w:val="002E1C87"/>
    <w:rsid w:val="002E240A"/>
    <w:rsid w:val="002E4B8D"/>
    <w:rsid w:val="002E6C96"/>
    <w:rsid w:val="002E73AE"/>
    <w:rsid w:val="002E7B0A"/>
    <w:rsid w:val="002F46A6"/>
    <w:rsid w:val="002F6E2F"/>
    <w:rsid w:val="00301264"/>
    <w:rsid w:val="00301C82"/>
    <w:rsid w:val="00304B74"/>
    <w:rsid w:val="00306A5C"/>
    <w:rsid w:val="003116B4"/>
    <w:rsid w:val="0031485B"/>
    <w:rsid w:val="00315256"/>
    <w:rsid w:val="003154F6"/>
    <w:rsid w:val="00316B73"/>
    <w:rsid w:val="00321AA9"/>
    <w:rsid w:val="0032348A"/>
    <w:rsid w:val="00325456"/>
    <w:rsid w:val="003257AE"/>
    <w:rsid w:val="00327837"/>
    <w:rsid w:val="00330A51"/>
    <w:rsid w:val="00336258"/>
    <w:rsid w:val="00340A86"/>
    <w:rsid w:val="00343D43"/>
    <w:rsid w:val="00345EB0"/>
    <w:rsid w:val="00350DF4"/>
    <w:rsid w:val="003529AB"/>
    <w:rsid w:val="00354104"/>
    <w:rsid w:val="003543FA"/>
    <w:rsid w:val="003557ED"/>
    <w:rsid w:val="00357517"/>
    <w:rsid w:val="00361765"/>
    <w:rsid w:val="00363097"/>
    <w:rsid w:val="00367EA8"/>
    <w:rsid w:val="00370A11"/>
    <w:rsid w:val="00372C3B"/>
    <w:rsid w:val="00373E06"/>
    <w:rsid w:val="00374418"/>
    <w:rsid w:val="00376D9F"/>
    <w:rsid w:val="003860EC"/>
    <w:rsid w:val="003867FA"/>
    <w:rsid w:val="00387039"/>
    <w:rsid w:val="00391E25"/>
    <w:rsid w:val="00391E70"/>
    <w:rsid w:val="0039219B"/>
    <w:rsid w:val="003979C0"/>
    <w:rsid w:val="003A31F4"/>
    <w:rsid w:val="003A4523"/>
    <w:rsid w:val="003A5D94"/>
    <w:rsid w:val="003A6343"/>
    <w:rsid w:val="003B1A26"/>
    <w:rsid w:val="003B47A5"/>
    <w:rsid w:val="003B6E31"/>
    <w:rsid w:val="003C705B"/>
    <w:rsid w:val="003D15B3"/>
    <w:rsid w:val="003E0522"/>
    <w:rsid w:val="003E1064"/>
    <w:rsid w:val="003E47F2"/>
    <w:rsid w:val="003F18B0"/>
    <w:rsid w:val="003F2BD0"/>
    <w:rsid w:val="003F3033"/>
    <w:rsid w:val="003F643D"/>
    <w:rsid w:val="003F668F"/>
    <w:rsid w:val="003F7481"/>
    <w:rsid w:val="003F763B"/>
    <w:rsid w:val="003F7F1C"/>
    <w:rsid w:val="003F7F65"/>
    <w:rsid w:val="00401457"/>
    <w:rsid w:val="00405EED"/>
    <w:rsid w:val="00407D60"/>
    <w:rsid w:val="004124A0"/>
    <w:rsid w:val="0041370E"/>
    <w:rsid w:val="00413BAD"/>
    <w:rsid w:val="00415C84"/>
    <w:rsid w:val="004162ED"/>
    <w:rsid w:val="0042007B"/>
    <w:rsid w:val="00421E79"/>
    <w:rsid w:val="00422365"/>
    <w:rsid w:val="00422556"/>
    <w:rsid w:val="00424DC9"/>
    <w:rsid w:val="00425B81"/>
    <w:rsid w:val="004265ED"/>
    <w:rsid w:val="00426FC3"/>
    <w:rsid w:val="0042776A"/>
    <w:rsid w:val="00427EF3"/>
    <w:rsid w:val="0043078E"/>
    <w:rsid w:val="00430ADD"/>
    <w:rsid w:val="0043128C"/>
    <w:rsid w:val="00432588"/>
    <w:rsid w:val="00434A1A"/>
    <w:rsid w:val="0043686B"/>
    <w:rsid w:val="00440210"/>
    <w:rsid w:val="004404D2"/>
    <w:rsid w:val="00441846"/>
    <w:rsid w:val="00455001"/>
    <w:rsid w:val="00457787"/>
    <w:rsid w:val="00457BB0"/>
    <w:rsid w:val="00460A88"/>
    <w:rsid w:val="004621D3"/>
    <w:rsid w:val="00463656"/>
    <w:rsid w:val="00467507"/>
    <w:rsid w:val="00471996"/>
    <w:rsid w:val="00472446"/>
    <w:rsid w:val="00472AB5"/>
    <w:rsid w:val="00473255"/>
    <w:rsid w:val="0047426F"/>
    <w:rsid w:val="0047491A"/>
    <w:rsid w:val="00475B0B"/>
    <w:rsid w:val="00482109"/>
    <w:rsid w:val="004865E6"/>
    <w:rsid w:val="00492E21"/>
    <w:rsid w:val="00493362"/>
    <w:rsid w:val="004A28E3"/>
    <w:rsid w:val="004A6F44"/>
    <w:rsid w:val="004B0318"/>
    <w:rsid w:val="004B15B7"/>
    <w:rsid w:val="004B38A9"/>
    <w:rsid w:val="004B512D"/>
    <w:rsid w:val="004C09CD"/>
    <w:rsid w:val="004C2116"/>
    <w:rsid w:val="004D0585"/>
    <w:rsid w:val="004D084E"/>
    <w:rsid w:val="004D1D22"/>
    <w:rsid w:val="004D2059"/>
    <w:rsid w:val="004D37F5"/>
    <w:rsid w:val="004D500B"/>
    <w:rsid w:val="004D5361"/>
    <w:rsid w:val="004D63F4"/>
    <w:rsid w:val="004E0BC0"/>
    <w:rsid w:val="004E2FB2"/>
    <w:rsid w:val="004E3ABD"/>
    <w:rsid w:val="004E4DF0"/>
    <w:rsid w:val="004E7D8B"/>
    <w:rsid w:val="004F4CF7"/>
    <w:rsid w:val="004F66A1"/>
    <w:rsid w:val="005010CC"/>
    <w:rsid w:val="0050211D"/>
    <w:rsid w:val="005036F0"/>
    <w:rsid w:val="0050654A"/>
    <w:rsid w:val="0051428B"/>
    <w:rsid w:val="005145D0"/>
    <w:rsid w:val="00515965"/>
    <w:rsid w:val="00524089"/>
    <w:rsid w:val="005244BE"/>
    <w:rsid w:val="005256D8"/>
    <w:rsid w:val="00530751"/>
    <w:rsid w:val="00533175"/>
    <w:rsid w:val="00535E73"/>
    <w:rsid w:val="0053692F"/>
    <w:rsid w:val="00537757"/>
    <w:rsid w:val="00543743"/>
    <w:rsid w:val="00545612"/>
    <w:rsid w:val="00545EA4"/>
    <w:rsid w:val="005470EE"/>
    <w:rsid w:val="00547464"/>
    <w:rsid w:val="005500EA"/>
    <w:rsid w:val="00550273"/>
    <w:rsid w:val="0055345B"/>
    <w:rsid w:val="00554ADE"/>
    <w:rsid w:val="00556778"/>
    <w:rsid w:val="00557148"/>
    <w:rsid w:val="00563A47"/>
    <w:rsid w:val="00566FF8"/>
    <w:rsid w:val="005729A5"/>
    <w:rsid w:val="00573436"/>
    <w:rsid w:val="0057390C"/>
    <w:rsid w:val="00574E7A"/>
    <w:rsid w:val="0058134F"/>
    <w:rsid w:val="005868D1"/>
    <w:rsid w:val="00594D13"/>
    <w:rsid w:val="00596588"/>
    <w:rsid w:val="005A4A3D"/>
    <w:rsid w:val="005B0E00"/>
    <w:rsid w:val="005B6E82"/>
    <w:rsid w:val="005C056E"/>
    <w:rsid w:val="005C29C4"/>
    <w:rsid w:val="005C3AE2"/>
    <w:rsid w:val="005D0303"/>
    <w:rsid w:val="005D57B7"/>
    <w:rsid w:val="005D7244"/>
    <w:rsid w:val="005E0511"/>
    <w:rsid w:val="005E20CA"/>
    <w:rsid w:val="005E3F1C"/>
    <w:rsid w:val="005E4213"/>
    <w:rsid w:val="005E7C07"/>
    <w:rsid w:val="005F46C8"/>
    <w:rsid w:val="005F4AC2"/>
    <w:rsid w:val="005F58B1"/>
    <w:rsid w:val="005F7AF4"/>
    <w:rsid w:val="00600E94"/>
    <w:rsid w:val="00601B10"/>
    <w:rsid w:val="00606E34"/>
    <w:rsid w:val="00611D00"/>
    <w:rsid w:val="00612EF2"/>
    <w:rsid w:val="00615ADA"/>
    <w:rsid w:val="00621076"/>
    <w:rsid w:val="00624248"/>
    <w:rsid w:val="00630EF1"/>
    <w:rsid w:val="0063321F"/>
    <w:rsid w:val="00633ECA"/>
    <w:rsid w:val="006438F6"/>
    <w:rsid w:val="00645517"/>
    <w:rsid w:val="00646587"/>
    <w:rsid w:val="00650A28"/>
    <w:rsid w:val="00653ED3"/>
    <w:rsid w:val="00654B5D"/>
    <w:rsid w:val="0065646E"/>
    <w:rsid w:val="00657B0E"/>
    <w:rsid w:val="00662D9A"/>
    <w:rsid w:val="006670D3"/>
    <w:rsid w:val="00667268"/>
    <w:rsid w:val="0067016F"/>
    <w:rsid w:val="0067049F"/>
    <w:rsid w:val="00674C9E"/>
    <w:rsid w:val="00676F58"/>
    <w:rsid w:val="0067701E"/>
    <w:rsid w:val="00681954"/>
    <w:rsid w:val="00681DCD"/>
    <w:rsid w:val="006855AF"/>
    <w:rsid w:val="0069012F"/>
    <w:rsid w:val="00691251"/>
    <w:rsid w:val="00691C5F"/>
    <w:rsid w:val="00691E61"/>
    <w:rsid w:val="00692C55"/>
    <w:rsid w:val="00697697"/>
    <w:rsid w:val="006A0D9E"/>
    <w:rsid w:val="006A18AB"/>
    <w:rsid w:val="006A20EB"/>
    <w:rsid w:val="006A377B"/>
    <w:rsid w:val="006B00AC"/>
    <w:rsid w:val="006B02AA"/>
    <w:rsid w:val="006B3500"/>
    <w:rsid w:val="006B3C7F"/>
    <w:rsid w:val="006B5336"/>
    <w:rsid w:val="006B55D9"/>
    <w:rsid w:val="006C120E"/>
    <w:rsid w:val="006C260C"/>
    <w:rsid w:val="006C3776"/>
    <w:rsid w:val="006C3D63"/>
    <w:rsid w:val="006C6847"/>
    <w:rsid w:val="006D1A4D"/>
    <w:rsid w:val="006D1AF6"/>
    <w:rsid w:val="006D4AB0"/>
    <w:rsid w:val="006D4EC4"/>
    <w:rsid w:val="006D5640"/>
    <w:rsid w:val="006D5EB7"/>
    <w:rsid w:val="006D6205"/>
    <w:rsid w:val="006D6C91"/>
    <w:rsid w:val="006E0443"/>
    <w:rsid w:val="006E14A0"/>
    <w:rsid w:val="006E2A96"/>
    <w:rsid w:val="006F1502"/>
    <w:rsid w:val="006F3EBE"/>
    <w:rsid w:val="006F426C"/>
    <w:rsid w:val="006F42A3"/>
    <w:rsid w:val="006F601F"/>
    <w:rsid w:val="006F66D2"/>
    <w:rsid w:val="006F78AA"/>
    <w:rsid w:val="00700360"/>
    <w:rsid w:val="00702CA3"/>
    <w:rsid w:val="007053FC"/>
    <w:rsid w:val="00710A19"/>
    <w:rsid w:val="00711025"/>
    <w:rsid w:val="007123B1"/>
    <w:rsid w:val="00712AED"/>
    <w:rsid w:val="00713F64"/>
    <w:rsid w:val="007155FD"/>
    <w:rsid w:val="007246D9"/>
    <w:rsid w:val="00727EDA"/>
    <w:rsid w:val="007306BA"/>
    <w:rsid w:val="0073182E"/>
    <w:rsid w:val="00733144"/>
    <w:rsid w:val="007369F7"/>
    <w:rsid w:val="00740F2E"/>
    <w:rsid w:val="00744464"/>
    <w:rsid w:val="00744BFC"/>
    <w:rsid w:val="00746436"/>
    <w:rsid w:val="00751180"/>
    <w:rsid w:val="007558B5"/>
    <w:rsid w:val="00755A76"/>
    <w:rsid w:val="00761050"/>
    <w:rsid w:val="00761AB5"/>
    <w:rsid w:val="00762827"/>
    <w:rsid w:val="00764A76"/>
    <w:rsid w:val="0076512B"/>
    <w:rsid w:val="00765833"/>
    <w:rsid w:val="00770FB7"/>
    <w:rsid w:val="007737F9"/>
    <w:rsid w:val="00775816"/>
    <w:rsid w:val="0077624F"/>
    <w:rsid w:val="00777935"/>
    <w:rsid w:val="0078152E"/>
    <w:rsid w:val="00784C4F"/>
    <w:rsid w:val="00790085"/>
    <w:rsid w:val="00790992"/>
    <w:rsid w:val="0079360A"/>
    <w:rsid w:val="00794501"/>
    <w:rsid w:val="00795F71"/>
    <w:rsid w:val="007A0C1F"/>
    <w:rsid w:val="007A1C0E"/>
    <w:rsid w:val="007A230F"/>
    <w:rsid w:val="007A2643"/>
    <w:rsid w:val="007A2A90"/>
    <w:rsid w:val="007A48FB"/>
    <w:rsid w:val="007A74A4"/>
    <w:rsid w:val="007B1702"/>
    <w:rsid w:val="007B51D8"/>
    <w:rsid w:val="007B5DC0"/>
    <w:rsid w:val="007B5E04"/>
    <w:rsid w:val="007B7CFB"/>
    <w:rsid w:val="007C019B"/>
    <w:rsid w:val="007C259F"/>
    <w:rsid w:val="007C314F"/>
    <w:rsid w:val="007C6C4F"/>
    <w:rsid w:val="007D1F68"/>
    <w:rsid w:val="007D2A2A"/>
    <w:rsid w:val="007D5B48"/>
    <w:rsid w:val="007D7E48"/>
    <w:rsid w:val="007E0563"/>
    <w:rsid w:val="007F0BCA"/>
    <w:rsid w:val="007F4560"/>
    <w:rsid w:val="007F6451"/>
    <w:rsid w:val="007F6D1C"/>
    <w:rsid w:val="0080306A"/>
    <w:rsid w:val="00807ED8"/>
    <w:rsid w:val="00812586"/>
    <w:rsid w:val="0081401E"/>
    <w:rsid w:val="0081459C"/>
    <w:rsid w:val="00816C3D"/>
    <w:rsid w:val="0081728A"/>
    <w:rsid w:val="008172C2"/>
    <w:rsid w:val="00817A29"/>
    <w:rsid w:val="0082144A"/>
    <w:rsid w:val="008262B1"/>
    <w:rsid w:val="00827BDF"/>
    <w:rsid w:val="0083041F"/>
    <w:rsid w:val="00834D3A"/>
    <w:rsid w:val="0083568E"/>
    <w:rsid w:val="008369F5"/>
    <w:rsid w:val="00836F40"/>
    <w:rsid w:val="00837E0F"/>
    <w:rsid w:val="008407F5"/>
    <w:rsid w:val="008428BC"/>
    <w:rsid w:val="00843F3A"/>
    <w:rsid w:val="0084425B"/>
    <w:rsid w:val="00846BDD"/>
    <w:rsid w:val="00853B3C"/>
    <w:rsid w:val="008546EF"/>
    <w:rsid w:val="00855794"/>
    <w:rsid w:val="008560D8"/>
    <w:rsid w:val="0086348D"/>
    <w:rsid w:val="00866300"/>
    <w:rsid w:val="0086722E"/>
    <w:rsid w:val="0087147C"/>
    <w:rsid w:val="00872BAA"/>
    <w:rsid w:val="00881967"/>
    <w:rsid w:val="00884285"/>
    <w:rsid w:val="00887338"/>
    <w:rsid w:val="008919CA"/>
    <w:rsid w:val="008929D4"/>
    <w:rsid w:val="0089440B"/>
    <w:rsid w:val="008950C5"/>
    <w:rsid w:val="0089654F"/>
    <w:rsid w:val="00896B3D"/>
    <w:rsid w:val="00897209"/>
    <w:rsid w:val="00897D6D"/>
    <w:rsid w:val="008A7431"/>
    <w:rsid w:val="008B039B"/>
    <w:rsid w:val="008B14CC"/>
    <w:rsid w:val="008B1EEC"/>
    <w:rsid w:val="008B44EB"/>
    <w:rsid w:val="008C0376"/>
    <w:rsid w:val="008C129F"/>
    <w:rsid w:val="008C12A8"/>
    <w:rsid w:val="008D0A9B"/>
    <w:rsid w:val="008D6791"/>
    <w:rsid w:val="008E04F6"/>
    <w:rsid w:val="008E3591"/>
    <w:rsid w:val="008E394F"/>
    <w:rsid w:val="008E4DE4"/>
    <w:rsid w:val="008E68C8"/>
    <w:rsid w:val="008F128B"/>
    <w:rsid w:val="008F2F96"/>
    <w:rsid w:val="008F41FB"/>
    <w:rsid w:val="00902037"/>
    <w:rsid w:val="00904AF1"/>
    <w:rsid w:val="00912184"/>
    <w:rsid w:val="00912F07"/>
    <w:rsid w:val="00914E73"/>
    <w:rsid w:val="00915AE6"/>
    <w:rsid w:val="00916A68"/>
    <w:rsid w:val="00916B4A"/>
    <w:rsid w:val="00923ECD"/>
    <w:rsid w:val="00924E03"/>
    <w:rsid w:val="0093035F"/>
    <w:rsid w:val="00931C83"/>
    <w:rsid w:val="009338E9"/>
    <w:rsid w:val="0093478C"/>
    <w:rsid w:val="009403FF"/>
    <w:rsid w:val="00941B0F"/>
    <w:rsid w:val="009428EC"/>
    <w:rsid w:val="00943ECA"/>
    <w:rsid w:val="00944AD3"/>
    <w:rsid w:val="00946A54"/>
    <w:rsid w:val="00951551"/>
    <w:rsid w:val="00954001"/>
    <w:rsid w:val="00954C6B"/>
    <w:rsid w:val="00956933"/>
    <w:rsid w:val="009574FA"/>
    <w:rsid w:val="0095750A"/>
    <w:rsid w:val="0096266E"/>
    <w:rsid w:val="00962A17"/>
    <w:rsid w:val="0096418C"/>
    <w:rsid w:val="0096609A"/>
    <w:rsid w:val="00966AF4"/>
    <w:rsid w:val="009676D8"/>
    <w:rsid w:val="00967F05"/>
    <w:rsid w:val="00971BF4"/>
    <w:rsid w:val="00975AEC"/>
    <w:rsid w:val="00976151"/>
    <w:rsid w:val="009761DC"/>
    <w:rsid w:val="009810F6"/>
    <w:rsid w:val="009821F1"/>
    <w:rsid w:val="00983312"/>
    <w:rsid w:val="00990028"/>
    <w:rsid w:val="0099231D"/>
    <w:rsid w:val="009923CE"/>
    <w:rsid w:val="00992ECC"/>
    <w:rsid w:val="00993E1C"/>
    <w:rsid w:val="009A1FEA"/>
    <w:rsid w:val="009A4E5E"/>
    <w:rsid w:val="009B178E"/>
    <w:rsid w:val="009B2C60"/>
    <w:rsid w:val="009B6054"/>
    <w:rsid w:val="009C185B"/>
    <w:rsid w:val="009D02B2"/>
    <w:rsid w:val="009D0BC6"/>
    <w:rsid w:val="009E3ECC"/>
    <w:rsid w:val="009E4AE6"/>
    <w:rsid w:val="009E56D2"/>
    <w:rsid w:val="009E5CF8"/>
    <w:rsid w:val="009E69E6"/>
    <w:rsid w:val="009F029B"/>
    <w:rsid w:val="009F2146"/>
    <w:rsid w:val="009F494B"/>
    <w:rsid w:val="009F4F44"/>
    <w:rsid w:val="009F58AE"/>
    <w:rsid w:val="009F7CA7"/>
    <w:rsid w:val="00A04EE4"/>
    <w:rsid w:val="00A140D2"/>
    <w:rsid w:val="00A1511E"/>
    <w:rsid w:val="00A15EA7"/>
    <w:rsid w:val="00A16FAB"/>
    <w:rsid w:val="00A21399"/>
    <w:rsid w:val="00A21FB6"/>
    <w:rsid w:val="00A24D83"/>
    <w:rsid w:val="00A274B4"/>
    <w:rsid w:val="00A31A31"/>
    <w:rsid w:val="00A34C53"/>
    <w:rsid w:val="00A35F3C"/>
    <w:rsid w:val="00A42432"/>
    <w:rsid w:val="00A433BF"/>
    <w:rsid w:val="00A4363C"/>
    <w:rsid w:val="00A476F5"/>
    <w:rsid w:val="00A5250B"/>
    <w:rsid w:val="00A52F2A"/>
    <w:rsid w:val="00A621A6"/>
    <w:rsid w:val="00A62426"/>
    <w:rsid w:val="00A63DE9"/>
    <w:rsid w:val="00A6741F"/>
    <w:rsid w:val="00A71B95"/>
    <w:rsid w:val="00A728FC"/>
    <w:rsid w:val="00A72D08"/>
    <w:rsid w:val="00A731D4"/>
    <w:rsid w:val="00A76A07"/>
    <w:rsid w:val="00A76AA8"/>
    <w:rsid w:val="00A8114E"/>
    <w:rsid w:val="00A81765"/>
    <w:rsid w:val="00A8357E"/>
    <w:rsid w:val="00A83AEA"/>
    <w:rsid w:val="00A86ADD"/>
    <w:rsid w:val="00A903E3"/>
    <w:rsid w:val="00A90D53"/>
    <w:rsid w:val="00A9132C"/>
    <w:rsid w:val="00A913AC"/>
    <w:rsid w:val="00A93666"/>
    <w:rsid w:val="00A9402A"/>
    <w:rsid w:val="00A95029"/>
    <w:rsid w:val="00A9548B"/>
    <w:rsid w:val="00A9606A"/>
    <w:rsid w:val="00A96535"/>
    <w:rsid w:val="00A96EC2"/>
    <w:rsid w:val="00A97ECD"/>
    <w:rsid w:val="00AA0686"/>
    <w:rsid w:val="00AA4B0F"/>
    <w:rsid w:val="00AB0749"/>
    <w:rsid w:val="00AB1290"/>
    <w:rsid w:val="00AB302B"/>
    <w:rsid w:val="00AB505E"/>
    <w:rsid w:val="00AB68A9"/>
    <w:rsid w:val="00AC0D4A"/>
    <w:rsid w:val="00AC24EF"/>
    <w:rsid w:val="00AC302A"/>
    <w:rsid w:val="00AC5DAB"/>
    <w:rsid w:val="00AC7291"/>
    <w:rsid w:val="00AC758A"/>
    <w:rsid w:val="00AC76F2"/>
    <w:rsid w:val="00AD0416"/>
    <w:rsid w:val="00AD1AB6"/>
    <w:rsid w:val="00AD3FFF"/>
    <w:rsid w:val="00AD41A9"/>
    <w:rsid w:val="00AD4376"/>
    <w:rsid w:val="00AD48F4"/>
    <w:rsid w:val="00AD5C9F"/>
    <w:rsid w:val="00AD646B"/>
    <w:rsid w:val="00AD65D7"/>
    <w:rsid w:val="00AE068B"/>
    <w:rsid w:val="00AE333B"/>
    <w:rsid w:val="00AE46DB"/>
    <w:rsid w:val="00AE47CB"/>
    <w:rsid w:val="00AF57BD"/>
    <w:rsid w:val="00B00ACF"/>
    <w:rsid w:val="00B0221E"/>
    <w:rsid w:val="00B040F7"/>
    <w:rsid w:val="00B07004"/>
    <w:rsid w:val="00B07F78"/>
    <w:rsid w:val="00B10138"/>
    <w:rsid w:val="00B17DBA"/>
    <w:rsid w:val="00B205AC"/>
    <w:rsid w:val="00B2239C"/>
    <w:rsid w:val="00B22C09"/>
    <w:rsid w:val="00B2539A"/>
    <w:rsid w:val="00B2615B"/>
    <w:rsid w:val="00B321B0"/>
    <w:rsid w:val="00B332B6"/>
    <w:rsid w:val="00B3428A"/>
    <w:rsid w:val="00B362C1"/>
    <w:rsid w:val="00B36935"/>
    <w:rsid w:val="00B379DF"/>
    <w:rsid w:val="00B41A99"/>
    <w:rsid w:val="00B454A2"/>
    <w:rsid w:val="00B458A3"/>
    <w:rsid w:val="00B46E1E"/>
    <w:rsid w:val="00B52480"/>
    <w:rsid w:val="00B537D0"/>
    <w:rsid w:val="00B610EB"/>
    <w:rsid w:val="00B61BD6"/>
    <w:rsid w:val="00B64C27"/>
    <w:rsid w:val="00B656A2"/>
    <w:rsid w:val="00B669D0"/>
    <w:rsid w:val="00B67E27"/>
    <w:rsid w:val="00B71648"/>
    <w:rsid w:val="00B71C8F"/>
    <w:rsid w:val="00B76DCF"/>
    <w:rsid w:val="00B77F88"/>
    <w:rsid w:val="00B81E03"/>
    <w:rsid w:val="00B82484"/>
    <w:rsid w:val="00B8497B"/>
    <w:rsid w:val="00B85408"/>
    <w:rsid w:val="00B87275"/>
    <w:rsid w:val="00B903F5"/>
    <w:rsid w:val="00B916BE"/>
    <w:rsid w:val="00B9237F"/>
    <w:rsid w:val="00B92FBD"/>
    <w:rsid w:val="00B94FFA"/>
    <w:rsid w:val="00B95472"/>
    <w:rsid w:val="00B956D1"/>
    <w:rsid w:val="00B96428"/>
    <w:rsid w:val="00B96B16"/>
    <w:rsid w:val="00BA163E"/>
    <w:rsid w:val="00BA2633"/>
    <w:rsid w:val="00BA2B03"/>
    <w:rsid w:val="00BA7EB8"/>
    <w:rsid w:val="00BB1BAB"/>
    <w:rsid w:val="00BB4AB8"/>
    <w:rsid w:val="00BB63EF"/>
    <w:rsid w:val="00BC49B3"/>
    <w:rsid w:val="00BD128C"/>
    <w:rsid w:val="00BD5ACE"/>
    <w:rsid w:val="00BD6A3A"/>
    <w:rsid w:val="00BD6BE4"/>
    <w:rsid w:val="00BE4CC6"/>
    <w:rsid w:val="00BE6F73"/>
    <w:rsid w:val="00BF044E"/>
    <w:rsid w:val="00BF279E"/>
    <w:rsid w:val="00BF4910"/>
    <w:rsid w:val="00BF5E73"/>
    <w:rsid w:val="00C02D76"/>
    <w:rsid w:val="00C146B8"/>
    <w:rsid w:val="00C21155"/>
    <w:rsid w:val="00C21FE4"/>
    <w:rsid w:val="00C24250"/>
    <w:rsid w:val="00C26239"/>
    <w:rsid w:val="00C27213"/>
    <w:rsid w:val="00C27B0E"/>
    <w:rsid w:val="00C31E65"/>
    <w:rsid w:val="00C3560B"/>
    <w:rsid w:val="00C373CD"/>
    <w:rsid w:val="00C44548"/>
    <w:rsid w:val="00C5495B"/>
    <w:rsid w:val="00C60774"/>
    <w:rsid w:val="00C62A37"/>
    <w:rsid w:val="00C63214"/>
    <w:rsid w:val="00C67DE1"/>
    <w:rsid w:val="00C70D76"/>
    <w:rsid w:val="00C723ED"/>
    <w:rsid w:val="00C75482"/>
    <w:rsid w:val="00C76718"/>
    <w:rsid w:val="00C82635"/>
    <w:rsid w:val="00C8524E"/>
    <w:rsid w:val="00C8568A"/>
    <w:rsid w:val="00C85D78"/>
    <w:rsid w:val="00C86203"/>
    <w:rsid w:val="00C86520"/>
    <w:rsid w:val="00C901C5"/>
    <w:rsid w:val="00C9065E"/>
    <w:rsid w:val="00C91F0F"/>
    <w:rsid w:val="00C93F3E"/>
    <w:rsid w:val="00C95F6C"/>
    <w:rsid w:val="00C965C1"/>
    <w:rsid w:val="00C96865"/>
    <w:rsid w:val="00C97991"/>
    <w:rsid w:val="00CA3840"/>
    <w:rsid w:val="00CA3C1B"/>
    <w:rsid w:val="00CA3C4B"/>
    <w:rsid w:val="00CA5E0D"/>
    <w:rsid w:val="00CA659B"/>
    <w:rsid w:val="00CB31A2"/>
    <w:rsid w:val="00CB4413"/>
    <w:rsid w:val="00CC07A1"/>
    <w:rsid w:val="00CC5761"/>
    <w:rsid w:val="00CC6682"/>
    <w:rsid w:val="00CC7B69"/>
    <w:rsid w:val="00CD0460"/>
    <w:rsid w:val="00CD47F2"/>
    <w:rsid w:val="00CD5343"/>
    <w:rsid w:val="00CD5CD1"/>
    <w:rsid w:val="00CD69D5"/>
    <w:rsid w:val="00CD7B03"/>
    <w:rsid w:val="00CE68FB"/>
    <w:rsid w:val="00CF0B2C"/>
    <w:rsid w:val="00CF21B3"/>
    <w:rsid w:val="00CF2D7C"/>
    <w:rsid w:val="00CF331D"/>
    <w:rsid w:val="00CF4F37"/>
    <w:rsid w:val="00CF5AF5"/>
    <w:rsid w:val="00CF7108"/>
    <w:rsid w:val="00D069FB"/>
    <w:rsid w:val="00D15F9C"/>
    <w:rsid w:val="00D25652"/>
    <w:rsid w:val="00D2739B"/>
    <w:rsid w:val="00D27977"/>
    <w:rsid w:val="00D32440"/>
    <w:rsid w:val="00D32A64"/>
    <w:rsid w:val="00D350F3"/>
    <w:rsid w:val="00D3670F"/>
    <w:rsid w:val="00D36D85"/>
    <w:rsid w:val="00D437B2"/>
    <w:rsid w:val="00D45A91"/>
    <w:rsid w:val="00D50EC1"/>
    <w:rsid w:val="00D5631D"/>
    <w:rsid w:val="00D577E1"/>
    <w:rsid w:val="00D60568"/>
    <w:rsid w:val="00D61AD7"/>
    <w:rsid w:val="00D63A1B"/>
    <w:rsid w:val="00D653BB"/>
    <w:rsid w:val="00D7014D"/>
    <w:rsid w:val="00D70DA9"/>
    <w:rsid w:val="00D711B2"/>
    <w:rsid w:val="00D71F50"/>
    <w:rsid w:val="00D71FFF"/>
    <w:rsid w:val="00D72721"/>
    <w:rsid w:val="00D74457"/>
    <w:rsid w:val="00D75543"/>
    <w:rsid w:val="00D75F07"/>
    <w:rsid w:val="00D76D6A"/>
    <w:rsid w:val="00D80504"/>
    <w:rsid w:val="00D83439"/>
    <w:rsid w:val="00D83F60"/>
    <w:rsid w:val="00D846B2"/>
    <w:rsid w:val="00D857AB"/>
    <w:rsid w:val="00D911ED"/>
    <w:rsid w:val="00D92363"/>
    <w:rsid w:val="00D92CEC"/>
    <w:rsid w:val="00D9318A"/>
    <w:rsid w:val="00D93F21"/>
    <w:rsid w:val="00DA0BAD"/>
    <w:rsid w:val="00DA145B"/>
    <w:rsid w:val="00DA2BAD"/>
    <w:rsid w:val="00DB4370"/>
    <w:rsid w:val="00DB6131"/>
    <w:rsid w:val="00DB6619"/>
    <w:rsid w:val="00DC027E"/>
    <w:rsid w:val="00DC2093"/>
    <w:rsid w:val="00DC22FD"/>
    <w:rsid w:val="00DC7803"/>
    <w:rsid w:val="00DD0CA7"/>
    <w:rsid w:val="00DD17C5"/>
    <w:rsid w:val="00DD567E"/>
    <w:rsid w:val="00DD7C9C"/>
    <w:rsid w:val="00DE0526"/>
    <w:rsid w:val="00DE1631"/>
    <w:rsid w:val="00DE294C"/>
    <w:rsid w:val="00DE5C4A"/>
    <w:rsid w:val="00DE6135"/>
    <w:rsid w:val="00DE6F82"/>
    <w:rsid w:val="00DE73FD"/>
    <w:rsid w:val="00DF21B7"/>
    <w:rsid w:val="00DF26FC"/>
    <w:rsid w:val="00E008DD"/>
    <w:rsid w:val="00E0138F"/>
    <w:rsid w:val="00E045C0"/>
    <w:rsid w:val="00E07DB3"/>
    <w:rsid w:val="00E10854"/>
    <w:rsid w:val="00E139FD"/>
    <w:rsid w:val="00E145C5"/>
    <w:rsid w:val="00E15BC1"/>
    <w:rsid w:val="00E174DE"/>
    <w:rsid w:val="00E21151"/>
    <w:rsid w:val="00E22A74"/>
    <w:rsid w:val="00E252D2"/>
    <w:rsid w:val="00E26561"/>
    <w:rsid w:val="00E26870"/>
    <w:rsid w:val="00E270D7"/>
    <w:rsid w:val="00E277B4"/>
    <w:rsid w:val="00E32EE3"/>
    <w:rsid w:val="00E3586D"/>
    <w:rsid w:val="00E417BA"/>
    <w:rsid w:val="00E42350"/>
    <w:rsid w:val="00E45CD8"/>
    <w:rsid w:val="00E471C2"/>
    <w:rsid w:val="00E47AF4"/>
    <w:rsid w:val="00E50016"/>
    <w:rsid w:val="00E51576"/>
    <w:rsid w:val="00E53CBD"/>
    <w:rsid w:val="00E540EB"/>
    <w:rsid w:val="00E54AA5"/>
    <w:rsid w:val="00E56368"/>
    <w:rsid w:val="00E61AC3"/>
    <w:rsid w:val="00E6475E"/>
    <w:rsid w:val="00E65762"/>
    <w:rsid w:val="00E66E90"/>
    <w:rsid w:val="00E67441"/>
    <w:rsid w:val="00E70F55"/>
    <w:rsid w:val="00E72A97"/>
    <w:rsid w:val="00E7635E"/>
    <w:rsid w:val="00E77D69"/>
    <w:rsid w:val="00E81F4F"/>
    <w:rsid w:val="00E8227C"/>
    <w:rsid w:val="00E82ADF"/>
    <w:rsid w:val="00E83C9C"/>
    <w:rsid w:val="00E863C2"/>
    <w:rsid w:val="00E87025"/>
    <w:rsid w:val="00E87473"/>
    <w:rsid w:val="00E902D4"/>
    <w:rsid w:val="00E91F61"/>
    <w:rsid w:val="00E928E2"/>
    <w:rsid w:val="00E92F66"/>
    <w:rsid w:val="00E936A2"/>
    <w:rsid w:val="00E97DBC"/>
    <w:rsid w:val="00EA3480"/>
    <w:rsid w:val="00EA3EF8"/>
    <w:rsid w:val="00EA6016"/>
    <w:rsid w:val="00EB048D"/>
    <w:rsid w:val="00EB3715"/>
    <w:rsid w:val="00EB3E29"/>
    <w:rsid w:val="00EC0A0B"/>
    <w:rsid w:val="00EC6552"/>
    <w:rsid w:val="00ED2D7A"/>
    <w:rsid w:val="00ED565E"/>
    <w:rsid w:val="00ED637C"/>
    <w:rsid w:val="00ED732C"/>
    <w:rsid w:val="00EE0D1D"/>
    <w:rsid w:val="00EE13FA"/>
    <w:rsid w:val="00EE185E"/>
    <w:rsid w:val="00EE2E9A"/>
    <w:rsid w:val="00EE374A"/>
    <w:rsid w:val="00EE3A0C"/>
    <w:rsid w:val="00EE436E"/>
    <w:rsid w:val="00EE4BAE"/>
    <w:rsid w:val="00EE6B33"/>
    <w:rsid w:val="00EF0FB4"/>
    <w:rsid w:val="00EF1B19"/>
    <w:rsid w:val="00EF28AE"/>
    <w:rsid w:val="00EF3247"/>
    <w:rsid w:val="00EF39BE"/>
    <w:rsid w:val="00EF44E3"/>
    <w:rsid w:val="00EF68A2"/>
    <w:rsid w:val="00EF69F0"/>
    <w:rsid w:val="00EF7101"/>
    <w:rsid w:val="00F03370"/>
    <w:rsid w:val="00F05447"/>
    <w:rsid w:val="00F0555F"/>
    <w:rsid w:val="00F163E2"/>
    <w:rsid w:val="00F16A9A"/>
    <w:rsid w:val="00F2217B"/>
    <w:rsid w:val="00F225F9"/>
    <w:rsid w:val="00F23295"/>
    <w:rsid w:val="00F2406F"/>
    <w:rsid w:val="00F254F4"/>
    <w:rsid w:val="00F302AB"/>
    <w:rsid w:val="00F30A07"/>
    <w:rsid w:val="00F3672C"/>
    <w:rsid w:val="00F36E37"/>
    <w:rsid w:val="00F4413F"/>
    <w:rsid w:val="00F447FF"/>
    <w:rsid w:val="00F45111"/>
    <w:rsid w:val="00F517F3"/>
    <w:rsid w:val="00F52CB6"/>
    <w:rsid w:val="00F56911"/>
    <w:rsid w:val="00F57837"/>
    <w:rsid w:val="00F6238D"/>
    <w:rsid w:val="00F63A40"/>
    <w:rsid w:val="00F66D02"/>
    <w:rsid w:val="00F6781B"/>
    <w:rsid w:val="00F7022D"/>
    <w:rsid w:val="00F7314E"/>
    <w:rsid w:val="00F7336B"/>
    <w:rsid w:val="00F73D26"/>
    <w:rsid w:val="00F74922"/>
    <w:rsid w:val="00F7558A"/>
    <w:rsid w:val="00F75630"/>
    <w:rsid w:val="00F77EE3"/>
    <w:rsid w:val="00F875DF"/>
    <w:rsid w:val="00F91F31"/>
    <w:rsid w:val="00F92714"/>
    <w:rsid w:val="00F931D0"/>
    <w:rsid w:val="00F94782"/>
    <w:rsid w:val="00F96007"/>
    <w:rsid w:val="00FA0949"/>
    <w:rsid w:val="00FA12E7"/>
    <w:rsid w:val="00FA21CC"/>
    <w:rsid w:val="00FA2DB3"/>
    <w:rsid w:val="00FA3E6E"/>
    <w:rsid w:val="00FA53BD"/>
    <w:rsid w:val="00FA78B9"/>
    <w:rsid w:val="00FB45F2"/>
    <w:rsid w:val="00FB5242"/>
    <w:rsid w:val="00FB57FF"/>
    <w:rsid w:val="00FB5EE9"/>
    <w:rsid w:val="00FB68FF"/>
    <w:rsid w:val="00FC0D12"/>
    <w:rsid w:val="00FC2392"/>
    <w:rsid w:val="00FC51C0"/>
    <w:rsid w:val="00FD612E"/>
    <w:rsid w:val="00FD6F22"/>
    <w:rsid w:val="00FE1FA4"/>
    <w:rsid w:val="00FE650A"/>
    <w:rsid w:val="00FF2761"/>
    <w:rsid w:val="00FF2838"/>
    <w:rsid w:val="00FF2C44"/>
    <w:rsid w:val="00FF34DF"/>
    <w:rsid w:val="00FF35DA"/>
    <w:rsid w:val="00FF4D5F"/>
    <w:rsid w:val="00FF5A2F"/>
    <w:rsid w:val="00FF5D97"/>
    <w:rsid w:val="00FF6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EE1942"/>
  <w15:docId w15:val="{A76B3646-4C76-4403-BCA2-A013C6AE3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18B0"/>
  </w:style>
  <w:style w:type="paragraph" w:styleId="Heading4">
    <w:name w:val="heading 4"/>
    <w:basedOn w:val="Normal"/>
    <w:link w:val="Heading4Char"/>
    <w:uiPriority w:val="9"/>
    <w:qFormat/>
    <w:rsid w:val="002B5949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7793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77935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306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06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06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06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06B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06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06B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C3D63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F7314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7314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7314E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rsid w:val="002B5949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Revision">
    <w:name w:val="Revision"/>
    <w:hidden/>
    <w:uiPriority w:val="99"/>
    <w:semiHidden/>
    <w:rsid w:val="000C7C28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5E0511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3182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C056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056E"/>
  </w:style>
  <w:style w:type="paragraph" w:styleId="Footer">
    <w:name w:val="footer"/>
    <w:basedOn w:val="Normal"/>
    <w:link w:val="FooterChar"/>
    <w:uiPriority w:val="99"/>
    <w:unhideWhenUsed/>
    <w:rsid w:val="005C056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056E"/>
  </w:style>
  <w:style w:type="character" w:customStyle="1" w:styleId="highwire-citation-author">
    <w:name w:val="highwire-citation-author"/>
    <w:basedOn w:val="DefaultParagraphFont"/>
    <w:rsid w:val="001B3034"/>
  </w:style>
  <w:style w:type="character" w:customStyle="1" w:styleId="authors">
    <w:name w:val="authors"/>
    <w:basedOn w:val="DefaultParagraphFont"/>
    <w:rsid w:val="00941B0F"/>
  </w:style>
  <w:style w:type="character" w:customStyle="1" w:styleId="Date1">
    <w:name w:val="Date1"/>
    <w:basedOn w:val="DefaultParagraphFont"/>
    <w:rsid w:val="00941B0F"/>
  </w:style>
  <w:style w:type="character" w:customStyle="1" w:styleId="arttitle">
    <w:name w:val="art_title"/>
    <w:basedOn w:val="DefaultParagraphFont"/>
    <w:rsid w:val="00941B0F"/>
  </w:style>
  <w:style w:type="character" w:customStyle="1" w:styleId="serialtitle">
    <w:name w:val="serial_title"/>
    <w:basedOn w:val="DefaultParagraphFont"/>
    <w:rsid w:val="00941B0F"/>
  </w:style>
  <w:style w:type="paragraph" w:styleId="NormalWeb">
    <w:name w:val="Normal (Web)"/>
    <w:basedOn w:val="Normal"/>
    <w:uiPriority w:val="99"/>
    <w:unhideWhenUsed/>
    <w:rsid w:val="003F74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914E73"/>
    <w:rPr>
      <w:i/>
      <w:i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2144A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154A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509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2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2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4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6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1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46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9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1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7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2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7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5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3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8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8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4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3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76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9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9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9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47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845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4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F0730F2-D782-476E-AC2E-AA52D35103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014</Words>
  <Characters>5783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on Vishkin</dc:creator>
  <cp:keywords/>
  <dc:description/>
  <cp:lastModifiedBy>Rajan Goher</cp:lastModifiedBy>
  <cp:revision>4</cp:revision>
  <dcterms:created xsi:type="dcterms:W3CDTF">2021-06-08T08:58:00Z</dcterms:created>
  <dcterms:modified xsi:type="dcterms:W3CDTF">2021-06-12T16:10:00Z</dcterms:modified>
</cp:coreProperties>
</file>